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40155" w14:textId="037D7E50" w:rsidR="00322E38" w:rsidRPr="00A00117" w:rsidRDefault="00322E38" w:rsidP="00416E44">
      <w:pPr>
        <w:spacing w:line="480" w:lineRule="auto"/>
        <w:rPr>
          <w:b/>
          <w:lang w:val="en-US"/>
        </w:rPr>
      </w:pPr>
      <w:r w:rsidRPr="00A00117">
        <w:rPr>
          <w:b/>
          <w:lang w:val="en-US"/>
        </w:rPr>
        <w:t>Supplementary material</w:t>
      </w:r>
      <w:r w:rsidR="001D6114" w:rsidRPr="00A00117">
        <w:rPr>
          <w:b/>
          <w:lang w:val="en-US"/>
        </w:rPr>
        <w:t xml:space="preserve"> legend:</w:t>
      </w:r>
    </w:p>
    <w:p w14:paraId="5BFD2C78" w14:textId="41A0630B" w:rsidR="005B6EE0" w:rsidRPr="00A00117" w:rsidRDefault="005B6EE0" w:rsidP="00311C1C">
      <w:pPr>
        <w:rPr>
          <w:b/>
          <w:lang w:val="en-US"/>
        </w:rPr>
      </w:pPr>
      <w:r w:rsidRPr="00A00117">
        <w:rPr>
          <w:b/>
          <w:noProof/>
          <w:lang w:val="en-US" w:eastAsia="en-US"/>
        </w:rPr>
        <w:drawing>
          <wp:inline distT="0" distB="0" distL="0" distR="0" wp14:anchorId="4104873F" wp14:editId="64C55A2F">
            <wp:extent cx="5756910" cy="542417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1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4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A81B0" w14:textId="77777777" w:rsidR="005B6EE0" w:rsidRPr="00A00117" w:rsidRDefault="001D6114" w:rsidP="00311C1C">
      <w:pPr>
        <w:rPr>
          <w:lang w:val="en-US"/>
        </w:rPr>
      </w:pPr>
      <w:r w:rsidRPr="00A00117">
        <w:rPr>
          <w:b/>
          <w:lang w:val="en-US"/>
        </w:rPr>
        <w:t xml:space="preserve">Fig. </w:t>
      </w:r>
      <w:r w:rsidR="0086720E" w:rsidRPr="00A00117">
        <w:rPr>
          <w:b/>
          <w:lang w:val="en-US"/>
        </w:rPr>
        <w:t>S1</w:t>
      </w:r>
      <w:r w:rsidR="00AB5FCC" w:rsidRPr="00A00117">
        <w:rPr>
          <w:b/>
          <w:lang w:val="en-US"/>
        </w:rPr>
        <w:t>:</w:t>
      </w:r>
      <w:r w:rsidR="00AB5FCC" w:rsidRPr="00A00117">
        <w:rPr>
          <w:lang w:val="en-US"/>
        </w:rPr>
        <w:t xml:space="preserve"> </w:t>
      </w:r>
    </w:p>
    <w:p w14:paraId="1B45EB6E" w14:textId="24E83293" w:rsidR="00C224AD" w:rsidRPr="00A00117" w:rsidRDefault="00AB5FCC" w:rsidP="00311C1C">
      <w:pPr>
        <w:rPr>
          <w:lang w:val="en-US"/>
        </w:rPr>
      </w:pPr>
      <w:r w:rsidRPr="00A00117">
        <w:rPr>
          <w:lang w:val="en-US"/>
        </w:rPr>
        <w:t xml:space="preserve">Expression profiles of </w:t>
      </w:r>
      <w:proofErr w:type="spellStart"/>
      <w:r w:rsidRPr="00A00117">
        <w:rPr>
          <w:i/>
          <w:lang w:val="en-US"/>
        </w:rPr>
        <w:t>A</w:t>
      </w:r>
      <w:ins w:id="0" w:author="Microsoft Office User" w:date="2023-02-20T08:58:00Z">
        <w:r w:rsidR="001878FB" w:rsidRPr="00A00117">
          <w:rPr>
            <w:i/>
            <w:lang w:val="en-US"/>
          </w:rPr>
          <w:t>ltica</w:t>
        </w:r>
      </w:ins>
      <w:proofErr w:type="spellEnd"/>
      <w:del w:id="1" w:author="Microsoft Office User" w:date="2023-02-20T08:58:00Z">
        <w:r w:rsidRPr="00A00117" w:rsidDel="001878FB">
          <w:rPr>
            <w:i/>
            <w:lang w:val="en-US"/>
          </w:rPr>
          <w:delText>.</w:delText>
        </w:r>
      </w:del>
      <w:r w:rsidRPr="00A00117">
        <w:rPr>
          <w:i/>
          <w:lang w:val="en-US"/>
        </w:rPr>
        <w:t xml:space="preserve"> </w:t>
      </w:r>
      <w:proofErr w:type="spellStart"/>
      <w:r w:rsidRPr="00A00117">
        <w:rPr>
          <w:i/>
          <w:lang w:val="en-US"/>
        </w:rPr>
        <w:t>lythri</w:t>
      </w:r>
      <w:proofErr w:type="spellEnd"/>
      <w:r w:rsidRPr="00A00117">
        <w:rPr>
          <w:lang w:val="en-US"/>
        </w:rPr>
        <w:t xml:space="preserve"> </w:t>
      </w:r>
      <w:r w:rsidRPr="00A00117">
        <w:rPr>
          <w:i/>
          <w:lang w:val="en-US"/>
        </w:rPr>
        <w:t>tra2</w:t>
      </w:r>
      <w:r w:rsidRPr="00A00117">
        <w:rPr>
          <w:lang w:val="en-US"/>
        </w:rPr>
        <w:t xml:space="preserve"> </w:t>
      </w:r>
      <w:r w:rsidR="004B79C3" w:rsidRPr="00A00117">
        <w:rPr>
          <w:lang w:val="en-US"/>
        </w:rPr>
        <w:t>transcripts analyz</w:t>
      </w:r>
      <w:r w:rsidRPr="00A00117">
        <w:rPr>
          <w:lang w:val="en-US"/>
        </w:rPr>
        <w:t xml:space="preserve">ed by </w:t>
      </w:r>
      <w:proofErr w:type="spellStart"/>
      <w:r w:rsidRPr="00A00117">
        <w:rPr>
          <w:lang w:val="en-US"/>
        </w:rPr>
        <w:t>qRT</w:t>
      </w:r>
      <w:proofErr w:type="spellEnd"/>
      <w:r w:rsidRPr="00A00117">
        <w:rPr>
          <w:lang w:val="en-US"/>
        </w:rPr>
        <w:t xml:space="preserve">-PCR at different </w:t>
      </w:r>
      <w:r w:rsidR="00595F68" w:rsidRPr="00A00117">
        <w:rPr>
          <w:lang w:val="en-US"/>
        </w:rPr>
        <w:t>timepoints during their de</w:t>
      </w:r>
      <w:r w:rsidR="004B79C3" w:rsidRPr="00A00117">
        <w:rPr>
          <w:lang w:val="en-US"/>
        </w:rPr>
        <w:t>velopment. (Abbr. E = egg, L= la</w:t>
      </w:r>
      <w:r w:rsidR="00595F68" w:rsidRPr="00A00117">
        <w:rPr>
          <w:lang w:val="en-US"/>
        </w:rPr>
        <w:t>rvae, D = day)</w:t>
      </w:r>
      <w:r w:rsidR="00134A1E" w:rsidRPr="00A00117">
        <w:rPr>
          <w:lang w:val="en-US"/>
        </w:rPr>
        <w:t xml:space="preserve">. </w:t>
      </w:r>
      <w:r w:rsidR="00266118" w:rsidRPr="00A00117">
        <w:rPr>
          <w:lang w:val="en-US"/>
        </w:rPr>
        <w:t>Mean values with standard deviation are shown</w:t>
      </w:r>
      <w:r w:rsidR="00606E93" w:rsidRPr="00A00117">
        <w:rPr>
          <w:lang w:val="en-US"/>
        </w:rPr>
        <w:t>. Numbers indicate sample size</w:t>
      </w:r>
      <w:ins w:id="2" w:author="Microsoft Office User" w:date="2023-02-20T14:00:00Z">
        <w:r w:rsidR="007A29E2" w:rsidRPr="00A00117">
          <w:rPr>
            <w:lang w:val="en-US"/>
          </w:rPr>
          <w:t>s</w:t>
        </w:r>
      </w:ins>
      <w:r w:rsidR="00606E93" w:rsidRPr="00A00117">
        <w:rPr>
          <w:lang w:val="en-US"/>
        </w:rPr>
        <w:t>.</w:t>
      </w:r>
    </w:p>
    <w:p w14:paraId="2548867E" w14:textId="77777777" w:rsidR="00311C1C" w:rsidRPr="00A00117" w:rsidRDefault="00311C1C" w:rsidP="00311C1C">
      <w:pPr>
        <w:rPr>
          <w:lang w:val="en-US"/>
        </w:rPr>
      </w:pPr>
    </w:p>
    <w:p w14:paraId="64FFA1EF" w14:textId="33AB13EC" w:rsidR="000771AB" w:rsidRPr="00A00117" w:rsidRDefault="00886C3D" w:rsidP="00014655">
      <w:pPr>
        <w:rPr>
          <w:rFonts w:eastAsia="Times New Roman"/>
          <w:lang w:val="en-US"/>
        </w:rPr>
      </w:pPr>
      <w:r w:rsidRPr="00A00117">
        <w:rPr>
          <w:lang w:val="en-US"/>
        </w:rPr>
        <w:t xml:space="preserve">Table S1: </w:t>
      </w:r>
      <w:r w:rsidR="00014655" w:rsidRPr="00A00117">
        <w:rPr>
          <w:rFonts w:eastAsia="Times New Roman"/>
          <w:color w:val="000000"/>
          <w:shd w:val="clear" w:color="auto" w:fill="FFFFFF"/>
          <w:lang w:val="en-US"/>
        </w:rPr>
        <w:t>Oligo</w:t>
      </w:r>
      <w:r w:rsidR="00A07183" w:rsidRPr="00A00117">
        <w:rPr>
          <w:rFonts w:eastAsia="Times New Roman"/>
          <w:color w:val="000000"/>
          <w:shd w:val="clear" w:color="auto" w:fill="FFFFFF"/>
          <w:lang w:val="en-US"/>
        </w:rPr>
        <w:t xml:space="preserve">nucleotides used for RT-PCR, </w:t>
      </w:r>
      <w:proofErr w:type="spellStart"/>
      <w:r w:rsidR="00014655" w:rsidRPr="00A00117">
        <w:rPr>
          <w:rFonts w:eastAsia="Times New Roman"/>
          <w:color w:val="000000"/>
          <w:shd w:val="clear" w:color="auto" w:fill="FFFFFF"/>
          <w:lang w:val="en-US"/>
        </w:rPr>
        <w:t>qRT</w:t>
      </w:r>
      <w:proofErr w:type="spellEnd"/>
      <w:r w:rsidR="00014655" w:rsidRPr="00A00117">
        <w:rPr>
          <w:rFonts w:eastAsia="Times New Roman"/>
          <w:color w:val="000000"/>
          <w:shd w:val="clear" w:color="auto" w:fill="FFFFFF"/>
          <w:lang w:val="en-US"/>
        </w:rPr>
        <w:t>-PCR</w:t>
      </w:r>
      <w:r w:rsidR="00A07183" w:rsidRPr="00A00117">
        <w:rPr>
          <w:rFonts w:eastAsia="Times New Roman"/>
          <w:color w:val="000000"/>
          <w:shd w:val="clear" w:color="auto" w:fill="FFFFFF"/>
          <w:lang w:val="en-US"/>
        </w:rPr>
        <w:t xml:space="preserve"> and One-Step RT-PCR</w:t>
      </w:r>
      <w:r w:rsidR="00014655" w:rsidRPr="00A00117">
        <w:rPr>
          <w:rFonts w:eastAsia="Times New Roman"/>
          <w:color w:val="000000"/>
          <w:shd w:val="clear" w:color="auto" w:fill="FFFFFF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83"/>
        <w:gridCol w:w="2163"/>
        <w:gridCol w:w="5536"/>
      </w:tblGrid>
      <w:tr w:rsidR="004E1849" w:rsidRPr="00A00117" w14:paraId="2F22137C" w14:textId="77777777" w:rsidTr="00606E93">
        <w:trPr>
          <w:trHeight w:val="20"/>
        </w:trPr>
        <w:tc>
          <w:tcPr>
            <w:tcW w:w="853" w:type="pct"/>
          </w:tcPr>
          <w:p w14:paraId="3DF43BF8" w14:textId="77777777" w:rsidR="004E1849" w:rsidRPr="00A00117" w:rsidRDefault="004E1849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>Gene name</w:t>
            </w:r>
          </w:p>
        </w:tc>
        <w:tc>
          <w:tcPr>
            <w:tcW w:w="1165" w:type="pct"/>
          </w:tcPr>
          <w:p w14:paraId="5DAD7361" w14:textId="20169D07" w:rsidR="004E1849" w:rsidRPr="00A00117" w:rsidRDefault="004E1849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>Primer-label</w:t>
            </w:r>
          </w:p>
        </w:tc>
        <w:tc>
          <w:tcPr>
            <w:tcW w:w="2982" w:type="pct"/>
          </w:tcPr>
          <w:p w14:paraId="62304BB8" w14:textId="77777777" w:rsidR="004E1849" w:rsidRPr="00A00117" w:rsidRDefault="004E1849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>5´-3´sequence</w:t>
            </w:r>
          </w:p>
        </w:tc>
      </w:tr>
      <w:tr w:rsidR="004E1849" w:rsidRPr="00A00117" w14:paraId="18CC15EF" w14:textId="77777777" w:rsidTr="00606E93">
        <w:trPr>
          <w:trHeight w:val="20"/>
        </w:trPr>
        <w:tc>
          <w:tcPr>
            <w:tcW w:w="853" w:type="pct"/>
            <w:vMerge w:val="restart"/>
          </w:tcPr>
          <w:p w14:paraId="4952592F" w14:textId="3F01A7FB" w:rsidR="004E1849" w:rsidRPr="00A00117" w:rsidRDefault="004E1849" w:rsidP="000878E6">
            <w:pPr>
              <w:rPr>
                <w:lang w:val="en-US"/>
              </w:rPr>
            </w:pPr>
            <w:proofErr w:type="spellStart"/>
            <w:r w:rsidRPr="00A00117">
              <w:rPr>
                <w:lang w:val="en-US"/>
              </w:rPr>
              <w:t>doublesex</w:t>
            </w:r>
            <w:proofErr w:type="spellEnd"/>
          </w:p>
          <w:p w14:paraId="77343171" w14:textId="354642F1" w:rsidR="004E1849" w:rsidRPr="00A00117" w:rsidRDefault="00606E93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>(</w:t>
            </w:r>
            <w:proofErr w:type="spellStart"/>
            <w:r w:rsidRPr="00A00117">
              <w:rPr>
                <w:lang w:val="en-US"/>
              </w:rPr>
              <w:t>dsx</w:t>
            </w:r>
            <w:proofErr w:type="spellEnd"/>
            <w:r w:rsidRPr="00A00117">
              <w:rPr>
                <w:lang w:val="en-US"/>
              </w:rPr>
              <w:t>)</w:t>
            </w:r>
          </w:p>
        </w:tc>
        <w:tc>
          <w:tcPr>
            <w:tcW w:w="1165" w:type="pct"/>
          </w:tcPr>
          <w:p w14:paraId="2859C64C" w14:textId="29A5FBFB" w:rsidR="004E1849" w:rsidRPr="00A00117" w:rsidRDefault="004E1849" w:rsidP="000878E6">
            <w:pPr>
              <w:rPr>
                <w:lang w:val="en-US"/>
              </w:rPr>
            </w:pPr>
            <w:proofErr w:type="spellStart"/>
            <w:r w:rsidRPr="00A00117">
              <w:rPr>
                <w:lang w:val="en-US"/>
              </w:rPr>
              <w:t>dsx</w:t>
            </w:r>
            <w:ins w:id="3" w:author="Microsoft Office User" w:date="2023-03-28T15:11:00Z">
              <w:r w:rsidR="00E11B10">
                <w:rPr>
                  <w:lang w:val="en-US"/>
                </w:rPr>
                <w:t>_r</w:t>
              </w:r>
            </w:ins>
            <w:proofErr w:type="spellEnd"/>
            <w:del w:id="4" w:author="Microsoft Office User" w:date="2023-03-28T15:11:00Z">
              <w:r w:rsidRPr="00A00117" w:rsidDel="00E11B10">
                <w:rPr>
                  <w:lang w:val="en-US"/>
                </w:rPr>
                <w:delText>2</w:delText>
              </w:r>
            </w:del>
          </w:p>
        </w:tc>
        <w:tc>
          <w:tcPr>
            <w:tcW w:w="2982" w:type="pct"/>
          </w:tcPr>
          <w:p w14:paraId="17190A09" w14:textId="77777777" w:rsidR="004E1849" w:rsidRPr="00A00117" w:rsidRDefault="004E1849" w:rsidP="000878E6">
            <w:pPr>
              <w:rPr>
                <w:rFonts w:ascii="Courier New" w:hAnsi="Courier New" w:cs="Courier New"/>
              </w:rPr>
            </w:pPr>
            <w:r w:rsidRPr="00A00117">
              <w:rPr>
                <w:rFonts w:ascii="Courier New" w:hAnsi="Courier New" w:cs="Courier New"/>
              </w:rPr>
              <w:t>GCGTTACTCTTGATTCAGC</w:t>
            </w:r>
          </w:p>
        </w:tc>
      </w:tr>
      <w:tr w:rsidR="004E1849" w:rsidRPr="00A00117" w14:paraId="629A04FF" w14:textId="77777777" w:rsidTr="00606E93">
        <w:trPr>
          <w:trHeight w:val="20"/>
        </w:trPr>
        <w:tc>
          <w:tcPr>
            <w:tcW w:w="853" w:type="pct"/>
            <w:vMerge/>
          </w:tcPr>
          <w:p w14:paraId="68723269" w14:textId="77777777" w:rsidR="004E1849" w:rsidRPr="00A00117" w:rsidRDefault="004E1849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0004D604" w14:textId="0D12D440" w:rsidR="004E1849" w:rsidRPr="00A00117" w:rsidRDefault="00E11B10" w:rsidP="000878E6">
            <w:pPr>
              <w:rPr>
                <w:lang w:val="en-US"/>
              </w:rPr>
            </w:pPr>
            <w:proofErr w:type="spellStart"/>
            <w:ins w:id="5" w:author="Microsoft Office User" w:date="2023-03-28T15:11:00Z">
              <w:r>
                <w:rPr>
                  <w:lang w:val="en-US"/>
                </w:rPr>
                <w:t>d</w:t>
              </w:r>
            </w:ins>
            <w:r w:rsidR="004E1849" w:rsidRPr="00A00117">
              <w:rPr>
                <w:lang w:val="en-US"/>
              </w:rPr>
              <w:t>sx</w:t>
            </w:r>
            <w:ins w:id="6" w:author="Microsoft Office User" w:date="2023-03-28T15:11:00Z">
              <w:r>
                <w:rPr>
                  <w:lang w:val="en-US"/>
                </w:rPr>
                <w:t>_f</w:t>
              </w:r>
            </w:ins>
            <w:proofErr w:type="spellEnd"/>
            <w:del w:id="7" w:author="Microsoft Office User" w:date="2023-03-28T15:11:00Z">
              <w:r w:rsidR="004E1849" w:rsidRPr="00A00117" w:rsidDel="00E11B10">
                <w:rPr>
                  <w:lang w:val="en-US"/>
                </w:rPr>
                <w:delText>1</w:delText>
              </w:r>
            </w:del>
          </w:p>
        </w:tc>
        <w:tc>
          <w:tcPr>
            <w:tcW w:w="2982" w:type="pct"/>
          </w:tcPr>
          <w:p w14:paraId="54931232" w14:textId="77777777" w:rsidR="004E1849" w:rsidRPr="00A00117" w:rsidRDefault="004E1849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ACTTCAGAACGACAACGAG</w:t>
            </w:r>
          </w:p>
        </w:tc>
      </w:tr>
      <w:tr w:rsidR="004E1849" w:rsidRPr="00A00117" w14:paraId="0236642A" w14:textId="77777777" w:rsidTr="00606E93">
        <w:trPr>
          <w:trHeight w:val="20"/>
        </w:trPr>
        <w:tc>
          <w:tcPr>
            <w:tcW w:w="853" w:type="pct"/>
            <w:vMerge/>
          </w:tcPr>
          <w:p w14:paraId="49BE8DFE" w14:textId="77777777" w:rsidR="004E1849" w:rsidRPr="00A00117" w:rsidRDefault="004E1849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2E5A1D92" w14:textId="77777777" w:rsidR="004E1849" w:rsidRPr="00A00117" w:rsidRDefault="004E1849" w:rsidP="000878E6">
            <w:r w:rsidRPr="00A00117">
              <w:t>dsx 5'UTR for</w:t>
            </w:r>
          </w:p>
        </w:tc>
        <w:tc>
          <w:tcPr>
            <w:tcW w:w="2982" w:type="pct"/>
          </w:tcPr>
          <w:p w14:paraId="522D2AC7" w14:textId="77777777" w:rsidR="004E1849" w:rsidRPr="00A00117" w:rsidRDefault="004E1849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</w:rPr>
              <w:t>AATGATTGCCCTGCTTGCC</w:t>
            </w:r>
          </w:p>
        </w:tc>
      </w:tr>
      <w:tr w:rsidR="004E1849" w:rsidRPr="00A00117" w14:paraId="7C4D4AF2" w14:textId="77777777" w:rsidTr="00606E93">
        <w:trPr>
          <w:trHeight w:val="20"/>
        </w:trPr>
        <w:tc>
          <w:tcPr>
            <w:tcW w:w="853" w:type="pct"/>
            <w:vMerge/>
          </w:tcPr>
          <w:p w14:paraId="7BAD6311" w14:textId="77777777" w:rsidR="004E1849" w:rsidRPr="00A00117" w:rsidRDefault="004E1849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45BE6BC7" w14:textId="77777777" w:rsidR="004E1849" w:rsidRPr="00A00117" w:rsidRDefault="004E1849" w:rsidP="000878E6">
            <w:pPr>
              <w:rPr>
                <w:lang w:val="en-US"/>
              </w:rPr>
            </w:pPr>
            <w:proofErr w:type="spellStart"/>
            <w:r w:rsidRPr="00A00117">
              <w:rPr>
                <w:lang w:val="en-US"/>
              </w:rPr>
              <w:t>dsx</w:t>
            </w:r>
            <w:proofErr w:type="spellEnd"/>
            <w:r w:rsidRPr="00A00117">
              <w:rPr>
                <w:lang w:val="en-US"/>
              </w:rPr>
              <w:t xml:space="preserve"> 3'UTR rev</w:t>
            </w:r>
          </w:p>
        </w:tc>
        <w:tc>
          <w:tcPr>
            <w:tcW w:w="2982" w:type="pct"/>
          </w:tcPr>
          <w:p w14:paraId="353991BA" w14:textId="77777777" w:rsidR="004E1849" w:rsidRPr="00A00117" w:rsidRDefault="004E1849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GGCAATTTCTAATGTAAATGC</w:t>
            </w:r>
          </w:p>
        </w:tc>
      </w:tr>
      <w:tr w:rsidR="004E1849" w:rsidRPr="00A00117" w14:paraId="53E8AE00" w14:textId="77777777" w:rsidTr="00606E93">
        <w:trPr>
          <w:trHeight w:val="20"/>
        </w:trPr>
        <w:tc>
          <w:tcPr>
            <w:tcW w:w="853" w:type="pct"/>
            <w:vMerge/>
          </w:tcPr>
          <w:p w14:paraId="3C41152F" w14:textId="77777777" w:rsidR="004E1849" w:rsidRPr="00A00117" w:rsidRDefault="004E1849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27D67BE0" w14:textId="77777777" w:rsidR="004E1849" w:rsidRPr="00A00117" w:rsidRDefault="004E1849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 xml:space="preserve">RT-qPCR </w:t>
            </w:r>
            <w:proofErr w:type="spellStart"/>
            <w:r w:rsidRPr="00A00117">
              <w:rPr>
                <w:lang w:val="en-US"/>
              </w:rPr>
              <w:t>dsx</w:t>
            </w:r>
            <w:proofErr w:type="spellEnd"/>
            <w:r w:rsidRPr="00A00117">
              <w:rPr>
                <w:lang w:val="en-US"/>
              </w:rPr>
              <w:t xml:space="preserve"> m rev</w:t>
            </w:r>
          </w:p>
        </w:tc>
        <w:tc>
          <w:tcPr>
            <w:tcW w:w="2982" w:type="pct"/>
          </w:tcPr>
          <w:p w14:paraId="6A5B0502" w14:textId="77777777" w:rsidR="004E1849" w:rsidRPr="00A00117" w:rsidRDefault="004E1849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CGATAGTTTGTCCTTCATCTATCCTTCG</w:t>
            </w:r>
          </w:p>
        </w:tc>
      </w:tr>
      <w:tr w:rsidR="004E1849" w:rsidRPr="00A00117" w14:paraId="20AC23D5" w14:textId="77777777" w:rsidTr="00606E93">
        <w:trPr>
          <w:trHeight w:val="20"/>
        </w:trPr>
        <w:tc>
          <w:tcPr>
            <w:tcW w:w="853" w:type="pct"/>
            <w:vMerge/>
          </w:tcPr>
          <w:p w14:paraId="20680D4B" w14:textId="77777777" w:rsidR="004E1849" w:rsidRPr="00A00117" w:rsidRDefault="004E1849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52D2C12C" w14:textId="77777777" w:rsidR="004E1849" w:rsidRPr="00A00117" w:rsidRDefault="004E1849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 xml:space="preserve">RT-qPCR </w:t>
            </w:r>
            <w:proofErr w:type="spellStart"/>
            <w:r w:rsidRPr="00A00117">
              <w:rPr>
                <w:lang w:val="en-US"/>
              </w:rPr>
              <w:t>dsx</w:t>
            </w:r>
            <w:proofErr w:type="spellEnd"/>
            <w:r w:rsidRPr="00A00117">
              <w:rPr>
                <w:lang w:val="en-US"/>
              </w:rPr>
              <w:t xml:space="preserve"> f1 rev</w:t>
            </w:r>
          </w:p>
        </w:tc>
        <w:tc>
          <w:tcPr>
            <w:tcW w:w="2982" w:type="pct"/>
          </w:tcPr>
          <w:p w14:paraId="7A49A766" w14:textId="77777777" w:rsidR="004E1849" w:rsidRPr="00A00117" w:rsidRDefault="004E1849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CTTCGGATGCGTGGAATTCC</w:t>
            </w:r>
          </w:p>
        </w:tc>
      </w:tr>
      <w:tr w:rsidR="004E1849" w:rsidRPr="00A00117" w14:paraId="0D11CDA0" w14:textId="77777777" w:rsidTr="00606E93">
        <w:trPr>
          <w:trHeight w:val="20"/>
        </w:trPr>
        <w:tc>
          <w:tcPr>
            <w:tcW w:w="853" w:type="pct"/>
            <w:vMerge/>
          </w:tcPr>
          <w:p w14:paraId="06E7600C" w14:textId="77777777" w:rsidR="004E1849" w:rsidRPr="00A00117" w:rsidRDefault="004E1849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755C72A4" w14:textId="77777777" w:rsidR="004E1849" w:rsidRPr="00A00117" w:rsidRDefault="004E1849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 xml:space="preserve">RT-qPCR </w:t>
            </w:r>
            <w:proofErr w:type="spellStart"/>
            <w:r w:rsidRPr="00A00117">
              <w:rPr>
                <w:lang w:val="en-US"/>
              </w:rPr>
              <w:t>dsx</w:t>
            </w:r>
            <w:proofErr w:type="spellEnd"/>
            <w:r w:rsidRPr="00A00117">
              <w:rPr>
                <w:lang w:val="en-US"/>
              </w:rPr>
              <w:t xml:space="preserve"> f2 rev</w:t>
            </w:r>
          </w:p>
        </w:tc>
        <w:tc>
          <w:tcPr>
            <w:tcW w:w="2982" w:type="pct"/>
          </w:tcPr>
          <w:p w14:paraId="76A6E5F3" w14:textId="77777777" w:rsidR="004E1849" w:rsidRPr="00A00117" w:rsidRDefault="004E1849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ATCATCCATACTGACGCGTGG</w:t>
            </w:r>
          </w:p>
        </w:tc>
      </w:tr>
      <w:tr w:rsidR="004E1849" w:rsidRPr="00A00117" w14:paraId="1696C3B3" w14:textId="77777777" w:rsidTr="00606E93">
        <w:trPr>
          <w:trHeight w:val="20"/>
        </w:trPr>
        <w:tc>
          <w:tcPr>
            <w:tcW w:w="853" w:type="pct"/>
            <w:vMerge/>
          </w:tcPr>
          <w:p w14:paraId="7F0A19DC" w14:textId="77777777" w:rsidR="004E1849" w:rsidRPr="00A00117" w:rsidRDefault="004E1849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418F099A" w14:textId="77777777" w:rsidR="004E1849" w:rsidRPr="00A00117" w:rsidRDefault="004E1849" w:rsidP="000878E6">
            <w:pPr>
              <w:rPr>
                <w:lang w:val="en-US"/>
              </w:rPr>
            </w:pPr>
            <w:r w:rsidRPr="00A00117">
              <w:t>RT-qPCR dsx for</w:t>
            </w:r>
          </w:p>
        </w:tc>
        <w:tc>
          <w:tcPr>
            <w:tcW w:w="2982" w:type="pct"/>
          </w:tcPr>
          <w:p w14:paraId="27703C61" w14:textId="77777777" w:rsidR="004E1849" w:rsidRPr="00A00117" w:rsidRDefault="004E1849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GAACGATTTAAGTATCCGTGGGA</w:t>
            </w:r>
          </w:p>
        </w:tc>
      </w:tr>
      <w:tr w:rsidR="00BD4CC6" w:rsidRPr="00A00117" w14:paraId="13C832F6" w14:textId="77777777" w:rsidTr="00606E93">
        <w:trPr>
          <w:trHeight w:val="20"/>
        </w:trPr>
        <w:tc>
          <w:tcPr>
            <w:tcW w:w="853" w:type="pct"/>
            <w:vMerge w:val="restart"/>
          </w:tcPr>
          <w:p w14:paraId="30DE5B7B" w14:textId="380C0EA1" w:rsidR="00BD4CC6" w:rsidRPr="00A00117" w:rsidRDefault="00BD4CC6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lastRenderedPageBreak/>
              <w:t>transformer</w:t>
            </w:r>
          </w:p>
          <w:p w14:paraId="685991FA" w14:textId="611C7396" w:rsidR="00BD4CC6" w:rsidRPr="00A00117" w:rsidRDefault="00BD4CC6" w:rsidP="00BD4CC6">
            <w:pPr>
              <w:rPr>
                <w:lang w:val="en-US"/>
              </w:rPr>
            </w:pPr>
            <w:r w:rsidRPr="00A00117">
              <w:rPr>
                <w:lang w:val="en-US"/>
              </w:rPr>
              <w:t>(</w:t>
            </w:r>
            <w:proofErr w:type="spellStart"/>
            <w:r w:rsidRPr="00A00117">
              <w:rPr>
                <w:lang w:val="en-US"/>
              </w:rPr>
              <w:t>tra</w:t>
            </w:r>
            <w:proofErr w:type="spellEnd"/>
            <w:r w:rsidRPr="00A00117">
              <w:rPr>
                <w:lang w:val="en-US"/>
              </w:rPr>
              <w:t>)</w:t>
            </w:r>
          </w:p>
        </w:tc>
        <w:tc>
          <w:tcPr>
            <w:tcW w:w="1165" w:type="pct"/>
          </w:tcPr>
          <w:p w14:paraId="0646091D" w14:textId="7ABB1B6D" w:rsidR="00BD4CC6" w:rsidRPr="00A00117" w:rsidRDefault="00BD4CC6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 xml:space="preserve">RT-qPCR </w:t>
            </w:r>
            <w:proofErr w:type="spellStart"/>
            <w:r w:rsidRPr="00A00117">
              <w:rPr>
                <w:lang w:val="en-US"/>
              </w:rPr>
              <w:t>tra</w:t>
            </w:r>
            <w:proofErr w:type="spellEnd"/>
            <w:r w:rsidRPr="00A00117">
              <w:rPr>
                <w:lang w:val="en-US"/>
              </w:rPr>
              <w:t xml:space="preserve"> i5 for</w:t>
            </w:r>
          </w:p>
        </w:tc>
        <w:tc>
          <w:tcPr>
            <w:tcW w:w="2982" w:type="pct"/>
          </w:tcPr>
          <w:p w14:paraId="47D861A5" w14:textId="7459DD71" w:rsidR="00BD4CC6" w:rsidRPr="00A00117" w:rsidRDefault="00BD4CC6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GGCTCCTGCACCCATTGTAAGG</w:t>
            </w:r>
          </w:p>
        </w:tc>
      </w:tr>
      <w:tr w:rsidR="00BD4CC6" w:rsidRPr="00A00117" w14:paraId="173C0CC0" w14:textId="77777777" w:rsidTr="00606E93">
        <w:trPr>
          <w:trHeight w:val="20"/>
        </w:trPr>
        <w:tc>
          <w:tcPr>
            <w:tcW w:w="853" w:type="pct"/>
            <w:vMerge/>
          </w:tcPr>
          <w:p w14:paraId="0257B5AD" w14:textId="77777777" w:rsidR="00BD4CC6" w:rsidRPr="00A00117" w:rsidRDefault="00BD4CC6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79E16B10" w14:textId="797046A7" w:rsidR="00BD4CC6" w:rsidRPr="00A00117" w:rsidRDefault="00BD4CC6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 xml:space="preserve">RT-qPCR </w:t>
            </w:r>
            <w:proofErr w:type="spellStart"/>
            <w:r w:rsidRPr="00A00117">
              <w:rPr>
                <w:lang w:val="en-US"/>
              </w:rPr>
              <w:t>tra</w:t>
            </w:r>
            <w:proofErr w:type="spellEnd"/>
            <w:r w:rsidRPr="00A00117">
              <w:rPr>
                <w:lang w:val="en-US"/>
              </w:rPr>
              <w:t xml:space="preserve"> i5 rev</w:t>
            </w:r>
          </w:p>
        </w:tc>
        <w:tc>
          <w:tcPr>
            <w:tcW w:w="2982" w:type="pct"/>
          </w:tcPr>
          <w:p w14:paraId="57D52E03" w14:textId="14ABB5B2" w:rsidR="00BD4CC6" w:rsidRPr="00A00117" w:rsidRDefault="00BD4CC6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CATTTACAATTCCTCAGTCCTCTTCTC</w:t>
            </w:r>
          </w:p>
        </w:tc>
      </w:tr>
      <w:tr w:rsidR="00BD4CC6" w:rsidRPr="00A00117" w14:paraId="15E5E2EB" w14:textId="77777777" w:rsidTr="00606E93">
        <w:trPr>
          <w:trHeight w:val="20"/>
        </w:trPr>
        <w:tc>
          <w:tcPr>
            <w:tcW w:w="853" w:type="pct"/>
            <w:vMerge/>
          </w:tcPr>
          <w:p w14:paraId="75C1ECC0" w14:textId="77777777" w:rsidR="00BD4CC6" w:rsidRPr="00A00117" w:rsidRDefault="00BD4CC6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2BA47B23" w14:textId="5A405D31" w:rsidR="00BD4CC6" w:rsidRPr="00A00117" w:rsidRDefault="00BD4CC6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 xml:space="preserve">RT-qPCR </w:t>
            </w:r>
            <w:proofErr w:type="spellStart"/>
            <w:r w:rsidRPr="00A00117">
              <w:rPr>
                <w:lang w:val="en-US"/>
              </w:rPr>
              <w:t>tra</w:t>
            </w:r>
            <w:proofErr w:type="spellEnd"/>
            <w:r w:rsidRPr="00A00117">
              <w:rPr>
                <w:lang w:val="en-US"/>
              </w:rPr>
              <w:t xml:space="preserve"> i1 for</w:t>
            </w:r>
          </w:p>
        </w:tc>
        <w:tc>
          <w:tcPr>
            <w:tcW w:w="2982" w:type="pct"/>
          </w:tcPr>
          <w:p w14:paraId="6014AB14" w14:textId="33F92281" w:rsidR="00BD4CC6" w:rsidRPr="00A00117" w:rsidRDefault="00BD4CC6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GTTCACATTAAAAAGGGCAACAATC</w:t>
            </w:r>
          </w:p>
        </w:tc>
      </w:tr>
      <w:tr w:rsidR="00BD4CC6" w:rsidRPr="00A00117" w14:paraId="3EF4AF47" w14:textId="77777777" w:rsidTr="00606E93">
        <w:trPr>
          <w:trHeight w:val="20"/>
        </w:trPr>
        <w:tc>
          <w:tcPr>
            <w:tcW w:w="853" w:type="pct"/>
            <w:vMerge/>
          </w:tcPr>
          <w:p w14:paraId="2F3F0453" w14:textId="77777777" w:rsidR="00BD4CC6" w:rsidRPr="00A00117" w:rsidRDefault="00BD4CC6" w:rsidP="000878E6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1F95AB69" w14:textId="5390DF08" w:rsidR="00BD4CC6" w:rsidRPr="00A00117" w:rsidRDefault="00BD4CC6" w:rsidP="000878E6">
            <w:pPr>
              <w:rPr>
                <w:lang w:val="en-US"/>
              </w:rPr>
            </w:pPr>
            <w:r w:rsidRPr="00A00117">
              <w:rPr>
                <w:lang w:val="en-US"/>
              </w:rPr>
              <w:t xml:space="preserve">RT-qPCR </w:t>
            </w:r>
            <w:proofErr w:type="spellStart"/>
            <w:r w:rsidRPr="00A00117">
              <w:rPr>
                <w:lang w:val="en-US"/>
              </w:rPr>
              <w:t>tra</w:t>
            </w:r>
            <w:proofErr w:type="spellEnd"/>
            <w:r w:rsidRPr="00A00117">
              <w:rPr>
                <w:lang w:val="en-US"/>
              </w:rPr>
              <w:t xml:space="preserve"> i1 rev</w:t>
            </w:r>
          </w:p>
        </w:tc>
        <w:tc>
          <w:tcPr>
            <w:tcW w:w="2982" w:type="pct"/>
          </w:tcPr>
          <w:p w14:paraId="4BDDAB05" w14:textId="7A64C1EA" w:rsidR="00BD4CC6" w:rsidRPr="00A00117" w:rsidRDefault="00BD4CC6" w:rsidP="000878E6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CTAGGAACTACATTACGTTGCCG</w:t>
            </w:r>
          </w:p>
        </w:tc>
      </w:tr>
      <w:tr w:rsidR="00606E93" w:rsidRPr="00A00117" w14:paraId="1DF0D137" w14:textId="77777777" w:rsidTr="00606E93">
        <w:trPr>
          <w:trHeight w:val="20"/>
        </w:trPr>
        <w:tc>
          <w:tcPr>
            <w:tcW w:w="853" w:type="pct"/>
            <w:vMerge w:val="restart"/>
          </w:tcPr>
          <w:p w14:paraId="2AA61D98" w14:textId="61F7C884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transformer 2.1 (tra2)</w:t>
            </w:r>
          </w:p>
        </w:tc>
        <w:tc>
          <w:tcPr>
            <w:tcW w:w="1165" w:type="pct"/>
          </w:tcPr>
          <w:p w14:paraId="41CA226A" w14:textId="4C6A6F21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RT-qPCR tra2 for</w:t>
            </w:r>
          </w:p>
        </w:tc>
        <w:tc>
          <w:tcPr>
            <w:tcW w:w="2982" w:type="pct"/>
          </w:tcPr>
          <w:p w14:paraId="02972051" w14:textId="2A362FD6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GGAAAACCGACATATAAATATTCCGAC</w:t>
            </w:r>
          </w:p>
        </w:tc>
      </w:tr>
      <w:tr w:rsidR="00606E93" w:rsidRPr="00A00117" w14:paraId="16626E22" w14:textId="77777777" w:rsidTr="00606E93">
        <w:trPr>
          <w:trHeight w:val="20"/>
        </w:trPr>
        <w:tc>
          <w:tcPr>
            <w:tcW w:w="853" w:type="pct"/>
            <w:vMerge/>
          </w:tcPr>
          <w:p w14:paraId="3A96F563" w14:textId="77777777" w:rsidR="00606E93" w:rsidRPr="00A00117" w:rsidRDefault="00606E93" w:rsidP="00606E93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4C50989A" w14:textId="7BD5FF54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RT-qPCR tra2 rev</w:t>
            </w:r>
          </w:p>
        </w:tc>
        <w:tc>
          <w:tcPr>
            <w:tcW w:w="2982" w:type="pct"/>
          </w:tcPr>
          <w:p w14:paraId="4AFB2A48" w14:textId="5BB12A82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TTCTGCTGCTGTAGTATGGAGAAG</w:t>
            </w:r>
          </w:p>
        </w:tc>
      </w:tr>
      <w:tr w:rsidR="00BD4CC6" w:rsidRPr="00A00117" w14:paraId="2E5FD548" w14:textId="77777777" w:rsidTr="00BD4CC6">
        <w:trPr>
          <w:trHeight w:val="401"/>
        </w:trPr>
        <w:tc>
          <w:tcPr>
            <w:tcW w:w="853" w:type="pct"/>
            <w:vMerge w:val="restart"/>
          </w:tcPr>
          <w:p w14:paraId="5927CCB1" w14:textId="4AB0F6BD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Cytochrom</w:t>
            </w:r>
            <w:ins w:id="8" w:author="Microsoft Office User" w:date="2023-02-20T09:06:00Z">
              <w:r w:rsidR="00232A88" w:rsidRPr="00A00117">
                <w:rPr>
                  <w:lang w:val="en-US"/>
                </w:rPr>
                <w:t>e</w:t>
              </w:r>
            </w:ins>
            <w:r w:rsidRPr="00A00117">
              <w:rPr>
                <w:lang w:val="en-US"/>
              </w:rPr>
              <w:t xml:space="preserve"> oxidase (COI)</w:t>
            </w:r>
          </w:p>
        </w:tc>
        <w:tc>
          <w:tcPr>
            <w:tcW w:w="1165" w:type="pct"/>
          </w:tcPr>
          <w:p w14:paraId="66E480EF" w14:textId="36B893C5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S1634</w:t>
            </w:r>
          </w:p>
        </w:tc>
        <w:tc>
          <w:tcPr>
            <w:tcW w:w="2982" w:type="pct"/>
          </w:tcPr>
          <w:p w14:paraId="67333A79" w14:textId="6209BE89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ATTGGAGATGAYCAAATTTATAYYGT</w:t>
            </w:r>
          </w:p>
        </w:tc>
      </w:tr>
      <w:tr w:rsidR="00606E93" w:rsidRPr="00A00117" w14:paraId="0838AA21" w14:textId="77777777" w:rsidTr="00606E93">
        <w:trPr>
          <w:trHeight w:val="20"/>
        </w:trPr>
        <w:tc>
          <w:tcPr>
            <w:tcW w:w="853" w:type="pct"/>
            <w:vMerge/>
          </w:tcPr>
          <w:p w14:paraId="2D85FBB5" w14:textId="77777777" w:rsidR="00606E93" w:rsidRPr="00A00117" w:rsidRDefault="00606E93" w:rsidP="00606E93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08160C59" w14:textId="2ADF8309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A2969_Alyt</w:t>
            </w:r>
          </w:p>
        </w:tc>
        <w:tc>
          <w:tcPr>
            <w:tcW w:w="2982" w:type="pct"/>
          </w:tcPr>
          <w:p w14:paraId="50E471A5" w14:textId="5BB2AE02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</w:rPr>
              <w:t>AGTCAGAGTATGAGTGTTCAG</w:t>
            </w:r>
          </w:p>
        </w:tc>
      </w:tr>
      <w:tr w:rsidR="00BD4CC6" w:rsidRPr="00A00117" w14:paraId="5BFD5E7F" w14:textId="77777777" w:rsidTr="00BD4CC6">
        <w:trPr>
          <w:trHeight w:val="414"/>
        </w:trPr>
        <w:tc>
          <w:tcPr>
            <w:tcW w:w="853" w:type="pct"/>
            <w:vMerge w:val="restart"/>
          </w:tcPr>
          <w:p w14:paraId="00E370AF" w14:textId="41C5D71F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i/>
                <w:iCs/>
                <w:lang w:val="en-US"/>
              </w:rPr>
              <w:t>Wolbachia</w:t>
            </w:r>
            <w:r w:rsidRPr="00A00117">
              <w:rPr>
                <w:lang w:val="en-US"/>
              </w:rPr>
              <w:t xml:space="preserve"> surface protein (</w:t>
            </w:r>
            <w:proofErr w:type="spellStart"/>
            <w:r w:rsidRPr="00A00117">
              <w:rPr>
                <w:lang w:val="en-US"/>
              </w:rPr>
              <w:t>wsp</w:t>
            </w:r>
            <w:proofErr w:type="spellEnd"/>
            <w:r w:rsidRPr="00A00117">
              <w:rPr>
                <w:lang w:val="en-US"/>
              </w:rPr>
              <w:t>)</w:t>
            </w:r>
          </w:p>
        </w:tc>
        <w:tc>
          <w:tcPr>
            <w:tcW w:w="1165" w:type="pct"/>
          </w:tcPr>
          <w:p w14:paraId="3066A1FF" w14:textId="70CA7657" w:rsidR="00606E93" w:rsidRPr="00A00117" w:rsidRDefault="00606E93" w:rsidP="00606E93">
            <w:pPr>
              <w:rPr>
                <w:lang w:val="en-US"/>
              </w:rPr>
            </w:pPr>
            <w:proofErr w:type="spellStart"/>
            <w:r w:rsidRPr="00A00117">
              <w:rPr>
                <w:lang w:val="en-US"/>
              </w:rPr>
              <w:t>wsp_for</w:t>
            </w:r>
            <w:proofErr w:type="spellEnd"/>
          </w:p>
        </w:tc>
        <w:tc>
          <w:tcPr>
            <w:tcW w:w="2982" w:type="pct"/>
          </w:tcPr>
          <w:p w14:paraId="6C6184DC" w14:textId="222ACBDD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TGGTCCAATAAGTGATGAAGAAAC</w:t>
            </w:r>
          </w:p>
        </w:tc>
      </w:tr>
      <w:tr w:rsidR="00606E93" w:rsidRPr="00A00117" w14:paraId="27BA33B2" w14:textId="77777777" w:rsidTr="00606E93">
        <w:trPr>
          <w:trHeight w:val="20"/>
        </w:trPr>
        <w:tc>
          <w:tcPr>
            <w:tcW w:w="853" w:type="pct"/>
            <w:vMerge/>
          </w:tcPr>
          <w:p w14:paraId="221F15C4" w14:textId="77777777" w:rsidR="00606E93" w:rsidRPr="00A00117" w:rsidRDefault="00606E93" w:rsidP="00606E93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1D92BBB3" w14:textId="5EDB9242" w:rsidR="00606E93" w:rsidRPr="00A00117" w:rsidRDefault="00606E93" w:rsidP="00606E93">
            <w:pPr>
              <w:rPr>
                <w:lang w:val="en-US"/>
              </w:rPr>
            </w:pPr>
            <w:proofErr w:type="spellStart"/>
            <w:r w:rsidRPr="00A00117">
              <w:rPr>
                <w:lang w:val="en-US"/>
              </w:rPr>
              <w:t>wsp</w:t>
            </w:r>
            <w:proofErr w:type="spellEnd"/>
            <w:r w:rsidRPr="00A00117">
              <w:rPr>
                <w:lang w:val="en-US"/>
              </w:rPr>
              <w:t xml:space="preserve"> rev</w:t>
            </w:r>
          </w:p>
        </w:tc>
        <w:tc>
          <w:tcPr>
            <w:tcW w:w="2982" w:type="pct"/>
          </w:tcPr>
          <w:p w14:paraId="21377E0C" w14:textId="2886D7ED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AAAATTAAACGCTACTCCAG</w:t>
            </w:r>
          </w:p>
        </w:tc>
      </w:tr>
      <w:tr w:rsidR="00BD4CC6" w:rsidRPr="00A00117" w14:paraId="073AA13A" w14:textId="77777777" w:rsidTr="00BD4CC6">
        <w:trPr>
          <w:trHeight w:val="709"/>
        </w:trPr>
        <w:tc>
          <w:tcPr>
            <w:tcW w:w="853" w:type="pct"/>
            <w:vMerge w:val="restart"/>
          </w:tcPr>
          <w:p w14:paraId="2D5E063D" w14:textId="4ED665D0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i/>
                <w:iCs/>
                <w:lang w:val="en-US"/>
              </w:rPr>
              <w:t>Wolbachia</w:t>
            </w:r>
            <w:r w:rsidRPr="00A00117">
              <w:rPr>
                <w:lang w:val="en-US"/>
              </w:rPr>
              <w:t xml:space="preserve"> Cytochrome c oxidase subunit I (</w:t>
            </w:r>
            <w:proofErr w:type="spellStart"/>
            <w:r w:rsidRPr="00A00117">
              <w:rPr>
                <w:lang w:val="en-US"/>
              </w:rPr>
              <w:t>coxA</w:t>
            </w:r>
            <w:proofErr w:type="spellEnd"/>
            <w:r w:rsidRPr="00A00117">
              <w:rPr>
                <w:lang w:val="en-US"/>
              </w:rPr>
              <w:t>)</w:t>
            </w:r>
          </w:p>
        </w:tc>
        <w:tc>
          <w:tcPr>
            <w:tcW w:w="1165" w:type="pct"/>
          </w:tcPr>
          <w:p w14:paraId="0B220C15" w14:textId="581672CB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CoxA_F1</w:t>
            </w:r>
          </w:p>
        </w:tc>
        <w:tc>
          <w:tcPr>
            <w:tcW w:w="2982" w:type="pct"/>
          </w:tcPr>
          <w:p w14:paraId="343644C4" w14:textId="703EAB76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TTGGRGCRATYAACTTTATAG</w:t>
            </w:r>
          </w:p>
        </w:tc>
      </w:tr>
      <w:tr w:rsidR="00606E93" w:rsidRPr="00A00117" w14:paraId="05120A8E" w14:textId="77777777" w:rsidTr="00606E93">
        <w:trPr>
          <w:trHeight w:val="20"/>
        </w:trPr>
        <w:tc>
          <w:tcPr>
            <w:tcW w:w="853" w:type="pct"/>
            <w:vMerge/>
          </w:tcPr>
          <w:p w14:paraId="6F47D781" w14:textId="77777777" w:rsidR="00606E93" w:rsidRPr="00A00117" w:rsidRDefault="00606E93" w:rsidP="00606E93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32235ADD" w14:textId="2F44C647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CoxA_R1</w:t>
            </w:r>
          </w:p>
        </w:tc>
        <w:tc>
          <w:tcPr>
            <w:tcW w:w="2982" w:type="pct"/>
          </w:tcPr>
          <w:p w14:paraId="11619273" w14:textId="7C7767BB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CTAAAGACTTTKACRCCAGT</w:t>
            </w:r>
          </w:p>
        </w:tc>
      </w:tr>
      <w:tr w:rsidR="00BD4CC6" w:rsidRPr="00A00117" w14:paraId="73198E54" w14:textId="77777777" w:rsidTr="00BD4CC6">
        <w:trPr>
          <w:trHeight w:val="730"/>
        </w:trPr>
        <w:tc>
          <w:tcPr>
            <w:tcW w:w="853" w:type="pct"/>
            <w:vMerge w:val="restart"/>
          </w:tcPr>
          <w:p w14:paraId="202B8E27" w14:textId="663BA2F9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i/>
                <w:iCs/>
                <w:lang w:val="en-US"/>
              </w:rPr>
              <w:t>Wolbachia</w:t>
            </w:r>
            <w:r w:rsidRPr="00A00117">
              <w:rPr>
                <w:lang w:val="en-US"/>
              </w:rPr>
              <w:t xml:space="preserve"> filamentation temperature-sensitive protein Z (</w:t>
            </w:r>
            <w:proofErr w:type="spellStart"/>
            <w:r w:rsidRPr="00A00117">
              <w:rPr>
                <w:lang w:val="en-US"/>
              </w:rPr>
              <w:t>ftsZ</w:t>
            </w:r>
            <w:proofErr w:type="spellEnd"/>
            <w:r w:rsidRPr="00A00117">
              <w:rPr>
                <w:lang w:val="en-US"/>
              </w:rPr>
              <w:t>)</w:t>
            </w:r>
          </w:p>
        </w:tc>
        <w:tc>
          <w:tcPr>
            <w:tcW w:w="1165" w:type="pct"/>
          </w:tcPr>
          <w:p w14:paraId="41F93A38" w14:textId="0BD37E40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FtsZ_GF1</w:t>
            </w:r>
          </w:p>
        </w:tc>
        <w:tc>
          <w:tcPr>
            <w:tcW w:w="2982" w:type="pct"/>
          </w:tcPr>
          <w:p w14:paraId="113B5E33" w14:textId="4B9F26E7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ATYATGGARCATATAAARGATAG</w:t>
            </w:r>
          </w:p>
        </w:tc>
      </w:tr>
      <w:tr w:rsidR="00606E93" w:rsidRPr="00A00117" w14:paraId="07D1A2D4" w14:textId="77777777" w:rsidTr="00606E93">
        <w:trPr>
          <w:trHeight w:val="20"/>
        </w:trPr>
        <w:tc>
          <w:tcPr>
            <w:tcW w:w="853" w:type="pct"/>
            <w:vMerge/>
          </w:tcPr>
          <w:p w14:paraId="36761A70" w14:textId="77777777" w:rsidR="00606E93" w:rsidRPr="00A00117" w:rsidRDefault="00606E93" w:rsidP="00606E93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6BE10025" w14:textId="33A45AF6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FtsZ_GR1</w:t>
            </w:r>
          </w:p>
        </w:tc>
        <w:tc>
          <w:tcPr>
            <w:tcW w:w="2982" w:type="pct"/>
          </w:tcPr>
          <w:p w14:paraId="31CF73E5" w14:textId="4342708D" w:rsidR="00606E93" w:rsidRPr="00A00117" w:rsidRDefault="00606E93" w:rsidP="00606E93">
            <w:pPr>
              <w:rPr>
                <w:rFonts w:ascii="Courier New" w:hAnsi="Courier New" w:cs="Courier New"/>
                <w:lang w:val="en-US"/>
              </w:rPr>
            </w:pPr>
            <w:r w:rsidRPr="00A00117">
              <w:rPr>
                <w:rFonts w:ascii="Courier New" w:hAnsi="Courier New" w:cs="Courier New"/>
                <w:lang w:val="en-US"/>
              </w:rPr>
              <w:t>TCRAGYAATGGATTRGATAT</w:t>
            </w:r>
          </w:p>
        </w:tc>
      </w:tr>
      <w:tr w:rsidR="00606E93" w:rsidRPr="00A00117" w14:paraId="2F18D4F3" w14:textId="77777777" w:rsidTr="00606E93">
        <w:trPr>
          <w:trHeight w:val="264"/>
        </w:trPr>
        <w:tc>
          <w:tcPr>
            <w:tcW w:w="853" w:type="pct"/>
            <w:vMerge w:val="restart"/>
          </w:tcPr>
          <w:p w14:paraId="24991B05" w14:textId="4285C966" w:rsidR="00606E93" w:rsidRPr="00A00117" w:rsidRDefault="00BB0644" w:rsidP="00606E93">
            <w:pPr>
              <w:rPr>
                <w:lang w:val="en-US"/>
              </w:rPr>
            </w:pPr>
            <w:proofErr w:type="spellStart"/>
            <w:ins w:id="9" w:author="Microsoft Office User" w:date="2023-02-24T13:39:00Z">
              <w:r w:rsidRPr="00A00117">
                <w:rPr>
                  <w:lang w:val="en-US"/>
                </w:rPr>
                <w:t>z</w:t>
              </w:r>
            </w:ins>
            <w:del w:id="10" w:author="Microsoft Office User" w:date="2023-02-24T13:39:00Z">
              <w:r w:rsidR="00606E93" w:rsidRPr="00A00117" w:rsidDel="00BB0644">
                <w:rPr>
                  <w:lang w:val="en-US"/>
                </w:rPr>
                <w:delText>Z</w:delText>
              </w:r>
            </w:del>
            <w:r w:rsidR="00606E93" w:rsidRPr="00A00117">
              <w:rPr>
                <w:lang w:val="en-US"/>
              </w:rPr>
              <w:t>elda</w:t>
            </w:r>
            <w:proofErr w:type="spellEnd"/>
          </w:p>
          <w:p w14:paraId="5A9A4B85" w14:textId="409520A6" w:rsidR="00606E93" w:rsidRPr="00A00117" w:rsidRDefault="00606E93" w:rsidP="00606E93">
            <w:pPr>
              <w:rPr>
                <w:lang w:val="en-US"/>
              </w:rPr>
            </w:pPr>
            <w:r w:rsidRPr="00A00117">
              <w:rPr>
                <w:lang w:val="en-US"/>
              </w:rPr>
              <w:t>(</w:t>
            </w:r>
            <w:proofErr w:type="spellStart"/>
            <w:r w:rsidRPr="00A00117">
              <w:rPr>
                <w:lang w:val="en-US"/>
              </w:rPr>
              <w:t>zld</w:t>
            </w:r>
            <w:proofErr w:type="spellEnd"/>
            <w:r w:rsidRPr="00A00117">
              <w:rPr>
                <w:lang w:val="en-US"/>
              </w:rPr>
              <w:t>)</w:t>
            </w:r>
          </w:p>
        </w:tc>
        <w:tc>
          <w:tcPr>
            <w:tcW w:w="1165" w:type="pct"/>
          </w:tcPr>
          <w:p w14:paraId="6C5026C6" w14:textId="66E49B40" w:rsidR="00606E93" w:rsidRPr="00A00117" w:rsidRDefault="00606E93" w:rsidP="00606E93">
            <w:pPr>
              <w:rPr>
                <w:lang w:val="en-US"/>
              </w:rPr>
            </w:pPr>
            <w:r w:rsidRPr="00A00117">
              <w:t>Aly_zld_qPCR_for</w:t>
            </w:r>
          </w:p>
        </w:tc>
        <w:tc>
          <w:tcPr>
            <w:tcW w:w="2982" w:type="pct"/>
          </w:tcPr>
          <w:p w14:paraId="59EC64A0" w14:textId="6B24D1C5" w:rsidR="00606E93" w:rsidRPr="00A00117" w:rsidRDefault="00606E93" w:rsidP="00606E93">
            <w:pPr>
              <w:rPr>
                <w:rFonts w:ascii="Courier New" w:hAnsi="Courier New" w:cs="Courier New"/>
              </w:rPr>
            </w:pPr>
            <w:r w:rsidRPr="00A00117">
              <w:rPr>
                <w:rFonts w:ascii="Courier New" w:hAnsi="Courier New" w:cs="Courier New"/>
              </w:rPr>
              <w:t>GTGCTGATCAACGAATCGCC</w:t>
            </w:r>
          </w:p>
        </w:tc>
      </w:tr>
      <w:tr w:rsidR="00606E93" w14:paraId="27643DE3" w14:textId="77777777" w:rsidTr="00606E93">
        <w:trPr>
          <w:trHeight w:val="264"/>
        </w:trPr>
        <w:tc>
          <w:tcPr>
            <w:tcW w:w="853" w:type="pct"/>
            <w:vMerge/>
          </w:tcPr>
          <w:p w14:paraId="51712CB1" w14:textId="77777777" w:rsidR="00606E93" w:rsidRPr="00A00117" w:rsidRDefault="00606E93" w:rsidP="00606E93">
            <w:pPr>
              <w:rPr>
                <w:lang w:val="en-US"/>
              </w:rPr>
            </w:pPr>
          </w:p>
        </w:tc>
        <w:tc>
          <w:tcPr>
            <w:tcW w:w="1165" w:type="pct"/>
          </w:tcPr>
          <w:p w14:paraId="7DCC5791" w14:textId="7E906581" w:rsidR="00606E93" w:rsidRPr="00A00117" w:rsidRDefault="00606E93" w:rsidP="00606E93">
            <w:r w:rsidRPr="00A00117">
              <w:t>Aly_zld_qPCR_rev</w:t>
            </w:r>
          </w:p>
        </w:tc>
        <w:tc>
          <w:tcPr>
            <w:tcW w:w="2982" w:type="pct"/>
          </w:tcPr>
          <w:p w14:paraId="23484AA4" w14:textId="0492F848" w:rsidR="00606E93" w:rsidRPr="00D94EBF" w:rsidRDefault="00606E93" w:rsidP="00606E93">
            <w:pPr>
              <w:rPr>
                <w:rFonts w:ascii="Courier New" w:hAnsi="Courier New" w:cs="Courier New"/>
              </w:rPr>
            </w:pPr>
            <w:r w:rsidRPr="00A00117">
              <w:rPr>
                <w:rFonts w:ascii="Courier New" w:hAnsi="Courier New" w:cs="Courier New"/>
              </w:rPr>
              <w:t>GCCTTATGCCTGCGATACCT</w:t>
            </w:r>
          </w:p>
        </w:tc>
      </w:tr>
    </w:tbl>
    <w:p w14:paraId="06BBE9CC" w14:textId="77777777" w:rsidR="004049D6" w:rsidRDefault="004049D6" w:rsidP="00C4033E">
      <w:pPr>
        <w:pStyle w:val="EndNoteBibliography"/>
        <w:spacing w:after="0"/>
        <w:rPr>
          <w:szCs w:val="24"/>
        </w:rPr>
      </w:pPr>
    </w:p>
    <w:sectPr w:rsidR="004049D6" w:rsidSect="00A00117"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7AAEA" w14:textId="77777777" w:rsidR="00227741" w:rsidRDefault="00227741" w:rsidP="00FD423D">
      <w:r>
        <w:separator/>
      </w:r>
    </w:p>
  </w:endnote>
  <w:endnote w:type="continuationSeparator" w:id="0">
    <w:p w14:paraId="48DD774A" w14:textId="77777777" w:rsidR="00227741" w:rsidRDefault="00227741" w:rsidP="00FD4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1467294"/>
      <w:docPartObj>
        <w:docPartGallery w:val="Page Numbers (Bottom of Page)"/>
        <w:docPartUnique/>
      </w:docPartObj>
    </w:sdtPr>
    <w:sdtContent>
      <w:p w14:paraId="300EADB2" w14:textId="6E54512D" w:rsidR="00724060" w:rsidRDefault="0072406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0117" w:rsidRPr="00A00117">
          <w:rPr>
            <w:noProof/>
            <w:lang w:val="de-DE"/>
          </w:rPr>
          <w:t>1</w:t>
        </w:r>
        <w:r>
          <w:fldChar w:fldCharType="end"/>
        </w:r>
      </w:p>
    </w:sdtContent>
  </w:sdt>
  <w:p w14:paraId="0889E25E" w14:textId="77777777" w:rsidR="00724060" w:rsidRDefault="007240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CC730" w14:textId="77777777" w:rsidR="00227741" w:rsidRDefault="00227741" w:rsidP="00FD423D">
      <w:r>
        <w:separator/>
      </w:r>
    </w:p>
  </w:footnote>
  <w:footnote w:type="continuationSeparator" w:id="0">
    <w:p w14:paraId="7107AE4A" w14:textId="77777777" w:rsidR="00227741" w:rsidRDefault="00227741" w:rsidP="00FD42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F27CD"/>
    <w:multiLevelType w:val="hybridMultilevel"/>
    <w:tmpl w:val="821878B0"/>
    <w:lvl w:ilvl="0" w:tplc="8C202FA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DCC6F32" w:tentative="1">
      <w:start w:val="1"/>
      <w:numFmt w:val="lowerLetter"/>
      <w:lvlText w:val="%2."/>
      <w:lvlJc w:val="left"/>
      <w:pPr>
        <w:ind w:left="1440" w:hanging="360"/>
      </w:pPr>
    </w:lvl>
    <w:lvl w:ilvl="2" w:tplc="754C63A2" w:tentative="1">
      <w:start w:val="1"/>
      <w:numFmt w:val="lowerRoman"/>
      <w:lvlText w:val="%3."/>
      <w:lvlJc w:val="right"/>
      <w:pPr>
        <w:ind w:left="2160" w:hanging="180"/>
      </w:pPr>
    </w:lvl>
    <w:lvl w:ilvl="3" w:tplc="9E7A4B4A" w:tentative="1">
      <w:start w:val="1"/>
      <w:numFmt w:val="decimal"/>
      <w:lvlText w:val="%4."/>
      <w:lvlJc w:val="left"/>
      <w:pPr>
        <w:ind w:left="2880" w:hanging="360"/>
      </w:pPr>
    </w:lvl>
    <w:lvl w:ilvl="4" w:tplc="D556F97C" w:tentative="1">
      <w:start w:val="1"/>
      <w:numFmt w:val="lowerLetter"/>
      <w:lvlText w:val="%5."/>
      <w:lvlJc w:val="left"/>
      <w:pPr>
        <w:ind w:left="3600" w:hanging="360"/>
      </w:pPr>
    </w:lvl>
    <w:lvl w:ilvl="5" w:tplc="AA38A976" w:tentative="1">
      <w:start w:val="1"/>
      <w:numFmt w:val="lowerRoman"/>
      <w:lvlText w:val="%6."/>
      <w:lvlJc w:val="right"/>
      <w:pPr>
        <w:ind w:left="4320" w:hanging="180"/>
      </w:pPr>
    </w:lvl>
    <w:lvl w:ilvl="6" w:tplc="86BE8DC0" w:tentative="1">
      <w:start w:val="1"/>
      <w:numFmt w:val="decimal"/>
      <w:lvlText w:val="%7."/>
      <w:lvlJc w:val="left"/>
      <w:pPr>
        <w:ind w:left="5040" w:hanging="360"/>
      </w:pPr>
    </w:lvl>
    <w:lvl w:ilvl="7" w:tplc="781640E0" w:tentative="1">
      <w:start w:val="1"/>
      <w:numFmt w:val="lowerLetter"/>
      <w:lvlText w:val="%8."/>
      <w:lvlJc w:val="left"/>
      <w:pPr>
        <w:ind w:left="5760" w:hanging="360"/>
      </w:pPr>
    </w:lvl>
    <w:lvl w:ilvl="8" w:tplc="29FACB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90349"/>
    <w:multiLevelType w:val="hybridMultilevel"/>
    <w:tmpl w:val="A9D49636"/>
    <w:lvl w:ilvl="0" w:tplc="5BF66E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A14CED2" w:tentative="1">
      <w:start w:val="1"/>
      <w:numFmt w:val="lowerLetter"/>
      <w:lvlText w:val="%2."/>
      <w:lvlJc w:val="left"/>
      <w:pPr>
        <w:ind w:left="1440" w:hanging="360"/>
      </w:pPr>
    </w:lvl>
    <w:lvl w:ilvl="2" w:tplc="C2EED0A6" w:tentative="1">
      <w:start w:val="1"/>
      <w:numFmt w:val="lowerRoman"/>
      <w:lvlText w:val="%3."/>
      <w:lvlJc w:val="right"/>
      <w:pPr>
        <w:ind w:left="2160" w:hanging="180"/>
      </w:pPr>
    </w:lvl>
    <w:lvl w:ilvl="3" w:tplc="22380A30" w:tentative="1">
      <w:start w:val="1"/>
      <w:numFmt w:val="decimal"/>
      <w:lvlText w:val="%4."/>
      <w:lvlJc w:val="left"/>
      <w:pPr>
        <w:ind w:left="2880" w:hanging="360"/>
      </w:pPr>
    </w:lvl>
    <w:lvl w:ilvl="4" w:tplc="33BADD66" w:tentative="1">
      <w:start w:val="1"/>
      <w:numFmt w:val="lowerLetter"/>
      <w:lvlText w:val="%5."/>
      <w:lvlJc w:val="left"/>
      <w:pPr>
        <w:ind w:left="3600" w:hanging="360"/>
      </w:pPr>
    </w:lvl>
    <w:lvl w:ilvl="5" w:tplc="3DB0E34C" w:tentative="1">
      <w:start w:val="1"/>
      <w:numFmt w:val="lowerRoman"/>
      <w:lvlText w:val="%6."/>
      <w:lvlJc w:val="right"/>
      <w:pPr>
        <w:ind w:left="4320" w:hanging="180"/>
      </w:pPr>
    </w:lvl>
    <w:lvl w:ilvl="6" w:tplc="7DF22140" w:tentative="1">
      <w:start w:val="1"/>
      <w:numFmt w:val="decimal"/>
      <w:lvlText w:val="%7."/>
      <w:lvlJc w:val="left"/>
      <w:pPr>
        <w:ind w:left="5040" w:hanging="360"/>
      </w:pPr>
    </w:lvl>
    <w:lvl w:ilvl="7" w:tplc="14EA9722" w:tentative="1">
      <w:start w:val="1"/>
      <w:numFmt w:val="lowerLetter"/>
      <w:lvlText w:val="%8."/>
      <w:lvlJc w:val="left"/>
      <w:pPr>
        <w:ind w:left="5760" w:hanging="360"/>
      </w:pPr>
    </w:lvl>
    <w:lvl w:ilvl="8" w:tplc="A1BE6D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2108A"/>
    <w:multiLevelType w:val="multilevel"/>
    <w:tmpl w:val="3E689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EA5BE6"/>
    <w:multiLevelType w:val="hybridMultilevel"/>
    <w:tmpl w:val="D32491F2"/>
    <w:lvl w:ilvl="0" w:tplc="CEEA5F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9F0072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92B8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DE0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42CB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52BA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8628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44A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788A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212902"/>
    <w:multiLevelType w:val="hybridMultilevel"/>
    <w:tmpl w:val="D59C56C4"/>
    <w:lvl w:ilvl="0" w:tplc="A48AAA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D2466"/>
    <w:multiLevelType w:val="multilevel"/>
    <w:tmpl w:val="2A14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8610CD"/>
    <w:multiLevelType w:val="hybridMultilevel"/>
    <w:tmpl w:val="1F429548"/>
    <w:lvl w:ilvl="0" w:tplc="B05673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9BA354C" w:tentative="1">
      <w:start w:val="1"/>
      <w:numFmt w:val="lowerLetter"/>
      <w:lvlText w:val="%2."/>
      <w:lvlJc w:val="left"/>
      <w:pPr>
        <w:ind w:left="1440" w:hanging="360"/>
      </w:pPr>
    </w:lvl>
    <w:lvl w:ilvl="2" w:tplc="1F487518" w:tentative="1">
      <w:start w:val="1"/>
      <w:numFmt w:val="lowerRoman"/>
      <w:lvlText w:val="%3."/>
      <w:lvlJc w:val="right"/>
      <w:pPr>
        <w:ind w:left="2160" w:hanging="180"/>
      </w:pPr>
    </w:lvl>
    <w:lvl w:ilvl="3" w:tplc="840C51A8" w:tentative="1">
      <w:start w:val="1"/>
      <w:numFmt w:val="decimal"/>
      <w:lvlText w:val="%4."/>
      <w:lvlJc w:val="left"/>
      <w:pPr>
        <w:ind w:left="2880" w:hanging="360"/>
      </w:pPr>
    </w:lvl>
    <w:lvl w:ilvl="4" w:tplc="3288E666" w:tentative="1">
      <w:start w:val="1"/>
      <w:numFmt w:val="lowerLetter"/>
      <w:lvlText w:val="%5."/>
      <w:lvlJc w:val="left"/>
      <w:pPr>
        <w:ind w:left="3600" w:hanging="360"/>
      </w:pPr>
    </w:lvl>
    <w:lvl w:ilvl="5" w:tplc="89947892" w:tentative="1">
      <w:start w:val="1"/>
      <w:numFmt w:val="lowerRoman"/>
      <w:lvlText w:val="%6."/>
      <w:lvlJc w:val="right"/>
      <w:pPr>
        <w:ind w:left="4320" w:hanging="180"/>
      </w:pPr>
    </w:lvl>
    <w:lvl w:ilvl="6" w:tplc="04F8DA2A" w:tentative="1">
      <w:start w:val="1"/>
      <w:numFmt w:val="decimal"/>
      <w:lvlText w:val="%7."/>
      <w:lvlJc w:val="left"/>
      <w:pPr>
        <w:ind w:left="5040" w:hanging="360"/>
      </w:pPr>
    </w:lvl>
    <w:lvl w:ilvl="7" w:tplc="188C09A8" w:tentative="1">
      <w:start w:val="1"/>
      <w:numFmt w:val="lowerLetter"/>
      <w:lvlText w:val="%8."/>
      <w:lvlJc w:val="left"/>
      <w:pPr>
        <w:ind w:left="5760" w:hanging="360"/>
      </w:pPr>
    </w:lvl>
    <w:lvl w:ilvl="8" w:tplc="BB66B2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33764E"/>
    <w:multiLevelType w:val="hybridMultilevel"/>
    <w:tmpl w:val="9A8A0C26"/>
    <w:lvl w:ilvl="0" w:tplc="A322B8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91026CAA" w:tentative="1">
      <w:start w:val="1"/>
      <w:numFmt w:val="lowerLetter"/>
      <w:lvlText w:val="%2."/>
      <w:lvlJc w:val="left"/>
      <w:pPr>
        <w:ind w:left="1440" w:hanging="360"/>
      </w:pPr>
    </w:lvl>
    <w:lvl w:ilvl="2" w:tplc="1CB80362" w:tentative="1">
      <w:start w:val="1"/>
      <w:numFmt w:val="lowerRoman"/>
      <w:lvlText w:val="%3."/>
      <w:lvlJc w:val="right"/>
      <w:pPr>
        <w:ind w:left="2160" w:hanging="180"/>
      </w:pPr>
    </w:lvl>
    <w:lvl w:ilvl="3" w:tplc="2600410C" w:tentative="1">
      <w:start w:val="1"/>
      <w:numFmt w:val="decimal"/>
      <w:lvlText w:val="%4."/>
      <w:lvlJc w:val="left"/>
      <w:pPr>
        <w:ind w:left="2880" w:hanging="360"/>
      </w:pPr>
    </w:lvl>
    <w:lvl w:ilvl="4" w:tplc="EC9A5110" w:tentative="1">
      <w:start w:val="1"/>
      <w:numFmt w:val="lowerLetter"/>
      <w:lvlText w:val="%5."/>
      <w:lvlJc w:val="left"/>
      <w:pPr>
        <w:ind w:left="3600" w:hanging="360"/>
      </w:pPr>
    </w:lvl>
    <w:lvl w:ilvl="5" w:tplc="64C8C8E2" w:tentative="1">
      <w:start w:val="1"/>
      <w:numFmt w:val="lowerRoman"/>
      <w:lvlText w:val="%6."/>
      <w:lvlJc w:val="right"/>
      <w:pPr>
        <w:ind w:left="4320" w:hanging="180"/>
      </w:pPr>
    </w:lvl>
    <w:lvl w:ilvl="6" w:tplc="339AF8C6" w:tentative="1">
      <w:start w:val="1"/>
      <w:numFmt w:val="decimal"/>
      <w:lvlText w:val="%7."/>
      <w:lvlJc w:val="left"/>
      <w:pPr>
        <w:ind w:left="5040" w:hanging="360"/>
      </w:pPr>
    </w:lvl>
    <w:lvl w:ilvl="7" w:tplc="737264A0" w:tentative="1">
      <w:start w:val="1"/>
      <w:numFmt w:val="lowerLetter"/>
      <w:lvlText w:val="%8."/>
      <w:lvlJc w:val="left"/>
      <w:pPr>
        <w:ind w:left="5760" w:hanging="360"/>
      </w:pPr>
    </w:lvl>
    <w:lvl w:ilvl="8" w:tplc="D68659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471FF1"/>
    <w:multiLevelType w:val="hybridMultilevel"/>
    <w:tmpl w:val="1CF06D56"/>
    <w:lvl w:ilvl="0" w:tplc="10D882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65E170C" w:tentative="1">
      <w:start w:val="1"/>
      <w:numFmt w:val="lowerLetter"/>
      <w:lvlText w:val="%2."/>
      <w:lvlJc w:val="left"/>
      <w:pPr>
        <w:ind w:left="1440" w:hanging="360"/>
      </w:pPr>
    </w:lvl>
    <w:lvl w:ilvl="2" w:tplc="8A961D6A" w:tentative="1">
      <w:start w:val="1"/>
      <w:numFmt w:val="lowerRoman"/>
      <w:lvlText w:val="%3."/>
      <w:lvlJc w:val="right"/>
      <w:pPr>
        <w:ind w:left="2160" w:hanging="180"/>
      </w:pPr>
    </w:lvl>
    <w:lvl w:ilvl="3" w:tplc="EAEC1114" w:tentative="1">
      <w:start w:val="1"/>
      <w:numFmt w:val="decimal"/>
      <w:lvlText w:val="%4."/>
      <w:lvlJc w:val="left"/>
      <w:pPr>
        <w:ind w:left="2880" w:hanging="360"/>
      </w:pPr>
    </w:lvl>
    <w:lvl w:ilvl="4" w:tplc="73A86F06" w:tentative="1">
      <w:start w:val="1"/>
      <w:numFmt w:val="lowerLetter"/>
      <w:lvlText w:val="%5."/>
      <w:lvlJc w:val="left"/>
      <w:pPr>
        <w:ind w:left="3600" w:hanging="360"/>
      </w:pPr>
    </w:lvl>
    <w:lvl w:ilvl="5" w:tplc="CA385204" w:tentative="1">
      <w:start w:val="1"/>
      <w:numFmt w:val="lowerRoman"/>
      <w:lvlText w:val="%6."/>
      <w:lvlJc w:val="right"/>
      <w:pPr>
        <w:ind w:left="4320" w:hanging="180"/>
      </w:pPr>
    </w:lvl>
    <w:lvl w:ilvl="6" w:tplc="C7C4232A" w:tentative="1">
      <w:start w:val="1"/>
      <w:numFmt w:val="decimal"/>
      <w:lvlText w:val="%7."/>
      <w:lvlJc w:val="left"/>
      <w:pPr>
        <w:ind w:left="5040" w:hanging="360"/>
      </w:pPr>
    </w:lvl>
    <w:lvl w:ilvl="7" w:tplc="8C7882E6" w:tentative="1">
      <w:start w:val="1"/>
      <w:numFmt w:val="lowerLetter"/>
      <w:lvlText w:val="%8."/>
      <w:lvlJc w:val="left"/>
      <w:pPr>
        <w:ind w:left="5760" w:hanging="360"/>
      </w:pPr>
    </w:lvl>
    <w:lvl w:ilvl="8" w:tplc="2D86B9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783E8F"/>
    <w:multiLevelType w:val="hybridMultilevel"/>
    <w:tmpl w:val="704EFA9A"/>
    <w:lvl w:ilvl="0" w:tplc="D28CEB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2E0A62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2C48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5C6F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A2C4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3ADF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5248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448F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222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038346">
    <w:abstractNumId w:val="3"/>
  </w:num>
  <w:num w:numId="2" w16cid:durableId="1579096552">
    <w:abstractNumId w:val="9"/>
  </w:num>
  <w:num w:numId="3" w16cid:durableId="642544153">
    <w:abstractNumId w:val="0"/>
  </w:num>
  <w:num w:numId="4" w16cid:durableId="1153988966">
    <w:abstractNumId w:val="6"/>
  </w:num>
  <w:num w:numId="5" w16cid:durableId="280696852">
    <w:abstractNumId w:val="8"/>
  </w:num>
  <w:num w:numId="6" w16cid:durableId="1557283053">
    <w:abstractNumId w:val="7"/>
  </w:num>
  <w:num w:numId="7" w16cid:durableId="1750074334">
    <w:abstractNumId w:val="1"/>
  </w:num>
  <w:num w:numId="8" w16cid:durableId="143475172">
    <w:abstractNumId w:val="4"/>
  </w:num>
  <w:num w:numId="9" w16cid:durableId="915439241">
    <w:abstractNumId w:val="5"/>
  </w:num>
  <w:num w:numId="10" w16cid:durableId="143813521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 Integrative Geno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0r2wvso0wff5espa05zssepxxezvxz0rt5&quot;&gt;My EndNote Library-altica paper-Converted&lt;record-ids&gt;&lt;item&gt;2&lt;/item&gt;&lt;item&gt;3&lt;/item&gt;&lt;item&gt;13&lt;/item&gt;&lt;item&gt;14&lt;/item&gt;&lt;item&gt;15&lt;/item&gt;&lt;item&gt;18&lt;/item&gt;&lt;item&gt;79&lt;/item&gt;&lt;item&gt;86&lt;/item&gt;&lt;item&gt;88&lt;/item&gt;&lt;item&gt;89&lt;/item&gt;&lt;item&gt;90&lt;/item&gt;&lt;item&gt;91&lt;/item&gt;&lt;item&gt;92&lt;/item&gt;&lt;item&gt;93&lt;/item&gt;&lt;item&gt;94&lt;/item&gt;&lt;item&gt;96&lt;/item&gt;&lt;item&gt;99&lt;/item&gt;&lt;item&gt;133&lt;/item&gt;&lt;item&gt;134&lt;/item&gt;&lt;item&gt;137&lt;/item&gt;&lt;item&gt;138&lt;/item&gt;&lt;item&gt;145&lt;/item&gt;&lt;item&gt;146&lt;/item&gt;&lt;item&gt;149&lt;/item&gt;&lt;item&gt;152&lt;/item&gt;&lt;item&gt;154&lt;/item&gt;&lt;item&gt;155&lt;/item&gt;&lt;item&gt;156&lt;/item&gt;&lt;item&gt;158&lt;/item&gt;&lt;item&gt;159&lt;/item&gt;&lt;item&gt;160&lt;/item&gt;&lt;item&gt;161&lt;/item&gt;&lt;item&gt;164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2&lt;/item&gt;&lt;item&gt;186&lt;/item&gt;&lt;item&gt;187&lt;/item&gt;&lt;item&gt;188&lt;/item&gt;&lt;item&gt;189&lt;/item&gt;&lt;item&gt;190&lt;/item&gt;&lt;item&gt;191&lt;/item&gt;&lt;item&gt;192&lt;/item&gt;&lt;item&gt;198&lt;/item&gt;&lt;item&gt;199&lt;/item&gt;&lt;item&gt;200&lt;/item&gt;&lt;item&gt;201&lt;/item&gt;&lt;item&gt;202&lt;/item&gt;&lt;item&gt;205&lt;/item&gt;&lt;item&gt;206&lt;/item&gt;&lt;/record-ids&gt;&lt;/item&gt;&lt;/Libraries&gt;"/>
    <w:docVar w:name="Total_Editing_Time" w:val="0"/>
  </w:docVars>
  <w:rsids>
    <w:rsidRoot w:val="00211FE2"/>
    <w:rsid w:val="00002FB3"/>
    <w:rsid w:val="00004C1E"/>
    <w:rsid w:val="00005E72"/>
    <w:rsid w:val="000061B6"/>
    <w:rsid w:val="0000657D"/>
    <w:rsid w:val="00006787"/>
    <w:rsid w:val="00006F3C"/>
    <w:rsid w:val="0000716B"/>
    <w:rsid w:val="0000765A"/>
    <w:rsid w:val="0001087F"/>
    <w:rsid w:val="00010899"/>
    <w:rsid w:val="00010ACB"/>
    <w:rsid w:val="00010C61"/>
    <w:rsid w:val="00014655"/>
    <w:rsid w:val="000148A8"/>
    <w:rsid w:val="00015144"/>
    <w:rsid w:val="00017219"/>
    <w:rsid w:val="00017E84"/>
    <w:rsid w:val="0002124B"/>
    <w:rsid w:val="00021A8C"/>
    <w:rsid w:val="00021FAD"/>
    <w:rsid w:val="00023719"/>
    <w:rsid w:val="00024926"/>
    <w:rsid w:val="00025291"/>
    <w:rsid w:val="0002542D"/>
    <w:rsid w:val="0002641C"/>
    <w:rsid w:val="000266A6"/>
    <w:rsid w:val="00026A21"/>
    <w:rsid w:val="00026EB2"/>
    <w:rsid w:val="00030CB6"/>
    <w:rsid w:val="00030DEE"/>
    <w:rsid w:val="0003136E"/>
    <w:rsid w:val="00031573"/>
    <w:rsid w:val="00034AC6"/>
    <w:rsid w:val="000352F6"/>
    <w:rsid w:val="00035F82"/>
    <w:rsid w:val="000370D3"/>
    <w:rsid w:val="000414DD"/>
    <w:rsid w:val="0004325B"/>
    <w:rsid w:val="00043B72"/>
    <w:rsid w:val="00043E48"/>
    <w:rsid w:val="000451CA"/>
    <w:rsid w:val="000458CD"/>
    <w:rsid w:val="00045986"/>
    <w:rsid w:val="00045D64"/>
    <w:rsid w:val="000468BA"/>
    <w:rsid w:val="00046DB3"/>
    <w:rsid w:val="0004796D"/>
    <w:rsid w:val="00047F0C"/>
    <w:rsid w:val="00052CB7"/>
    <w:rsid w:val="00052CDC"/>
    <w:rsid w:val="0005320A"/>
    <w:rsid w:val="000535AB"/>
    <w:rsid w:val="00053ED9"/>
    <w:rsid w:val="000547C7"/>
    <w:rsid w:val="00055D5E"/>
    <w:rsid w:val="000622B5"/>
    <w:rsid w:val="0006399B"/>
    <w:rsid w:val="000640A2"/>
    <w:rsid w:val="00064E0C"/>
    <w:rsid w:val="00065084"/>
    <w:rsid w:val="00065307"/>
    <w:rsid w:val="000655CA"/>
    <w:rsid w:val="00065851"/>
    <w:rsid w:val="0006591C"/>
    <w:rsid w:val="000722D4"/>
    <w:rsid w:val="00074006"/>
    <w:rsid w:val="00075015"/>
    <w:rsid w:val="000771AB"/>
    <w:rsid w:val="00077233"/>
    <w:rsid w:val="00077510"/>
    <w:rsid w:val="000778B4"/>
    <w:rsid w:val="00080C5F"/>
    <w:rsid w:val="000816F4"/>
    <w:rsid w:val="0008173E"/>
    <w:rsid w:val="00083F7B"/>
    <w:rsid w:val="0008491A"/>
    <w:rsid w:val="0008499A"/>
    <w:rsid w:val="000862F7"/>
    <w:rsid w:val="000872B5"/>
    <w:rsid w:val="000878E6"/>
    <w:rsid w:val="00087B8C"/>
    <w:rsid w:val="00087E7E"/>
    <w:rsid w:val="000910B6"/>
    <w:rsid w:val="00093379"/>
    <w:rsid w:val="00093E35"/>
    <w:rsid w:val="0009476E"/>
    <w:rsid w:val="00097D65"/>
    <w:rsid w:val="000A01D2"/>
    <w:rsid w:val="000A0385"/>
    <w:rsid w:val="000A05B8"/>
    <w:rsid w:val="000A0A4E"/>
    <w:rsid w:val="000A0BD5"/>
    <w:rsid w:val="000A16EB"/>
    <w:rsid w:val="000A18C1"/>
    <w:rsid w:val="000A382F"/>
    <w:rsid w:val="000A41CF"/>
    <w:rsid w:val="000A46FB"/>
    <w:rsid w:val="000A4B2F"/>
    <w:rsid w:val="000A4B9C"/>
    <w:rsid w:val="000A57C4"/>
    <w:rsid w:val="000A6A04"/>
    <w:rsid w:val="000A6FA2"/>
    <w:rsid w:val="000A7179"/>
    <w:rsid w:val="000A774C"/>
    <w:rsid w:val="000B0966"/>
    <w:rsid w:val="000B0E47"/>
    <w:rsid w:val="000B173D"/>
    <w:rsid w:val="000B407E"/>
    <w:rsid w:val="000B4FDA"/>
    <w:rsid w:val="000B53E2"/>
    <w:rsid w:val="000B6D8B"/>
    <w:rsid w:val="000C101B"/>
    <w:rsid w:val="000C1922"/>
    <w:rsid w:val="000C1CC9"/>
    <w:rsid w:val="000C2705"/>
    <w:rsid w:val="000C2DA4"/>
    <w:rsid w:val="000C4581"/>
    <w:rsid w:val="000C722C"/>
    <w:rsid w:val="000C7F9F"/>
    <w:rsid w:val="000D04CF"/>
    <w:rsid w:val="000D1BA1"/>
    <w:rsid w:val="000D217C"/>
    <w:rsid w:val="000D2371"/>
    <w:rsid w:val="000D3603"/>
    <w:rsid w:val="000D3C7F"/>
    <w:rsid w:val="000D598A"/>
    <w:rsid w:val="000D66D8"/>
    <w:rsid w:val="000D719E"/>
    <w:rsid w:val="000D773B"/>
    <w:rsid w:val="000D7E8F"/>
    <w:rsid w:val="000E190D"/>
    <w:rsid w:val="000E24F8"/>
    <w:rsid w:val="000E334D"/>
    <w:rsid w:val="000E3838"/>
    <w:rsid w:val="000E4743"/>
    <w:rsid w:val="000E5330"/>
    <w:rsid w:val="000E5EFC"/>
    <w:rsid w:val="000E6659"/>
    <w:rsid w:val="000E7FC3"/>
    <w:rsid w:val="000F0197"/>
    <w:rsid w:val="000F081D"/>
    <w:rsid w:val="000F214F"/>
    <w:rsid w:val="000F2E41"/>
    <w:rsid w:val="000F349D"/>
    <w:rsid w:val="000F401D"/>
    <w:rsid w:val="000F50C3"/>
    <w:rsid w:val="000F65BF"/>
    <w:rsid w:val="000F7323"/>
    <w:rsid w:val="000F7D77"/>
    <w:rsid w:val="001005D8"/>
    <w:rsid w:val="0010122F"/>
    <w:rsid w:val="00102052"/>
    <w:rsid w:val="00102F3E"/>
    <w:rsid w:val="00103F87"/>
    <w:rsid w:val="00104E61"/>
    <w:rsid w:val="00105627"/>
    <w:rsid w:val="0011014B"/>
    <w:rsid w:val="00110F53"/>
    <w:rsid w:val="001112CA"/>
    <w:rsid w:val="00111B62"/>
    <w:rsid w:val="00111D49"/>
    <w:rsid w:val="001121EE"/>
    <w:rsid w:val="00112A16"/>
    <w:rsid w:val="00112B0B"/>
    <w:rsid w:val="00112D22"/>
    <w:rsid w:val="00113CB7"/>
    <w:rsid w:val="00113D81"/>
    <w:rsid w:val="00113F49"/>
    <w:rsid w:val="00113FC8"/>
    <w:rsid w:val="001144CD"/>
    <w:rsid w:val="001157DF"/>
    <w:rsid w:val="00115FC3"/>
    <w:rsid w:val="00116513"/>
    <w:rsid w:val="00116C11"/>
    <w:rsid w:val="0011747E"/>
    <w:rsid w:val="00120A50"/>
    <w:rsid w:val="001226A9"/>
    <w:rsid w:val="0012348E"/>
    <w:rsid w:val="001244E4"/>
    <w:rsid w:val="00124967"/>
    <w:rsid w:val="00124AF0"/>
    <w:rsid w:val="001253B5"/>
    <w:rsid w:val="00127BE9"/>
    <w:rsid w:val="00127DF7"/>
    <w:rsid w:val="00131856"/>
    <w:rsid w:val="00132A67"/>
    <w:rsid w:val="00133A58"/>
    <w:rsid w:val="00134A1E"/>
    <w:rsid w:val="00135BA8"/>
    <w:rsid w:val="00136E71"/>
    <w:rsid w:val="00140885"/>
    <w:rsid w:val="001419E5"/>
    <w:rsid w:val="00141BF7"/>
    <w:rsid w:val="00141F16"/>
    <w:rsid w:val="00142350"/>
    <w:rsid w:val="00142C3F"/>
    <w:rsid w:val="00143CCD"/>
    <w:rsid w:val="00144B22"/>
    <w:rsid w:val="00144C0D"/>
    <w:rsid w:val="00145172"/>
    <w:rsid w:val="00146196"/>
    <w:rsid w:val="00146308"/>
    <w:rsid w:val="00146F38"/>
    <w:rsid w:val="00147055"/>
    <w:rsid w:val="001508E9"/>
    <w:rsid w:val="00150A7F"/>
    <w:rsid w:val="00150F7F"/>
    <w:rsid w:val="001512C4"/>
    <w:rsid w:val="001512E5"/>
    <w:rsid w:val="00151751"/>
    <w:rsid w:val="001525A0"/>
    <w:rsid w:val="001543C2"/>
    <w:rsid w:val="00156FF3"/>
    <w:rsid w:val="0015701D"/>
    <w:rsid w:val="00157A6B"/>
    <w:rsid w:val="001600B5"/>
    <w:rsid w:val="00160E22"/>
    <w:rsid w:val="00161088"/>
    <w:rsid w:val="0016168E"/>
    <w:rsid w:val="00163E17"/>
    <w:rsid w:val="00165AA9"/>
    <w:rsid w:val="00166165"/>
    <w:rsid w:val="0016623A"/>
    <w:rsid w:val="00167F68"/>
    <w:rsid w:val="0017178B"/>
    <w:rsid w:val="00171FE2"/>
    <w:rsid w:val="0017252C"/>
    <w:rsid w:val="0017471F"/>
    <w:rsid w:val="001747B1"/>
    <w:rsid w:val="00174B8C"/>
    <w:rsid w:val="001750BD"/>
    <w:rsid w:val="0018019C"/>
    <w:rsid w:val="0018230B"/>
    <w:rsid w:val="00182364"/>
    <w:rsid w:val="00183433"/>
    <w:rsid w:val="00185E84"/>
    <w:rsid w:val="00186262"/>
    <w:rsid w:val="0018634C"/>
    <w:rsid w:val="00186636"/>
    <w:rsid w:val="00186FC1"/>
    <w:rsid w:val="0018772D"/>
    <w:rsid w:val="001878FB"/>
    <w:rsid w:val="00187BC2"/>
    <w:rsid w:val="0019244B"/>
    <w:rsid w:val="00193F3B"/>
    <w:rsid w:val="00194762"/>
    <w:rsid w:val="001949F2"/>
    <w:rsid w:val="0019539D"/>
    <w:rsid w:val="00195D61"/>
    <w:rsid w:val="00196007"/>
    <w:rsid w:val="001A09D9"/>
    <w:rsid w:val="001A1F94"/>
    <w:rsid w:val="001A2121"/>
    <w:rsid w:val="001A2A79"/>
    <w:rsid w:val="001A2DAF"/>
    <w:rsid w:val="001A434A"/>
    <w:rsid w:val="001A43D1"/>
    <w:rsid w:val="001A4F47"/>
    <w:rsid w:val="001A6005"/>
    <w:rsid w:val="001A63DB"/>
    <w:rsid w:val="001A6BD6"/>
    <w:rsid w:val="001A6C31"/>
    <w:rsid w:val="001A70D7"/>
    <w:rsid w:val="001A7BD5"/>
    <w:rsid w:val="001B0170"/>
    <w:rsid w:val="001B14E3"/>
    <w:rsid w:val="001B21FA"/>
    <w:rsid w:val="001B22EC"/>
    <w:rsid w:val="001B3829"/>
    <w:rsid w:val="001B482D"/>
    <w:rsid w:val="001B5002"/>
    <w:rsid w:val="001B523E"/>
    <w:rsid w:val="001B6228"/>
    <w:rsid w:val="001B64A2"/>
    <w:rsid w:val="001B6BB7"/>
    <w:rsid w:val="001B6C66"/>
    <w:rsid w:val="001B7AF6"/>
    <w:rsid w:val="001C069B"/>
    <w:rsid w:val="001C2B03"/>
    <w:rsid w:val="001C2D00"/>
    <w:rsid w:val="001C33AA"/>
    <w:rsid w:val="001C7E4B"/>
    <w:rsid w:val="001D036D"/>
    <w:rsid w:val="001D0D33"/>
    <w:rsid w:val="001D130C"/>
    <w:rsid w:val="001D16CF"/>
    <w:rsid w:val="001D1788"/>
    <w:rsid w:val="001D18D7"/>
    <w:rsid w:val="001D1BF5"/>
    <w:rsid w:val="001D37BC"/>
    <w:rsid w:val="001D4FCE"/>
    <w:rsid w:val="001D51B6"/>
    <w:rsid w:val="001D5CF5"/>
    <w:rsid w:val="001D6114"/>
    <w:rsid w:val="001D64E9"/>
    <w:rsid w:val="001E00DD"/>
    <w:rsid w:val="001E0175"/>
    <w:rsid w:val="001E034A"/>
    <w:rsid w:val="001E05CE"/>
    <w:rsid w:val="001E09EE"/>
    <w:rsid w:val="001E1254"/>
    <w:rsid w:val="001E1B1B"/>
    <w:rsid w:val="001E1D65"/>
    <w:rsid w:val="001E310C"/>
    <w:rsid w:val="001E35EA"/>
    <w:rsid w:val="001E5073"/>
    <w:rsid w:val="001E63BC"/>
    <w:rsid w:val="001E6C02"/>
    <w:rsid w:val="001E7054"/>
    <w:rsid w:val="001E776D"/>
    <w:rsid w:val="001F023B"/>
    <w:rsid w:val="001F041A"/>
    <w:rsid w:val="001F1D1D"/>
    <w:rsid w:val="001F24B4"/>
    <w:rsid w:val="001F3F7C"/>
    <w:rsid w:val="001F4170"/>
    <w:rsid w:val="001F46BB"/>
    <w:rsid w:val="001F4EC5"/>
    <w:rsid w:val="001F557F"/>
    <w:rsid w:val="001F56F0"/>
    <w:rsid w:val="001F6241"/>
    <w:rsid w:val="001F6B89"/>
    <w:rsid w:val="001F6D9C"/>
    <w:rsid w:val="001F733E"/>
    <w:rsid w:val="001F7D2B"/>
    <w:rsid w:val="0020077B"/>
    <w:rsid w:val="00201191"/>
    <w:rsid w:val="00201D16"/>
    <w:rsid w:val="0020441B"/>
    <w:rsid w:val="002052FC"/>
    <w:rsid w:val="002059B6"/>
    <w:rsid w:val="00205FE2"/>
    <w:rsid w:val="00206BD4"/>
    <w:rsid w:val="00207125"/>
    <w:rsid w:val="00210CCB"/>
    <w:rsid w:val="00210F0D"/>
    <w:rsid w:val="0021175D"/>
    <w:rsid w:val="00211963"/>
    <w:rsid w:val="00211FE2"/>
    <w:rsid w:val="00211FEF"/>
    <w:rsid w:val="00212BF5"/>
    <w:rsid w:val="0021322C"/>
    <w:rsid w:val="002155AA"/>
    <w:rsid w:val="002156FF"/>
    <w:rsid w:val="002177EC"/>
    <w:rsid w:val="00220664"/>
    <w:rsid w:val="0022081A"/>
    <w:rsid w:val="00220848"/>
    <w:rsid w:val="00221055"/>
    <w:rsid w:val="00222437"/>
    <w:rsid w:val="00223059"/>
    <w:rsid w:val="00223A12"/>
    <w:rsid w:val="0022423A"/>
    <w:rsid w:val="00224F70"/>
    <w:rsid w:val="002250ED"/>
    <w:rsid w:val="00227741"/>
    <w:rsid w:val="00227F30"/>
    <w:rsid w:val="00230BC4"/>
    <w:rsid w:val="00230DCE"/>
    <w:rsid w:val="00231AE3"/>
    <w:rsid w:val="00232A88"/>
    <w:rsid w:val="00233CC4"/>
    <w:rsid w:val="00233E2A"/>
    <w:rsid w:val="00234C71"/>
    <w:rsid w:val="00236212"/>
    <w:rsid w:val="00236AD3"/>
    <w:rsid w:val="00237BF9"/>
    <w:rsid w:val="0024003A"/>
    <w:rsid w:val="00241281"/>
    <w:rsid w:val="00241460"/>
    <w:rsid w:val="002417A4"/>
    <w:rsid w:val="00241E07"/>
    <w:rsid w:val="00242E79"/>
    <w:rsid w:val="0024335E"/>
    <w:rsid w:val="0024550D"/>
    <w:rsid w:val="002464EF"/>
    <w:rsid w:val="00246892"/>
    <w:rsid w:val="00246A74"/>
    <w:rsid w:val="0025046C"/>
    <w:rsid w:val="002505A1"/>
    <w:rsid w:val="00250DE0"/>
    <w:rsid w:val="00251BF5"/>
    <w:rsid w:val="00251FB1"/>
    <w:rsid w:val="002530C4"/>
    <w:rsid w:val="00253110"/>
    <w:rsid w:val="00253426"/>
    <w:rsid w:val="00253945"/>
    <w:rsid w:val="00253E37"/>
    <w:rsid w:val="00254010"/>
    <w:rsid w:val="00255714"/>
    <w:rsid w:val="002561BF"/>
    <w:rsid w:val="00256A31"/>
    <w:rsid w:val="00256B33"/>
    <w:rsid w:val="00256BD2"/>
    <w:rsid w:val="00257034"/>
    <w:rsid w:val="002571AC"/>
    <w:rsid w:val="00257D8C"/>
    <w:rsid w:val="002609BE"/>
    <w:rsid w:val="002656F9"/>
    <w:rsid w:val="00266118"/>
    <w:rsid w:val="002677EB"/>
    <w:rsid w:val="00272289"/>
    <w:rsid w:val="002729A4"/>
    <w:rsid w:val="00272A61"/>
    <w:rsid w:val="00272B4D"/>
    <w:rsid w:val="00272F35"/>
    <w:rsid w:val="00272FC1"/>
    <w:rsid w:val="0027332C"/>
    <w:rsid w:val="002738D3"/>
    <w:rsid w:val="00274BE1"/>
    <w:rsid w:val="002751DF"/>
    <w:rsid w:val="00275512"/>
    <w:rsid w:val="00275ED2"/>
    <w:rsid w:val="00276F53"/>
    <w:rsid w:val="00276FA4"/>
    <w:rsid w:val="0027760C"/>
    <w:rsid w:val="00280654"/>
    <w:rsid w:val="00281F25"/>
    <w:rsid w:val="002821D0"/>
    <w:rsid w:val="00282732"/>
    <w:rsid w:val="00282F4E"/>
    <w:rsid w:val="00283A21"/>
    <w:rsid w:val="00283E0B"/>
    <w:rsid w:val="0028514D"/>
    <w:rsid w:val="00285BAC"/>
    <w:rsid w:val="002875CE"/>
    <w:rsid w:val="00287C33"/>
    <w:rsid w:val="00287EC8"/>
    <w:rsid w:val="00290DA1"/>
    <w:rsid w:val="0029159A"/>
    <w:rsid w:val="002929F9"/>
    <w:rsid w:val="00293459"/>
    <w:rsid w:val="00293D3F"/>
    <w:rsid w:val="00294454"/>
    <w:rsid w:val="00294B6A"/>
    <w:rsid w:val="00294CF8"/>
    <w:rsid w:val="002952B9"/>
    <w:rsid w:val="00295392"/>
    <w:rsid w:val="002953B8"/>
    <w:rsid w:val="0029693D"/>
    <w:rsid w:val="00296B6F"/>
    <w:rsid w:val="002976CF"/>
    <w:rsid w:val="00297ECF"/>
    <w:rsid w:val="002A44BB"/>
    <w:rsid w:val="002A44F3"/>
    <w:rsid w:val="002A778E"/>
    <w:rsid w:val="002B03FB"/>
    <w:rsid w:val="002B0EFF"/>
    <w:rsid w:val="002B1503"/>
    <w:rsid w:val="002B15C7"/>
    <w:rsid w:val="002B25D0"/>
    <w:rsid w:val="002B2A61"/>
    <w:rsid w:val="002B2AE5"/>
    <w:rsid w:val="002B4863"/>
    <w:rsid w:val="002B4CAB"/>
    <w:rsid w:val="002B5AF8"/>
    <w:rsid w:val="002B5EFE"/>
    <w:rsid w:val="002C037E"/>
    <w:rsid w:val="002C150B"/>
    <w:rsid w:val="002C153C"/>
    <w:rsid w:val="002C2C3B"/>
    <w:rsid w:val="002C3704"/>
    <w:rsid w:val="002C48F3"/>
    <w:rsid w:val="002C4C6E"/>
    <w:rsid w:val="002C6D79"/>
    <w:rsid w:val="002C7078"/>
    <w:rsid w:val="002D02E2"/>
    <w:rsid w:val="002D16DE"/>
    <w:rsid w:val="002D1D30"/>
    <w:rsid w:val="002D2B1B"/>
    <w:rsid w:val="002D2E9C"/>
    <w:rsid w:val="002D4B88"/>
    <w:rsid w:val="002D5AA2"/>
    <w:rsid w:val="002D691B"/>
    <w:rsid w:val="002D7149"/>
    <w:rsid w:val="002D7374"/>
    <w:rsid w:val="002D73BC"/>
    <w:rsid w:val="002D76E1"/>
    <w:rsid w:val="002E24C1"/>
    <w:rsid w:val="002E2741"/>
    <w:rsid w:val="002E4C36"/>
    <w:rsid w:val="002E4D77"/>
    <w:rsid w:val="002E5142"/>
    <w:rsid w:val="002E5C08"/>
    <w:rsid w:val="002E5F41"/>
    <w:rsid w:val="002E7D8C"/>
    <w:rsid w:val="002E7DAF"/>
    <w:rsid w:val="002F0872"/>
    <w:rsid w:val="002F08ED"/>
    <w:rsid w:val="002F1042"/>
    <w:rsid w:val="002F19ED"/>
    <w:rsid w:val="002F1DD1"/>
    <w:rsid w:val="002F2949"/>
    <w:rsid w:val="002F2C1D"/>
    <w:rsid w:val="002F349B"/>
    <w:rsid w:val="002F3A68"/>
    <w:rsid w:val="002F4A10"/>
    <w:rsid w:val="002F4B70"/>
    <w:rsid w:val="002F53E6"/>
    <w:rsid w:val="002F5FBE"/>
    <w:rsid w:val="002F62BE"/>
    <w:rsid w:val="002F6829"/>
    <w:rsid w:val="002F6E9A"/>
    <w:rsid w:val="002F7461"/>
    <w:rsid w:val="002F7953"/>
    <w:rsid w:val="002F79AC"/>
    <w:rsid w:val="00300E0C"/>
    <w:rsid w:val="00301148"/>
    <w:rsid w:val="003022CC"/>
    <w:rsid w:val="00303E59"/>
    <w:rsid w:val="003044FC"/>
    <w:rsid w:val="00304E96"/>
    <w:rsid w:val="00305B3A"/>
    <w:rsid w:val="00305F5D"/>
    <w:rsid w:val="00306AD4"/>
    <w:rsid w:val="00307937"/>
    <w:rsid w:val="00307E8E"/>
    <w:rsid w:val="003100AC"/>
    <w:rsid w:val="00310276"/>
    <w:rsid w:val="00310309"/>
    <w:rsid w:val="00311BA9"/>
    <w:rsid w:val="00311C1C"/>
    <w:rsid w:val="00312A82"/>
    <w:rsid w:val="00312B72"/>
    <w:rsid w:val="00313324"/>
    <w:rsid w:val="0031409C"/>
    <w:rsid w:val="00314D8C"/>
    <w:rsid w:val="00315BCD"/>
    <w:rsid w:val="00317B8F"/>
    <w:rsid w:val="003228D8"/>
    <w:rsid w:val="00322E38"/>
    <w:rsid w:val="003239E1"/>
    <w:rsid w:val="00324BD0"/>
    <w:rsid w:val="00324E40"/>
    <w:rsid w:val="00324ECD"/>
    <w:rsid w:val="003258CA"/>
    <w:rsid w:val="00326BBC"/>
    <w:rsid w:val="003278D0"/>
    <w:rsid w:val="00331A86"/>
    <w:rsid w:val="0033206B"/>
    <w:rsid w:val="0033272B"/>
    <w:rsid w:val="003354A1"/>
    <w:rsid w:val="00336207"/>
    <w:rsid w:val="00337FC5"/>
    <w:rsid w:val="00340546"/>
    <w:rsid w:val="00342864"/>
    <w:rsid w:val="003433F8"/>
    <w:rsid w:val="0034373C"/>
    <w:rsid w:val="00343D9D"/>
    <w:rsid w:val="0034463F"/>
    <w:rsid w:val="00346B4C"/>
    <w:rsid w:val="00347455"/>
    <w:rsid w:val="00347A52"/>
    <w:rsid w:val="00352021"/>
    <w:rsid w:val="00352169"/>
    <w:rsid w:val="00352875"/>
    <w:rsid w:val="00353CD6"/>
    <w:rsid w:val="00353E39"/>
    <w:rsid w:val="00354142"/>
    <w:rsid w:val="003544DA"/>
    <w:rsid w:val="003548F9"/>
    <w:rsid w:val="00354AB5"/>
    <w:rsid w:val="00356152"/>
    <w:rsid w:val="00357BEB"/>
    <w:rsid w:val="003608E6"/>
    <w:rsid w:val="003609F6"/>
    <w:rsid w:val="003610EF"/>
    <w:rsid w:val="00361D6C"/>
    <w:rsid w:val="00361D72"/>
    <w:rsid w:val="00362834"/>
    <w:rsid w:val="00363A29"/>
    <w:rsid w:val="0036475E"/>
    <w:rsid w:val="00366011"/>
    <w:rsid w:val="00366EE4"/>
    <w:rsid w:val="00367E83"/>
    <w:rsid w:val="00372D47"/>
    <w:rsid w:val="003735D5"/>
    <w:rsid w:val="00373695"/>
    <w:rsid w:val="003737B8"/>
    <w:rsid w:val="00375552"/>
    <w:rsid w:val="00375B1C"/>
    <w:rsid w:val="00375E67"/>
    <w:rsid w:val="00376119"/>
    <w:rsid w:val="00376D87"/>
    <w:rsid w:val="0038042A"/>
    <w:rsid w:val="0038362D"/>
    <w:rsid w:val="00386882"/>
    <w:rsid w:val="00387217"/>
    <w:rsid w:val="003913F8"/>
    <w:rsid w:val="003919C9"/>
    <w:rsid w:val="00391F34"/>
    <w:rsid w:val="00392635"/>
    <w:rsid w:val="0039309F"/>
    <w:rsid w:val="003930B1"/>
    <w:rsid w:val="0039485E"/>
    <w:rsid w:val="003949A7"/>
    <w:rsid w:val="003A0D9F"/>
    <w:rsid w:val="003A3429"/>
    <w:rsid w:val="003A3B0F"/>
    <w:rsid w:val="003A40A6"/>
    <w:rsid w:val="003A4306"/>
    <w:rsid w:val="003A512D"/>
    <w:rsid w:val="003A5684"/>
    <w:rsid w:val="003A6490"/>
    <w:rsid w:val="003A714F"/>
    <w:rsid w:val="003A7D33"/>
    <w:rsid w:val="003B199F"/>
    <w:rsid w:val="003B32DB"/>
    <w:rsid w:val="003B333C"/>
    <w:rsid w:val="003B49B9"/>
    <w:rsid w:val="003B514F"/>
    <w:rsid w:val="003B5E2F"/>
    <w:rsid w:val="003B7A5A"/>
    <w:rsid w:val="003C06AC"/>
    <w:rsid w:val="003C16AE"/>
    <w:rsid w:val="003C1B6D"/>
    <w:rsid w:val="003C2056"/>
    <w:rsid w:val="003C2163"/>
    <w:rsid w:val="003C4676"/>
    <w:rsid w:val="003C5914"/>
    <w:rsid w:val="003C6B82"/>
    <w:rsid w:val="003C7BF7"/>
    <w:rsid w:val="003D2F81"/>
    <w:rsid w:val="003D41C5"/>
    <w:rsid w:val="003D573A"/>
    <w:rsid w:val="003D6879"/>
    <w:rsid w:val="003D7719"/>
    <w:rsid w:val="003D7B77"/>
    <w:rsid w:val="003E033C"/>
    <w:rsid w:val="003E1E77"/>
    <w:rsid w:val="003E2F03"/>
    <w:rsid w:val="003E3507"/>
    <w:rsid w:val="003E47CF"/>
    <w:rsid w:val="003E4B8C"/>
    <w:rsid w:val="003E6387"/>
    <w:rsid w:val="003E7B1A"/>
    <w:rsid w:val="003E7D9E"/>
    <w:rsid w:val="003F1424"/>
    <w:rsid w:val="003F2C73"/>
    <w:rsid w:val="003F34AB"/>
    <w:rsid w:val="003F3A04"/>
    <w:rsid w:val="003F3DE1"/>
    <w:rsid w:val="003F4B4B"/>
    <w:rsid w:val="003F5015"/>
    <w:rsid w:val="003F61F5"/>
    <w:rsid w:val="003F6614"/>
    <w:rsid w:val="003F742E"/>
    <w:rsid w:val="00401640"/>
    <w:rsid w:val="00402815"/>
    <w:rsid w:val="004049D6"/>
    <w:rsid w:val="00404B62"/>
    <w:rsid w:val="004060F5"/>
    <w:rsid w:val="004069C4"/>
    <w:rsid w:val="00406AD9"/>
    <w:rsid w:val="00407F29"/>
    <w:rsid w:val="00410782"/>
    <w:rsid w:val="00410939"/>
    <w:rsid w:val="00410942"/>
    <w:rsid w:val="00411CA4"/>
    <w:rsid w:val="004132CE"/>
    <w:rsid w:val="00413A4B"/>
    <w:rsid w:val="004144B6"/>
    <w:rsid w:val="004148AA"/>
    <w:rsid w:val="0041537D"/>
    <w:rsid w:val="0041643D"/>
    <w:rsid w:val="00416C29"/>
    <w:rsid w:val="00416E44"/>
    <w:rsid w:val="00416F29"/>
    <w:rsid w:val="00420263"/>
    <w:rsid w:val="00420BF5"/>
    <w:rsid w:val="00422488"/>
    <w:rsid w:val="00422BA8"/>
    <w:rsid w:val="004238A0"/>
    <w:rsid w:val="00423C40"/>
    <w:rsid w:val="004244C5"/>
    <w:rsid w:val="0042472C"/>
    <w:rsid w:val="00425A8E"/>
    <w:rsid w:val="00425C48"/>
    <w:rsid w:val="00430330"/>
    <w:rsid w:val="00431159"/>
    <w:rsid w:val="004339ED"/>
    <w:rsid w:val="00433DA3"/>
    <w:rsid w:val="00433E88"/>
    <w:rsid w:val="00440AC1"/>
    <w:rsid w:val="00440E51"/>
    <w:rsid w:val="00440F54"/>
    <w:rsid w:val="004413DB"/>
    <w:rsid w:val="0044144C"/>
    <w:rsid w:val="00441ABF"/>
    <w:rsid w:val="004421EC"/>
    <w:rsid w:val="004424EC"/>
    <w:rsid w:val="00442D32"/>
    <w:rsid w:val="00442D56"/>
    <w:rsid w:val="004437D8"/>
    <w:rsid w:val="004452E5"/>
    <w:rsid w:val="004459A5"/>
    <w:rsid w:val="0044618E"/>
    <w:rsid w:val="00447402"/>
    <w:rsid w:val="00447F1D"/>
    <w:rsid w:val="00450237"/>
    <w:rsid w:val="004507FA"/>
    <w:rsid w:val="00452D5E"/>
    <w:rsid w:val="004532C4"/>
    <w:rsid w:val="004549C9"/>
    <w:rsid w:val="00455601"/>
    <w:rsid w:val="004565EA"/>
    <w:rsid w:val="004611CB"/>
    <w:rsid w:val="004622BD"/>
    <w:rsid w:val="00463240"/>
    <w:rsid w:val="0046329D"/>
    <w:rsid w:val="004633FF"/>
    <w:rsid w:val="00463940"/>
    <w:rsid w:val="00465941"/>
    <w:rsid w:val="00465C35"/>
    <w:rsid w:val="00465F22"/>
    <w:rsid w:val="004675F8"/>
    <w:rsid w:val="00470D8D"/>
    <w:rsid w:val="004715BD"/>
    <w:rsid w:val="0047218F"/>
    <w:rsid w:val="00472300"/>
    <w:rsid w:val="0047367D"/>
    <w:rsid w:val="004744C2"/>
    <w:rsid w:val="00474AD0"/>
    <w:rsid w:val="004753E1"/>
    <w:rsid w:val="004754C9"/>
    <w:rsid w:val="00476EBB"/>
    <w:rsid w:val="00477254"/>
    <w:rsid w:val="00477B52"/>
    <w:rsid w:val="00477BA6"/>
    <w:rsid w:val="00480011"/>
    <w:rsid w:val="00481923"/>
    <w:rsid w:val="00483190"/>
    <w:rsid w:val="004844FB"/>
    <w:rsid w:val="004847E6"/>
    <w:rsid w:val="00485CF5"/>
    <w:rsid w:val="0048644A"/>
    <w:rsid w:val="00486E89"/>
    <w:rsid w:val="004871C2"/>
    <w:rsid w:val="00487236"/>
    <w:rsid w:val="00490A12"/>
    <w:rsid w:val="004921A3"/>
    <w:rsid w:val="00493B13"/>
    <w:rsid w:val="00495B28"/>
    <w:rsid w:val="00495F4F"/>
    <w:rsid w:val="004A0248"/>
    <w:rsid w:val="004A1053"/>
    <w:rsid w:val="004A1420"/>
    <w:rsid w:val="004A2771"/>
    <w:rsid w:val="004A33E2"/>
    <w:rsid w:val="004A5E3D"/>
    <w:rsid w:val="004A65BF"/>
    <w:rsid w:val="004A6BDB"/>
    <w:rsid w:val="004A74BB"/>
    <w:rsid w:val="004A7CB6"/>
    <w:rsid w:val="004A7E38"/>
    <w:rsid w:val="004A7F2E"/>
    <w:rsid w:val="004A7F8B"/>
    <w:rsid w:val="004B0395"/>
    <w:rsid w:val="004B045A"/>
    <w:rsid w:val="004B2181"/>
    <w:rsid w:val="004B499A"/>
    <w:rsid w:val="004B5C99"/>
    <w:rsid w:val="004B5EF5"/>
    <w:rsid w:val="004B6E34"/>
    <w:rsid w:val="004B7606"/>
    <w:rsid w:val="004B77D4"/>
    <w:rsid w:val="004B7943"/>
    <w:rsid w:val="004B79C3"/>
    <w:rsid w:val="004B7A1E"/>
    <w:rsid w:val="004C07A5"/>
    <w:rsid w:val="004C1C45"/>
    <w:rsid w:val="004C256C"/>
    <w:rsid w:val="004C53D0"/>
    <w:rsid w:val="004C712B"/>
    <w:rsid w:val="004D020C"/>
    <w:rsid w:val="004D08FA"/>
    <w:rsid w:val="004D0C2D"/>
    <w:rsid w:val="004D1617"/>
    <w:rsid w:val="004D16FC"/>
    <w:rsid w:val="004D252B"/>
    <w:rsid w:val="004D30BD"/>
    <w:rsid w:val="004D4042"/>
    <w:rsid w:val="004D4959"/>
    <w:rsid w:val="004D52E4"/>
    <w:rsid w:val="004D694A"/>
    <w:rsid w:val="004E0FA5"/>
    <w:rsid w:val="004E1849"/>
    <w:rsid w:val="004E2D18"/>
    <w:rsid w:val="004E3400"/>
    <w:rsid w:val="004E4CAA"/>
    <w:rsid w:val="004E5647"/>
    <w:rsid w:val="004E5A6A"/>
    <w:rsid w:val="004E5DEC"/>
    <w:rsid w:val="004E77AC"/>
    <w:rsid w:val="004F00F1"/>
    <w:rsid w:val="004F13E1"/>
    <w:rsid w:val="004F3A74"/>
    <w:rsid w:val="004F3F0F"/>
    <w:rsid w:val="004F449B"/>
    <w:rsid w:val="004F67FC"/>
    <w:rsid w:val="004F7EA7"/>
    <w:rsid w:val="005004C5"/>
    <w:rsid w:val="00502008"/>
    <w:rsid w:val="005032C0"/>
    <w:rsid w:val="00505992"/>
    <w:rsid w:val="00505E59"/>
    <w:rsid w:val="005068B4"/>
    <w:rsid w:val="00506D52"/>
    <w:rsid w:val="00510B5F"/>
    <w:rsid w:val="00510C81"/>
    <w:rsid w:val="00512C97"/>
    <w:rsid w:val="00513366"/>
    <w:rsid w:val="0051406E"/>
    <w:rsid w:val="00514255"/>
    <w:rsid w:val="00515B85"/>
    <w:rsid w:val="00516DD0"/>
    <w:rsid w:val="00516E44"/>
    <w:rsid w:val="0052021E"/>
    <w:rsid w:val="00521067"/>
    <w:rsid w:val="0052174D"/>
    <w:rsid w:val="00521C20"/>
    <w:rsid w:val="00521CD9"/>
    <w:rsid w:val="00522F07"/>
    <w:rsid w:val="00526573"/>
    <w:rsid w:val="00526FF2"/>
    <w:rsid w:val="00532690"/>
    <w:rsid w:val="00533FF1"/>
    <w:rsid w:val="00535366"/>
    <w:rsid w:val="005355F3"/>
    <w:rsid w:val="00537199"/>
    <w:rsid w:val="005376FE"/>
    <w:rsid w:val="005400CC"/>
    <w:rsid w:val="00541853"/>
    <w:rsid w:val="00542B75"/>
    <w:rsid w:val="0054487B"/>
    <w:rsid w:val="00545516"/>
    <w:rsid w:val="00546790"/>
    <w:rsid w:val="005475F2"/>
    <w:rsid w:val="00547DD2"/>
    <w:rsid w:val="00550562"/>
    <w:rsid w:val="005505C7"/>
    <w:rsid w:val="005511E9"/>
    <w:rsid w:val="005521D0"/>
    <w:rsid w:val="00552279"/>
    <w:rsid w:val="00552774"/>
    <w:rsid w:val="00552C1E"/>
    <w:rsid w:val="005537F4"/>
    <w:rsid w:val="00553C0E"/>
    <w:rsid w:val="00554708"/>
    <w:rsid w:val="00555568"/>
    <w:rsid w:val="00560C8F"/>
    <w:rsid w:val="00561B4C"/>
    <w:rsid w:val="00561E60"/>
    <w:rsid w:val="00563375"/>
    <w:rsid w:val="00564B14"/>
    <w:rsid w:val="0056520F"/>
    <w:rsid w:val="00565E23"/>
    <w:rsid w:val="00566BBD"/>
    <w:rsid w:val="00567C0A"/>
    <w:rsid w:val="00567DAF"/>
    <w:rsid w:val="0057096B"/>
    <w:rsid w:val="005709BC"/>
    <w:rsid w:val="00571956"/>
    <w:rsid w:val="00572610"/>
    <w:rsid w:val="00574645"/>
    <w:rsid w:val="005746DD"/>
    <w:rsid w:val="0057576D"/>
    <w:rsid w:val="00577907"/>
    <w:rsid w:val="00577E77"/>
    <w:rsid w:val="0058047E"/>
    <w:rsid w:val="0058068A"/>
    <w:rsid w:val="005806D3"/>
    <w:rsid w:val="00582827"/>
    <w:rsid w:val="00582905"/>
    <w:rsid w:val="00582C2D"/>
    <w:rsid w:val="00583057"/>
    <w:rsid w:val="0058498E"/>
    <w:rsid w:val="00584DD0"/>
    <w:rsid w:val="00585FC4"/>
    <w:rsid w:val="00587635"/>
    <w:rsid w:val="00590119"/>
    <w:rsid w:val="005911CA"/>
    <w:rsid w:val="0059138F"/>
    <w:rsid w:val="00591511"/>
    <w:rsid w:val="00595F68"/>
    <w:rsid w:val="00596176"/>
    <w:rsid w:val="00596490"/>
    <w:rsid w:val="00596FAD"/>
    <w:rsid w:val="005A02CD"/>
    <w:rsid w:val="005A0522"/>
    <w:rsid w:val="005A12D7"/>
    <w:rsid w:val="005A266B"/>
    <w:rsid w:val="005A5745"/>
    <w:rsid w:val="005A58C8"/>
    <w:rsid w:val="005A5E40"/>
    <w:rsid w:val="005A6947"/>
    <w:rsid w:val="005A7A09"/>
    <w:rsid w:val="005B0B7F"/>
    <w:rsid w:val="005B14E1"/>
    <w:rsid w:val="005B186B"/>
    <w:rsid w:val="005B1948"/>
    <w:rsid w:val="005B1D35"/>
    <w:rsid w:val="005B21EA"/>
    <w:rsid w:val="005B4132"/>
    <w:rsid w:val="005B4BB4"/>
    <w:rsid w:val="005B6A29"/>
    <w:rsid w:val="005B6EE0"/>
    <w:rsid w:val="005C096E"/>
    <w:rsid w:val="005C1923"/>
    <w:rsid w:val="005C195B"/>
    <w:rsid w:val="005C2691"/>
    <w:rsid w:val="005C2A8E"/>
    <w:rsid w:val="005C302E"/>
    <w:rsid w:val="005C367F"/>
    <w:rsid w:val="005C36A2"/>
    <w:rsid w:val="005C3A01"/>
    <w:rsid w:val="005C44FC"/>
    <w:rsid w:val="005C4606"/>
    <w:rsid w:val="005C58B2"/>
    <w:rsid w:val="005C72EB"/>
    <w:rsid w:val="005D28A6"/>
    <w:rsid w:val="005D2A37"/>
    <w:rsid w:val="005D2A79"/>
    <w:rsid w:val="005D3AFC"/>
    <w:rsid w:val="005D3E5E"/>
    <w:rsid w:val="005D417B"/>
    <w:rsid w:val="005D4C27"/>
    <w:rsid w:val="005D5BFF"/>
    <w:rsid w:val="005D72D9"/>
    <w:rsid w:val="005D762F"/>
    <w:rsid w:val="005D776C"/>
    <w:rsid w:val="005D7EFA"/>
    <w:rsid w:val="005E00AD"/>
    <w:rsid w:val="005E03EB"/>
    <w:rsid w:val="005E19D3"/>
    <w:rsid w:val="005E2387"/>
    <w:rsid w:val="005E2810"/>
    <w:rsid w:val="005E599B"/>
    <w:rsid w:val="005E5FD5"/>
    <w:rsid w:val="005E7D48"/>
    <w:rsid w:val="005E7EB6"/>
    <w:rsid w:val="005F00F7"/>
    <w:rsid w:val="005F030E"/>
    <w:rsid w:val="005F0EDF"/>
    <w:rsid w:val="005F19E0"/>
    <w:rsid w:val="005F26EC"/>
    <w:rsid w:val="005F2D63"/>
    <w:rsid w:val="005F34FB"/>
    <w:rsid w:val="005F4D60"/>
    <w:rsid w:val="005F53AF"/>
    <w:rsid w:val="005F5540"/>
    <w:rsid w:val="005F5BB7"/>
    <w:rsid w:val="005F6747"/>
    <w:rsid w:val="005F68EA"/>
    <w:rsid w:val="005F6FF1"/>
    <w:rsid w:val="005F7EC8"/>
    <w:rsid w:val="00600E22"/>
    <w:rsid w:val="00601163"/>
    <w:rsid w:val="00601208"/>
    <w:rsid w:val="00603672"/>
    <w:rsid w:val="00603E21"/>
    <w:rsid w:val="006041A2"/>
    <w:rsid w:val="0060453E"/>
    <w:rsid w:val="00604F65"/>
    <w:rsid w:val="0060554D"/>
    <w:rsid w:val="00605A65"/>
    <w:rsid w:val="00605C41"/>
    <w:rsid w:val="006063E1"/>
    <w:rsid w:val="0060689E"/>
    <w:rsid w:val="00606E93"/>
    <w:rsid w:val="00606F1E"/>
    <w:rsid w:val="006070EC"/>
    <w:rsid w:val="006072A8"/>
    <w:rsid w:val="00607B45"/>
    <w:rsid w:val="00607EC6"/>
    <w:rsid w:val="00612075"/>
    <w:rsid w:val="00612BFF"/>
    <w:rsid w:val="00612F0C"/>
    <w:rsid w:val="00613881"/>
    <w:rsid w:val="00613A55"/>
    <w:rsid w:val="00613A6B"/>
    <w:rsid w:val="00613B01"/>
    <w:rsid w:val="00613C97"/>
    <w:rsid w:val="006146BD"/>
    <w:rsid w:val="00616929"/>
    <w:rsid w:val="006177F4"/>
    <w:rsid w:val="00621917"/>
    <w:rsid w:val="00622193"/>
    <w:rsid w:val="00622233"/>
    <w:rsid w:val="006226D9"/>
    <w:rsid w:val="00623030"/>
    <w:rsid w:val="00623334"/>
    <w:rsid w:val="006242E9"/>
    <w:rsid w:val="0062462D"/>
    <w:rsid w:val="0062528A"/>
    <w:rsid w:val="00625739"/>
    <w:rsid w:val="00626C6B"/>
    <w:rsid w:val="006271DB"/>
    <w:rsid w:val="00627DEE"/>
    <w:rsid w:val="00630942"/>
    <w:rsid w:val="00630AC8"/>
    <w:rsid w:val="00630C55"/>
    <w:rsid w:val="00631276"/>
    <w:rsid w:val="006316F2"/>
    <w:rsid w:val="006317C6"/>
    <w:rsid w:val="0063271D"/>
    <w:rsid w:val="00633DAE"/>
    <w:rsid w:val="00633F23"/>
    <w:rsid w:val="0063674A"/>
    <w:rsid w:val="0063744F"/>
    <w:rsid w:val="00637A01"/>
    <w:rsid w:val="00637A52"/>
    <w:rsid w:val="006401E3"/>
    <w:rsid w:val="0064208D"/>
    <w:rsid w:val="00642B50"/>
    <w:rsid w:val="006431C4"/>
    <w:rsid w:val="006434B9"/>
    <w:rsid w:val="0064503B"/>
    <w:rsid w:val="006451E4"/>
    <w:rsid w:val="00645B60"/>
    <w:rsid w:val="00646FDC"/>
    <w:rsid w:val="006503D7"/>
    <w:rsid w:val="00650837"/>
    <w:rsid w:val="006508E6"/>
    <w:rsid w:val="00652880"/>
    <w:rsid w:val="0065298B"/>
    <w:rsid w:val="006538D5"/>
    <w:rsid w:val="00653B63"/>
    <w:rsid w:val="00654426"/>
    <w:rsid w:val="006556C5"/>
    <w:rsid w:val="00655AA7"/>
    <w:rsid w:val="00655CDD"/>
    <w:rsid w:val="00655D15"/>
    <w:rsid w:val="00661F35"/>
    <w:rsid w:val="00662D85"/>
    <w:rsid w:val="00663D3E"/>
    <w:rsid w:val="00663D56"/>
    <w:rsid w:val="006641C1"/>
    <w:rsid w:val="00664B97"/>
    <w:rsid w:val="0066523C"/>
    <w:rsid w:val="00666C99"/>
    <w:rsid w:val="00666E0E"/>
    <w:rsid w:val="00667CCC"/>
    <w:rsid w:val="006700DB"/>
    <w:rsid w:val="00670226"/>
    <w:rsid w:val="006707B7"/>
    <w:rsid w:val="00670B08"/>
    <w:rsid w:val="00670FEF"/>
    <w:rsid w:val="006725EE"/>
    <w:rsid w:val="00672755"/>
    <w:rsid w:val="0067367F"/>
    <w:rsid w:val="006761CB"/>
    <w:rsid w:val="0067640C"/>
    <w:rsid w:val="00681433"/>
    <w:rsid w:val="006817AA"/>
    <w:rsid w:val="00684B4A"/>
    <w:rsid w:val="006852C3"/>
    <w:rsid w:val="00685E8B"/>
    <w:rsid w:val="00687451"/>
    <w:rsid w:val="00687E0F"/>
    <w:rsid w:val="00690AFD"/>
    <w:rsid w:val="00691099"/>
    <w:rsid w:val="006935E1"/>
    <w:rsid w:val="00693652"/>
    <w:rsid w:val="00693CC1"/>
    <w:rsid w:val="0069456D"/>
    <w:rsid w:val="0069620E"/>
    <w:rsid w:val="00696E86"/>
    <w:rsid w:val="0069724C"/>
    <w:rsid w:val="0069743E"/>
    <w:rsid w:val="006A1DF4"/>
    <w:rsid w:val="006A277E"/>
    <w:rsid w:val="006A2EE2"/>
    <w:rsid w:val="006A4202"/>
    <w:rsid w:val="006A469D"/>
    <w:rsid w:val="006A4844"/>
    <w:rsid w:val="006A4D66"/>
    <w:rsid w:val="006A5730"/>
    <w:rsid w:val="006A599E"/>
    <w:rsid w:val="006A6581"/>
    <w:rsid w:val="006A67E3"/>
    <w:rsid w:val="006A6E23"/>
    <w:rsid w:val="006A78FD"/>
    <w:rsid w:val="006A79E1"/>
    <w:rsid w:val="006B0FB5"/>
    <w:rsid w:val="006B20C9"/>
    <w:rsid w:val="006B2DD5"/>
    <w:rsid w:val="006B6F26"/>
    <w:rsid w:val="006C001F"/>
    <w:rsid w:val="006C0165"/>
    <w:rsid w:val="006C0AC8"/>
    <w:rsid w:val="006C20DD"/>
    <w:rsid w:val="006C21D5"/>
    <w:rsid w:val="006C2DCD"/>
    <w:rsid w:val="006C6BDF"/>
    <w:rsid w:val="006C6E0C"/>
    <w:rsid w:val="006C742F"/>
    <w:rsid w:val="006C7AB8"/>
    <w:rsid w:val="006D02C4"/>
    <w:rsid w:val="006D0D7C"/>
    <w:rsid w:val="006D0F3F"/>
    <w:rsid w:val="006D1263"/>
    <w:rsid w:val="006D1FF4"/>
    <w:rsid w:val="006D328F"/>
    <w:rsid w:val="006D3897"/>
    <w:rsid w:val="006D44C9"/>
    <w:rsid w:val="006D4572"/>
    <w:rsid w:val="006D4BD5"/>
    <w:rsid w:val="006D53D8"/>
    <w:rsid w:val="006D5489"/>
    <w:rsid w:val="006D5881"/>
    <w:rsid w:val="006D69A2"/>
    <w:rsid w:val="006E1FE6"/>
    <w:rsid w:val="006E2211"/>
    <w:rsid w:val="006E3411"/>
    <w:rsid w:val="006E370B"/>
    <w:rsid w:val="006E3C8A"/>
    <w:rsid w:val="006E43C1"/>
    <w:rsid w:val="006E4B50"/>
    <w:rsid w:val="006E4F7C"/>
    <w:rsid w:val="006E5CD6"/>
    <w:rsid w:val="006E6D45"/>
    <w:rsid w:val="006E6E7F"/>
    <w:rsid w:val="006E6F98"/>
    <w:rsid w:val="006F02B0"/>
    <w:rsid w:val="006F2051"/>
    <w:rsid w:val="006F2DAB"/>
    <w:rsid w:val="006F41A2"/>
    <w:rsid w:val="006F4B8A"/>
    <w:rsid w:val="006F4C0A"/>
    <w:rsid w:val="006F56B4"/>
    <w:rsid w:val="006F6CBA"/>
    <w:rsid w:val="006F7A67"/>
    <w:rsid w:val="00700050"/>
    <w:rsid w:val="007000F9"/>
    <w:rsid w:val="007003C5"/>
    <w:rsid w:val="00700CDD"/>
    <w:rsid w:val="00703830"/>
    <w:rsid w:val="00703DD9"/>
    <w:rsid w:val="0070478D"/>
    <w:rsid w:val="007047B2"/>
    <w:rsid w:val="00705419"/>
    <w:rsid w:val="00705B7A"/>
    <w:rsid w:val="00706046"/>
    <w:rsid w:val="0070702B"/>
    <w:rsid w:val="007075A7"/>
    <w:rsid w:val="007076C7"/>
    <w:rsid w:val="00707931"/>
    <w:rsid w:val="0071164E"/>
    <w:rsid w:val="00712552"/>
    <w:rsid w:val="00713432"/>
    <w:rsid w:val="00713BF4"/>
    <w:rsid w:val="00714228"/>
    <w:rsid w:val="007146D2"/>
    <w:rsid w:val="00715E12"/>
    <w:rsid w:val="00716D79"/>
    <w:rsid w:val="00716E9A"/>
    <w:rsid w:val="00717390"/>
    <w:rsid w:val="00717C5C"/>
    <w:rsid w:val="0072080A"/>
    <w:rsid w:val="00724060"/>
    <w:rsid w:val="0072437C"/>
    <w:rsid w:val="007256A3"/>
    <w:rsid w:val="00726093"/>
    <w:rsid w:val="00727791"/>
    <w:rsid w:val="007326D5"/>
    <w:rsid w:val="00733DBA"/>
    <w:rsid w:val="00735259"/>
    <w:rsid w:val="00735CD9"/>
    <w:rsid w:val="00736A3C"/>
    <w:rsid w:val="00736AEA"/>
    <w:rsid w:val="00740C7D"/>
    <w:rsid w:val="00742C5E"/>
    <w:rsid w:val="00743A44"/>
    <w:rsid w:val="00744085"/>
    <w:rsid w:val="007448DF"/>
    <w:rsid w:val="00744B3E"/>
    <w:rsid w:val="0074537B"/>
    <w:rsid w:val="00745753"/>
    <w:rsid w:val="007466FD"/>
    <w:rsid w:val="00746A73"/>
    <w:rsid w:val="00747000"/>
    <w:rsid w:val="007474D1"/>
    <w:rsid w:val="00752EAC"/>
    <w:rsid w:val="007548F4"/>
    <w:rsid w:val="007555DF"/>
    <w:rsid w:val="0075709A"/>
    <w:rsid w:val="0076060C"/>
    <w:rsid w:val="00760B7B"/>
    <w:rsid w:val="00761478"/>
    <w:rsid w:val="00761C8D"/>
    <w:rsid w:val="00761E1B"/>
    <w:rsid w:val="00762440"/>
    <w:rsid w:val="007645AC"/>
    <w:rsid w:val="00764695"/>
    <w:rsid w:val="00765053"/>
    <w:rsid w:val="00766082"/>
    <w:rsid w:val="007663D2"/>
    <w:rsid w:val="007668CC"/>
    <w:rsid w:val="00766902"/>
    <w:rsid w:val="007700AB"/>
    <w:rsid w:val="00772540"/>
    <w:rsid w:val="0077408A"/>
    <w:rsid w:val="0077544F"/>
    <w:rsid w:val="00780F2C"/>
    <w:rsid w:val="00780F59"/>
    <w:rsid w:val="00782D74"/>
    <w:rsid w:val="00784075"/>
    <w:rsid w:val="00784118"/>
    <w:rsid w:val="007850AF"/>
    <w:rsid w:val="007867B6"/>
    <w:rsid w:val="00786D20"/>
    <w:rsid w:val="00786E12"/>
    <w:rsid w:val="00791A4D"/>
    <w:rsid w:val="00791B1D"/>
    <w:rsid w:val="00792549"/>
    <w:rsid w:val="00793DA9"/>
    <w:rsid w:val="00794ABB"/>
    <w:rsid w:val="007950FB"/>
    <w:rsid w:val="00795B38"/>
    <w:rsid w:val="007965EB"/>
    <w:rsid w:val="0079712D"/>
    <w:rsid w:val="007979CC"/>
    <w:rsid w:val="007A03BB"/>
    <w:rsid w:val="007A114B"/>
    <w:rsid w:val="007A1D9F"/>
    <w:rsid w:val="007A29E2"/>
    <w:rsid w:val="007A5CBF"/>
    <w:rsid w:val="007A6E7B"/>
    <w:rsid w:val="007A7022"/>
    <w:rsid w:val="007A73C4"/>
    <w:rsid w:val="007A74C5"/>
    <w:rsid w:val="007A78B0"/>
    <w:rsid w:val="007A7B1B"/>
    <w:rsid w:val="007B1B5A"/>
    <w:rsid w:val="007B2B42"/>
    <w:rsid w:val="007B3228"/>
    <w:rsid w:val="007B3426"/>
    <w:rsid w:val="007B43AE"/>
    <w:rsid w:val="007B57DD"/>
    <w:rsid w:val="007B658B"/>
    <w:rsid w:val="007B7065"/>
    <w:rsid w:val="007B7BE9"/>
    <w:rsid w:val="007C0728"/>
    <w:rsid w:val="007C0ADC"/>
    <w:rsid w:val="007C1E22"/>
    <w:rsid w:val="007C24EC"/>
    <w:rsid w:val="007C29CD"/>
    <w:rsid w:val="007C4F41"/>
    <w:rsid w:val="007C5009"/>
    <w:rsid w:val="007C5EFB"/>
    <w:rsid w:val="007C6A6E"/>
    <w:rsid w:val="007C7A14"/>
    <w:rsid w:val="007D0521"/>
    <w:rsid w:val="007D0CAE"/>
    <w:rsid w:val="007D0E91"/>
    <w:rsid w:val="007D10C9"/>
    <w:rsid w:val="007D196E"/>
    <w:rsid w:val="007D1EC0"/>
    <w:rsid w:val="007D3141"/>
    <w:rsid w:val="007D4962"/>
    <w:rsid w:val="007D4CEF"/>
    <w:rsid w:val="007D63CC"/>
    <w:rsid w:val="007D64BD"/>
    <w:rsid w:val="007D6A48"/>
    <w:rsid w:val="007D77AF"/>
    <w:rsid w:val="007D77BE"/>
    <w:rsid w:val="007D79A3"/>
    <w:rsid w:val="007E067D"/>
    <w:rsid w:val="007E07E3"/>
    <w:rsid w:val="007E1954"/>
    <w:rsid w:val="007E2A3F"/>
    <w:rsid w:val="007E3E2D"/>
    <w:rsid w:val="007E4143"/>
    <w:rsid w:val="007E4C9F"/>
    <w:rsid w:val="007E56E9"/>
    <w:rsid w:val="007E5B8C"/>
    <w:rsid w:val="007E6286"/>
    <w:rsid w:val="007E7BD0"/>
    <w:rsid w:val="007F043D"/>
    <w:rsid w:val="007F2715"/>
    <w:rsid w:val="007F31CD"/>
    <w:rsid w:val="007F3DE4"/>
    <w:rsid w:val="007F4034"/>
    <w:rsid w:val="007F6010"/>
    <w:rsid w:val="007F6129"/>
    <w:rsid w:val="007F62BB"/>
    <w:rsid w:val="00802024"/>
    <w:rsid w:val="00802E6F"/>
    <w:rsid w:val="00803D7A"/>
    <w:rsid w:val="00804D71"/>
    <w:rsid w:val="00804E4C"/>
    <w:rsid w:val="00805F45"/>
    <w:rsid w:val="008068AF"/>
    <w:rsid w:val="0081061C"/>
    <w:rsid w:val="00811627"/>
    <w:rsid w:val="008118F4"/>
    <w:rsid w:val="008120BF"/>
    <w:rsid w:val="00812678"/>
    <w:rsid w:val="00812E99"/>
    <w:rsid w:val="00814B40"/>
    <w:rsid w:val="00815BD8"/>
    <w:rsid w:val="008162D7"/>
    <w:rsid w:val="0081690C"/>
    <w:rsid w:val="00817F71"/>
    <w:rsid w:val="00820171"/>
    <w:rsid w:val="008214D1"/>
    <w:rsid w:val="00821842"/>
    <w:rsid w:val="00821E5D"/>
    <w:rsid w:val="00821F2E"/>
    <w:rsid w:val="00824643"/>
    <w:rsid w:val="00824ABD"/>
    <w:rsid w:val="00825866"/>
    <w:rsid w:val="00825CE0"/>
    <w:rsid w:val="00826EDE"/>
    <w:rsid w:val="0082796A"/>
    <w:rsid w:val="00827E00"/>
    <w:rsid w:val="00827FA2"/>
    <w:rsid w:val="00830081"/>
    <w:rsid w:val="00830167"/>
    <w:rsid w:val="0083091A"/>
    <w:rsid w:val="008315E0"/>
    <w:rsid w:val="00832B65"/>
    <w:rsid w:val="00833738"/>
    <w:rsid w:val="0083692D"/>
    <w:rsid w:val="00836B09"/>
    <w:rsid w:val="008372BC"/>
    <w:rsid w:val="008376EB"/>
    <w:rsid w:val="00837F68"/>
    <w:rsid w:val="00840063"/>
    <w:rsid w:val="00840826"/>
    <w:rsid w:val="008429E0"/>
    <w:rsid w:val="008440D8"/>
    <w:rsid w:val="00844690"/>
    <w:rsid w:val="00845D9E"/>
    <w:rsid w:val="00847C90"/>
    <w:rsid w:val="008501D7"/>
    <w:rsid w:val="00850E83"/>
    <w:rsid w:val="00851287"/>
    <w:rsid w:val="008512FA"/>
    <w:rsid w:val="00851881"/>
    <w:rsid w:val="00852557"/>
    <w:rsid w:val="008530F6"/>
    <w:rsid w:val="008532CC"/>
    <w:rsid w:val="0085337F"/>
    <w:rsid w:val="00853E1B"/>
    <w:rsid w:val="0085437F"/>
    <w:rsid w:val="008545B1"/>
    <w:rsid w:val="0085508F"/>
    <w:rsid w:val="008556C2"/>
    <w:rsid w:val="008556DC"/>
    <w:rsid w:val="008559DD"/>
    <w:rsid w:val="00860F14"/>
    <w:rsid w:val="00862B35"/>
    <w:rsid w:val="00863AFE"/>
    <w:rsid w:val="00863D11"/>
    <w:rsid w:val="00864C1B"/>
    <w:rsid w:val="00865279"/>
    <w:rsid w:val="008658B0"/>
    <w:rsid w:val="00865ABD"/>
    <w:rsid w:val="0086720E"/>
    <w:rsid w:val="0086787C"/>
    <w:rsid w:val="00870194"/>
    <w:rsid w:val="00871EE7"/>
    <w:rsid w:val="00872384"/>
    <w:rsid w:val="0087318E"/>
    <w:rsid w:val="0087368B"/>
    <w:rsid w:val="008737A9"/>
    <w:rsid w:val="00873B62"/>
    <w:rsid w:val="00875001"/>
    <w:rsid w:val="00875822"/>
    <w:rsid w:val="00876BE8"/>
    <w:rsid w:val="00877EBA"/>
    <w:rsid w:val="00877F78"/>
    <w:rsid w:val="00880463"/>
    <w:rsid w:val="00881029"/>
    <w:rsid w:val="00881545"/>
    <w:rsid w:val="00881742"/>
    <w:rsid w:val="00883752"/>
    <w:rsid w:val="00883B5B"/>
    <w:rsid w:val="008852CA"/>
    <w:rsid w:val="00886C3D"/>
    <w:rsid w:val="00886CC5"/>
    <w:rsid w:val="00887EA4"/>
    <w:rsid w:val="0089035D"/>
    <w:rsid w:val="00891972"/>
    <w:rsid w:val="008938D0"/>
    <w:rsid w:val="0089515B"/>
    <w:rsid w:val="0089637B"/>
    <w:rsid w:val="008965EE"/>
    <w:rsid w:val="008972D0"/>
    <w:rsid w:val="008A032E"/>
    <w:rsid w:val="008A109B"/>
    <w:rsid w:val="008A2325"/>
    <w:rsid w:val="008A2893"/>
    <w:rsid w:val="008A2897"/>
    <w:rsid w:val="008A2A5C"/>
    <w:rsid w:val="008A36C4"/>
    <w:rsid w:val="008A39FE"/>
    <w:rsid w:val="008A3D5B"/>
    <w:rsid w:val="008A4A81"/>
    <w:rsid w:val="008A6C4F"/>
    <w:rsid w:val="008B02BE"/>
    <w:rsid w:val="008B10D8"/>
    <w:rsid w:val="008B1733"/>
    <w:rsid w:val="008B1BA0"/>
    <w:rsid w:val="008B3541"/>
    <w:rsid w:val="008B3B2B"/>
    <w:rsid w:val="008B482C"/>
    <w:rsid w:val="008B48B6"/>
    <w:rsid w:val="008B65D7"/>
    <w:rsid w:val="008B77DF"/>
    <w:rsid w:val="008B7AD5"/>
    <w:rsid w:val="008B7D7D"/>
    <w:rsid w:val="008C0003"/>
    <w:rsid w:val="008C0140"/>
    <w:rsid w:val="008C2A2C"/>
    <w:rsid w:val="008C310C"/>
    <w:rsid w:val="008C507B"/>
    <w:rsid w:val="008C56C9"/>
    <w:rsid w:val="008C5A06"/>
    <w:rsid w:val="008C5DB5"/>
    <w:rsid w:val="008C6280"/>
    <w:rsid w:val="008C6991"/>
    <w:rsid w:val="008D02AF"/>
    <w:rsid w:val="008D1D12"/>
    <w:rsid w:val="008D36CE"/>
    <w:rsid w:val="008D5596"/>
    <w:rsid w:val="008D56E1"/>
    <w:rsid w:val="008D6A33"/>
    <w:rsid w:val="008D6DAC"/>
    <w:rsid w:val="008E0030"/>
    <w:rsid w:val="008E1878"/>
    <w:rsid w:val="008E741C"/>
    <w:rsid w:val="008F2CDE"/>
    <w:rsid w:val="008F3513"/>
    <w:rsid w:val="008F5567"/>
    <w:rsid w:val="008F5D5A"/>
    <w:rsid w:val="008F63C3"/>
    <w:rsid w:val="008F717B"/>
    <w:rsid w:val="008F7B74"/>
    <w:rsid w:val="00900090"/>
    <w:rsid w:val="00900F11"/>
    <w:rsid w:val="009016CC"/>
    <w:rsid w:val="009017E3"/>
    <w:rsid w:val="00901B5B"/>
    <w:rsid w:val="009028B6"/>
    <w:rsid w:val="009033E1"/>
    <w:rsid w:val="00903CF8"/>
    <w:rsid w:val="00905578"/>
    <w:rsid w:val="00905AE5"/>
    <w:rsid w:val="0090676F"/>
    <w:rsid w:val="00906F3D"/>
    <w:rsid w:val="0090739E"/>
    <w:rsid w:val="00907E74"/>
    <w:rsid w:val="009114C6"/>
    <w:rsid w:val="00911889"/>
    <w:rsid w:val="0091293B"/>
    <w:rsid w:val="00912CF4"/>
    <w:rsid w:val="009136BE"/>
    <w:rsid w:val="00915C53"/>
    <w:rsid w:val="00916E84"/>
    <w:rsid w:val="009171F2"/>
    <w:rsid w:val="00917552"/>
    <w:rsid w:val="00917832"/>
    <w:rsid w:val="0092088F"/>
    <w:rsid w:val="009212B0"/>
    <w:rsid w:val="009214FE"/>
    <w:rsid w:val="009218B2"/>
    <w:rsid w:val="009218F9"/>
    <w:rsid w:val="00922264"/>
    <w:rsid w:val="009238BD"/>
    <w:rsid w:val="00924B1F"/>
    <w:rsid w:val="00925585"/>
    <w:rsid w:val="00926B31"/>
    <w:rsid w:val="00926CE8"/>
    <w:rsid w:val="00927683"/>
    <w:rsid w:val="00931796"/>
    <w:rsid w:val="00934741"/>
    <w:rsid w:val="0093581D"/>
    <w:rsid w:val="0094022A"/>
    <w:rsid w:val="00940BE7"/>
    <w:rsid w:val="00941064"/>
    <w:rsid w:val="0094249E"/>
    <w:rsid w:val="009426B5"/>
    <w:rsid w:val="00944DCD"/>
    <w:rsid w:val="0094513F"/>
    <w:rsid w:val="0094522B"/>
    <w:rsid w:val="00946822"/>
    <w:rsid w:val="00947324"/>
    <w:rsid w:val="00947D74"/>
    <w:rsid w:val="00950953"/>
    <w:rsid w:val="009518C4"/>
    <w:rsid w:val="009518FD"/>
    <w:rsid w:val="00951BA6"/>
    <w:rsid w:val="00951CA5"/>
    <w:rsid w:val="0095239C"/>
    <w:rsid w:val="0095262F"/>
    <w:rsid w:val="00952700"/>
    <w:rsid w:val="00952EDB"/>
    <w:rsid w:val="009538D8"/>
    <w:rsid w:val="00953EC4"/>
    <w:rsid w:val="00955585"/>
    <w:rsid w:val="009556F1"/>
    <w:rsid w:val="00955E2A"/>
    <w:rsid w:val="00957316"/>
    <w:rsid w:val="00960E26"/>
    <w:rsid w:val="00960F06"/>
    <w:rsid w:val="00962AEE"/>
    <w:rsid w:val="0096329D"/>
    <w:rsid w:val="00963C39"/>
    <w:rsid w:val="00964D39"/>
    <w:rsid w:val="00966A38"/>
    <w:rsid w:val="00967A84"/>
    <w:rsid w:val="00967C7D"/>
    <w:rsid w:val="009714E8"/>
    <w:rsid w:val="0097309D"/>
    <w:rsid w:val="00973B06"/>
    <w:rsid w:val="00973C53"/>
    <w:rsid w:val="00973D3A"/>
    <w:rsid w:val="00974724"/>
    <w:rsid w:val="00974FFC"/>
    <w:rsid w:val="00975440"/>
    <w:rsid w:val="009765C3"/>
    <w:rsid w:val="00976B40"/>
    <w:rsid w:val="00976D77"/>
    <w:rsid w:val="009812CE"/>
    <w:rsid w:val="00982996"/>
    <w:rsid w:val="00983509"/>
    <w:rsid w:val="00984522"/>
    <w:rsid w:val="00985BC9"/>
    <w:rsid w:val="009870DF"/>
    <w:rsid w:val="009900A6"/>
    <w:rsid w:val="009901E9"/>
    <w:rsid w:val="00990649"/>
    <w:rsid w:val="00991A19"/>
    <w:rsid w:val="0099220F"/>
    <w:rsid w:val="0099221D"/>
    <w:rsid w:val="00993655"/>
    <w:rsid w:val="00993DFA"/>
    <w:rsid w:val="00994D41"/>
    <w:rsid w:val="009A0088"/>
    <w:rsid w:val="009A0424"/>
    <w:rsid w:val="009A1D67"/>
    <w:rsid w:val="009A261C"/>
    <w:rsid w:val="009A31CE"/>
    <w:rsid w:val="009A4D13"/>
    <w:rsid w:val="009A73FB"/>
    <w:rsid w:val="009B02F1"/>
    <w:rsid w:val="009B058A"/>
    <w:rsid w:val="009B1A0B"/>
    <w:rsid w:val="009B3975"/>
    <w:rsid w:val="009B4DA4"/>
    <w:rsid w:val="009B5524"/>
    <w:rsid w:val="009B7ADF"/>
    <w:rsid w:val="009C0A2E"/>
    <w:rsid w:val="009C1B43"/>
    <w:rsid w:val="009C289D"/>
    <w:rsid w:val="009C4057"/>
    <w:rsid w:val="009C49CA"/>
    <w:rsid w:val="009C54D3"/>
    <w:rsid w:val="009C58D0"/>
    <w:rsid w:val="009C74BC"/>
    <w:rsid w:val="009D0123"/>
    <w:rsid w:val="009D1393"/>
    <w:rsid w:val="009D32F2"/>
    <w:rsid w:val="009D7153"/>
    <w:rsid w:val="009D7442"/>
    <w:rsid w:val="009D7907"/>
    <w:rsid w:val="009D7BD7"/>
    <w:rsid w:val="009E00CD"/>
    <w:rsid w:val="009E0528"/>
    <w:rsid w:val="009E0902"/>
    <w:rsid w:val="009E1023"/>
    <w:rsid w:val="009E1449"/>
    <w:rsid w:val="009E16E1"/>
    <w:rsid w:val="009E1BE4"/>
    <w:rsid w:val="009E25AE"/>
    <w:rsid w:val="009E2A23"/>
    <w:rsid w:val="009E4F42"/>
    <w:rsid w:val="009E5CB4"/>
    <w:rsid w:val="009E707C"/>
    <w:rsid w:val="009F00B8"/>
    <w:rsid w:val="009F0356"/>
    <w:rsid w:val="009F1072"/>
    <w:rsid w:val="009F2112"/>
    <w:rsid w:val="009F21DB"/>
    <w:rsid w:val="009F29ED"/>
    <w:rsid w:val="009F3079"/>
    <w:rsid w:val="009F3491"/>
    <w:rsid w:val="009F57A5"/>
    <w:rsid w:val="009F7495"/>
    <w:rsid w:val="009F7D85"/>
    <w:rsid w:val="00A00117"/>
    <w:rsid w:val="00A00BE3"/>
    <w:rsid w:val="00A01A1A"/>
    <w:rsid w:val="00A01C29"/>
    <w:rsid w:val="00A023CF"/>
    <w:rsid w:val="00A02BDE"/>
    <w:rsid w:val="00A02BFD"/>
    <w:rsid w:val="00A037DE"/>
    <w:rsid w:val="00A03CBB"/>
    <w:rsid w:val="00A03ECF"/>
    <w:rsid w:val="00A04729"/>
    <w:rsid w:val="00A05281"/>
    <w:rsid w:val="00A05BB7"/>
    <w:rsid w:val="00A05F2B"/>
    <w:rsid w:val="00A061BB"/>
    <w:rsid w:val="00A06AFD"/>
    <w:rsid w:val="00A07183"/>
    <w:rsid w:val="00A07AFC"/>
    <w:rsid w:val="00A11D76"/>
    <w:rsid w:val="00A13028"/>
    <w:rsid w:val="00A131E4"/>
    <w:rsid w:val="00A13EAE"/>
    <w:rsid w:val="00A153E7"/>
    <w:rsid w:val="00A15783"/>
    <w:rsid w:val="00A163DB"/>
    <w:rsid w:val="00A16D42"/>
    <w:rsid w:val="00A17405"/>
    <w:rsid w:val="00A17C01"/>
    <w:rsid w:val="00A209C8"/>
    <w:rsid w:val="00A2179E"/>
    <w:rsid w:val="00A217EC"/>
    <w:rsid w:val="00A2182E"/>
    <w:rsid w:val="00A21E62"/>
    <w:rsid w:val="00A22954"/>
    <w:rsid w:val="00A23230"/>
    <w:rsid w:val="00A2491B"/>
    <w:rsid w:val="00A25A79"/>
    <w:rsid w:val="00A27744"/>
    <w:rsid w:val="00A27D76"/>
    <w:rsid w:val="00A27EC5"/>
    <w:rsid w:val="00A30410"/>
    <w:rsid w:val="00A32AA4"/>
    <w:rsid w:val="00A33217"/>
    <w:rsid w:val="00A336A2"/>
    <w:rsid w:val="00A33EC1"/>
    <w:rsid w:val="00A34C49"/>
    <w:rsid w:val="00A36932"/>
    <w:rsid w:val="00A37988"/>
    <w:rsid w:val="00A37F8C"/>
    <w:rsid w:val="00A4099B"/>
    <w:rsid w:val="00A430B1"/>
    <w:rsid w:val="00A450E3"/>
    <w:rsid w:val="00A454D2"/>
    <w:rsid w:val="00A45DCD"/>
    <w:rsid w:val="00A460B1"/>
    <w:rsid w:val="00A46ED9"/>
    <w:rsid w:val="00A47077"/>
    <w:rsid w:val="00A500B9"/>
    <w:rsid w:val="00A51435"/>
    <w:rsid w:val="00A520EA"/>
    <w:rsid w:val="00A542BF"/>
    <w:rsid w:val="00A54637"/>
    <w:rsid w:val="00A5482B"/>
    <w:rsid w:val="00A54992"/>
    <w:rsid w:val="00A54B8C"/>
    <w:rsid w:val="00A56CFC"/>
    <w:rsid w:val="00A56FDE"/>
    <w:rsid w:val="00A60270"/>
    <w:rsid w:val="00A60476"/>
    <w:rsid w:val="00A62314"/>
    <w:rsid w:val="00A630E6"/>
    <w:rsid w:val="00A63255"/>
    <w:rsid w:val="00A655E9"/>
    <w:rsid w:val="00A675CE"/>
    <w:rsid w:val="00A67624"/>
    <w:rsid w:val="00A706D3"/>
    <w:rsid w:val="00A71877"/>
    <w:rsid w:val="00A724D7"/>
    <w:rsid w:val="00A72CAD"/>
    <w:rsid w:val="00A7340F"/>
    <w:rsid w:val="00A739CE"/>
    <w:rsid w:val="00A7456C"/>
    <w:rsid w:val="00A74682"/>
    <w:rsid w:val="00A74CAC"/>
    <w:rsid w:val="00A75098"/>
    <w:rsid w:val="00A76278"/>
    <w:rsid w:val="00A7668A"/>
    <w:rsid w:val="00A768C6"/>
    <w:rsid w:val="00A77449"/>
    <w:rsid w:val="00A77BA5"/>
    <w:rsid w:val="00A77FB6"/>
    <w:rsid w:val="00A80CA7"/>
    <w:rsid w:val="00A811B9"/>
    <w:rsid w:val="00A82544"/>
    <w:rsid w:val="00A83690"/>
    <w:rsid w:val="00A836A4"/>
    <w:rsid w:val="00A854D8"/>
    <w:rsid w:val="00A857C5"/>
    <w:rsid w:val="00A8790D"/>
    <w:rsid w:val="00A90696"/>
    <w:rsid w:val="00A906E1"/>
    <w:rsid w:val="00A90CE4"/>
    <w:rsid w:val="00A91078"/>
    <w:rsid w:val="00A920EE"/>
    <w:rsid w:val="00A9373E"/>
    <w:rsid w:val="00A9510F"/>
    <w:rsid w:val="00A95566"/>
    <w:rsid w:val="00A95830"/>
    <w:rsid w:val="00A95D67"/>
    <w:rsid w:val="00A967A2"/>
    <w:rsid w:val="00A96AB4"/>
    <w:rsid w:val="00AA05C6"/>
    <w:rsid w:val="00AA0D38"/>
    <w:rsid w:val="00AA137E"/>
    <w:rsid w:val="00AA2204"/>
    <w:rsid w:val="00AA2B39"/>
    <w:rsid w:val="00AA3A33"/>
    <w:rsid w:val="00AA4E3B"/>
    <w:rsid w:val="00AA5482"/>
    <w:rsid w:val="00AA550F"/>
    <w:rsid w:val="00AA70B7"/>
    <w:rsid w:val="00AA7345"/>
    <w:rsid w:val="00AA73A2"/>
    <w:rsid w:val="00AA749B"/>
    <w:rsid w:val="00AB072B"/>
    <w:rsid w:val="00AB088F"/>
    <w:rsid w:val="00AB0FF8"/>
    <w:rsid w:val="00AB1706"/>
    <w:rsid w:val="00AB18D7"/>
    <w:rsid w:val="00AB3315"/>
    <w:rsid w:val="00AB4768"/>
    <w:rsid w:val="00AB476A"/>
    <w:rsid w:val="00AB5099"/>
    <w:rsid w:val="00AB5FCC"/>
    <w:rsid w:val="00AB6392"/>
    <w:rsid w:val="00AC0BD6"/>
    <w:rsid w:val="00AC13AB"/>
    <w:rsid w:val="00AC26EA"/>
    <w:rsid w:val="00AC2AD8"/>
    <w:rsid w:val="00AC2D36"/>
    <w:rsid w:val="00AC491E"/>
    <w:rsid w:val="00AC53BB"/>
    <w:rsid w:val="00AC7D03"/>
    <w:rsid w:val="00AC7D81"/>
    <w:rsid w:val="00AD0189"/>
    <w:rsid w:val="00AD0994"/>
    <w:rsid w:val="00AD15F0"/>
    <w:rsid w:val="00AD1B93"/>
    <w:rsid w:val="00AD1E4C"/>
    <w:rsid w:val="00AD354F"/>
    <w:rsid w:val="00AD3BC4"/>
    <w:rsid w:val="00AD49A7"/>
    <w:rsid w:val="00AD5842"/>
    <w:rsid w:val="00AD6507"/>
    <w:rsid w:val="00AD6EF4"/>
    <w:rsid w:val="00AD7FFE"/>
    <w:rsid w:val="00AE0AFA"/>
    <w:rsid w:val="00AE1838"/>
    <w:rsid w:val="00AE2990"/>
    <w:rsid w:val="00AE2BD9"/>
    <w:rsid w:val="00AE38AF"/>
    <w:rsid w:val="00AE3F09"/>
    <w:rsid w:val="00AE4637"/>
    <w:rsid w:val="00AE4B74"/>
    <w:rsid w:val="00AE59E1"/>
    <w:rsid w:val="00AE59FC"/>
    <w:rsid w:val="00AE5ED3"/>
    <w:rsid w:val="00AE6704"/>
    <w:rsid w:val="00AE6E57"/>
    <w:rsid w:val="00AE7D12"/>
    <w:rsid w:val="00AF116C"/>
    <w:rsid w:val="00AF12DC"/>
    <w:rsid w:val="00AF1ECE"/>
    <w:rsid w:val="00AF253E"/>
    <w:rsid w:val="00AF3532"/>
    <w:rsid w:val="00AF39EE"/>
    <w:rsid w:val="00AF3D5A"/>
    <w:rsid w:val="00AF4CC3"/>
    <w:rsid w:val="00AF5C9D"/>
    <w:rsid w:val="00AF62EC"/>
    <w:rsid w:val="00AF6C1E"/>
    <w:rsid w:val="00AF6C4E"/>
    <w:rsid w:val="00AF7198"/>
    <w:rsid w:val="00AF7284"/>
    <w:rsid w:val="00AF7C7E"/>
    <w:rsid w:val="00B00394"/>
    <w:rsid w:val="00B007E8"/>
    <w:rsid w:val="00B0119A"/>
    <w:rsid w:val="00B019E4"/>
    <w:rsid w:val="00B01D35"/>
    <w:rsid w:val="00B01E71"/>
    <w:rsid w:val="00B01F38"/>
    <w:rsid w:val="00B01FD1"/>
    <w:rsid w:val="00B027D9"/>
    <w:rsid w:val="00B02CFF"/>
    <w:rsid w:val="00B03296"/>
    <w:rsid w:val="00B05E13"/>
    <w:rsid w:val="00B070EE"/>
    <w:rsid w:val="00B1080A"/>
    <w:rsid w:val="00B10C55"/>
    <w:rsid w:val="00B10DD2"/>
    <w:rsid w:val="00B10E2B"/>
    <w:rsid w:val="00B11AAE"/>
    <w:rsid w:val="00B134D9"/>
    <w:rsid w:val="00B13B0A"/>
    <w:rsid w:val="00B142E9"/>
    <w:rsid w:val="00B14B9F"/>
    <w:rsid w:val="00B160AB"/>
    <w:rsid w:val="00B16630"/>
    <w:rsid w:val="00B211CB"/>
    <w:rsid w:val="00B22569"/>
    <w:rsid w:val="00B22768"/>
    <w:rsid w:val="00B238FB"/>
    <w:rsid w:val="00B24846"/>
    <w:rsid w:val="00B268AC"/>
    <w:rsid w:val="00B27221"/>
    <w:rsid w:val="00B314B7"/>
    <w:rsid w:val="00B32FFE"/>
    <w:rsid w:val="00B339D7"/>
    <w:rsid w:val="00B34E31"/>
    <w:rsid w:val="00B350CC"/>
    <w:rsid w:val="00B35A47"/>
    <w:rsid w:val="00B376E3"/>
    <w:rsid w:val="00B40182"/>
    <w:rsid w:val="00B40D26"/>
    <w:rsid w:val="00B41207"/>
    <w:rsid w:val="00B42CC2"/>
    <w:rsid w:val="00B45688"/>
    <w:rsid w:val="00B457B5"/>
    <w:rsid w:val="00B459C8"/>
    <w:rsid w:val="00B4637A"/>
    <w:rsid w:val="00B46471"/>
    <w:rsid w:val="00B4672A"/>
    <w:rsid w:val="00B46D66"/>
    <w:rsid w:val="00B4757B"/>
    <w:rsid w:val="00B47FDE"/>
    <w:rsid w:val="00B50F0E"/>
    <w:rsid w:val="00B574CF"/>
    <w:rsid w:val="00B57526"/>
    <w:rsid w:val="00B57621"/>
    <w:rsid w:val="00B57BCA"/>
    <w:rsid w:val="00B606E9"/>
    <w:rsid w:val="00B6080E"/>
    <w:rsid w:val="00B60F3E"/>
    <w:rsid w:val="00B61DFB"/>
    <w:rsid w:val="00B627F6"/>
    <w:rsid w:val="00B64A9E"/>
    <w:rsid w:val="00B66F4C"/>
    <w:rsid w:val="00B671B5"/>
    <w:rsid w:val="00B67811"/>
    <w:rsid w:val="00B67BB0"/>
    <w:rsid w:val="00B7014A"/>
    <w:rsid w:val="00B70786"/>
    <w:rsid w:val="00B70A81"/>
    <w:rsid w:val="00B70B12"/>
    <w:rsid w:val="00B71658"/>
    <w:rsid w:val="00B72CF4"/>
    <w:rsid w:val="00B7388A"/>
    <w:rsid w:val="00B73987"/>
    <w:rsid w:val="00B749DD"/>
    <w:rsid w:val="00B7506C"/>
    <w:rsid w:val="00B75231"/>
    <w:rsid w:val="00B8024D"/>
    <w:rsid w:val="00B80442"/>
    <w:rsid w:val="00B82504"/>
    <w:rsid w:val="00B83157"/>
    <w:rsid w:val="00B83C9D"/>
    <w:rsid w:val="00B83D4D"/>
    <w:rsid w:val="00B8677B"/>
    <w:rsid w:val="00B86F0F"/>
    <w:rsid w:val="00B878CF"/>
    <w:rsid w:val="00B87C30"/>
    <w:rsid w:val="00B9133A"/>
    <w:rsid w:val="00B92678"/>
    <w:rsid w:val="00B926BC"/>
    <w:rsid w:val="00B9274A"/>
    <w:rsid w:val="00B93C0F"/>
    <w:rsid w:val="00B9425C"/>
    <w:rsid w:val="00B945CE"/>
    <w:rsid w:val="00B9510C"/>
    <w:rsid w:val="00BA0C80"/>
    <w:rsid w:val="00BA107B"/>
    <w:rsid w:val="00BA1BD8"/>
    <w:rsid w:val="00BA2546"/>
    <w:rsid w:val="00BA3A94"/>
    <w:rsid w:val="00BA4BD1"/>
    <w:rsid w:val="00BA4D21"/>
    <w:rsid w:val="00BA5579"/>
    <w:rsid w:val="00BA5C2B"/>
    <w:rsid w:val="00BA6012"/>
    <w:rsid w:val="00BA65FA"/>
    <w:rsid w:val="00BA670C"/>
    <w:rsid w:val="00BB0644"/>
    <w:rsid w:val="00BB12B0"/>
    <w:rsid w:val="00BB169C"/>
    <w:rsid w:val="00BB2336"/>
    <w:rsid w:val="00BB249F"/>
    <w:rsid w:val="00BB2693"/>
    <w:rsid w:val="00BB577D"/>
    <w:rsid w:val="00BB6511"/>
    <w:rsid w:val="00BB657D"/>
    <w:rsid w:val="00BB6786"/>
    <w:rsid w:val="00BB6B43"/>
    <w:rsid w:val="00BB6BC5"/>
    <w:rsid w:val="00BB73C4"/>
    <w:rsid w:val="00BC0652"/>
    <w:rsid w:val="00BC0996"/>
    <w:rsid w:val="00BC11AB"/>
    <w:rsid w:val="00BC2269"/>
    <w:rsid w:val="00BC296F"/>
    <w:rsid w:val="00BC560E"/>
    <w:rsid w:val="00BC5613"/>
    <w:rsid w:val="00BC7B28"/>
    <w:rsid w:val="00BD0E97"/>
    <w:rsid w:val="00BD0F09"/>
    <w:rsid w:val="00BD112C"/>
    <w:rsid w:val="00BD1916"/>
    <w:rsid w:val="00BD2068"/>
    <w:rsid w:val="00BD2952"/>
    <w:rsid w:val="00BD4CC6"/>
    <w:rsid w:val="00BD5261"/>
    <w:rsid w:val="00BD61E0"/>
    <w:rsid w:val="00BD6FA3"/>
    <w:rsid w:val="00BD7FE2"/>
    <w:rsid w:val="00BE09DF"/>
    <w:rsid w:val="00BE3064"/>
    <w:rsid w:val="00BE3620"/>
    <w:rsid w:val="00BE4074"/>
    <w:rsid w:val="00BE5116"/>
    <w:rsid w:val="00BE7912"/>
    <w:rsid w:val="00BF0AF6"/>
    <w:rsid w:val="00BF30EA"/>
    <w:rsid w:val="00BF4396"/>
    <w:rsid w:val="00BF524A"/>
    <w:rsid w:val="00BF6958"/>
    <w:rsid w:val="00C0152C"/>
    <w:rsid w:val="00C01E2B"/>
    <w:rsid w:val="00C01FB4"/>
    <w:rsid w:val="00C04092"/>
    <w:rsid w:val="00C04B2D"/>
    <w:rsid w:val="00C051B1"/>
    <w:rsid w:val="00C05A01"/>
    <w:rsid w:val="00C06011"/>
    <w:rsid w:val="00C11C20"/>
    <w:rsid w:val="00C11F0C"/>
    <w:rsid w:val="00C13D01"/>
    <w:rsid w:val="00C14A47"/>
    <w:rsid w:val="00C14AB5"/>
    <w:rsid w:val="00C17232"/>
    <w:rsid w:val="00C17430"/>
    <w:rsid w:val="00C21269"/>
    <w:rsid w:val="00C214E8"/>
    <w:rsid w:val="00C21FD9"/>
    <w:rsid w:val="00C224AD"/>
    <w:rsid w:val="00C22ECB"/>
    <w:rsid w:val="00C2317C"/>
    <w:rsid w:val="00C239CA"/>
    <w:rsid w:val="00C24050"/>
    <w:rsid w:val="00C25451"/>
    <w:rsid w:val="00C25F66"/>
    <w:rsid w:val="00C2723A"/>
    <w:rsid w:val="00C2750D"/>
    <w:rsid w:val="00C275F6"/>
    <w:rsid w:val="00C27610"/>
    <w:rsid w:val="00C304C6"/>
    <w:rsid w:val="00C32E0E"/>
    <w:rsid w:val="00C33E17"/>
    <w:rsid w:val="00C35E45"/>
    <w:rsid w:val="00C3633C"/>
    <w:rsid w:val="00C368E1"/>
    <w:rsid w:val="00C4033E"/>
    <w:rsid w:val="00C40ADA"/>
    <w:rsid w:val="00C412BA"/>
    <w:rsid w:val="00C42C75"/>
    <w:rsid w:val="00C430A8"/>
    <w:rsid w:val="00C43C7C"/>
    <w:rsid w:val="00C46B1C"/>
    <w:rsid w:val="00C4747F"/>
    <w:rsid w:val="00C50EA7"/>
    <w:rsid w:val="00C5103A"/>
    <w:rsid w:val="00C516C8"/>
    <w:rsid w:val="00C5174F"/>
    <w:rsid w:val="00C51859"/>
    <w:rsid w:val="00C523B2"/>
    <w:rsid w:val="00C53450"/>
    <w:rsid w:val="00C54826"/>
    <w:rsid w:val="00C55842"/>
    <w:rsid w:val="00C57204"/>
    <w:rsid w:val="00C5760E"/>
    <w:rsid w:val="00C6012E"/>
    <w:rsid w:val="00C604D3"/>
    <w:rsid w:val="00C60EB1"/>
    <w:rsid w:val="00C60FCA"/>
    <w:rsid w:val="00C60FCB"/>
    <w:rsid w:val="00C62595"/>
    <w:rsid w:val="00C62657"/>
    <w:rsid w:val="00C6276B"/>
    <w:rsid w:val="00C63044"/>
    <w:rsid w:val="00C641FE"/>
    <w:rsid w:val="00C657B2"/>
    <w:rsid w:val="00C66709"/>
    <w:rsid w:val="00C674CA"/>
    <w:rsid w:val="00C67562"/>
    <w:rsid w:val="00C67A00"/>
    <w:rsid w:val="00C70B3E"/>
    <w:rsid w:val="00C74A8B"/>
    <w:rsid w:val="00C76E69"/>
    <w:rsid w:val="00C7750A"/>
    <w:rsid w:val="00C77DC3"/>
    <w:rsid w:val="00C81083"/>
    <w:rsid w:val="00C82513"/>
    <w:rsid w:val="00C85776"/>
    <w:rsid w:val="00C903F0"/>
    <w:rsid w:val="00C919A4"/>
    <w:rsid w:val="00C92B9B"/>
    <w:rsid w:val="00C92FBC"/>
    <w:rsid w:val="00C9360B"/>
    <w:rsid w:val="00C93721"/>
    <w:rsid w:val="00C94A3E"/>
    <w:rsid w:val="00CA0C68"/>
    <w:rsid w:val="00CA40AE"/>
    <w:rsid w:val="00CA5288"/>
    <w:rsid w:val="00CA5812"/>
    <w:rsid w:val="00CA5BDE"/>
    <w:rsid w:val="00CA5EDD"/>
    <w:rsid w:val="00CA6B79"/>
    <w:rsid w:val="00CA7E8A"/>
    <w:rsid w:val="00CB0A69"/>
    <w:rsid w:val="00CB16F9"/>
    <w:rsid w:val="00CB1DA1"/>
    <w:rsid w:val="00CB21F2"/>
    <w:rsid w:val="00CB2F70"/>
    <w:rsid w:val="00CB3924"/>
    <w:rsid w:val="00CB4277"/>
    <w:rsid w:val="00CB5C6F"/>
    <w:rsid w:val="00CB6871"/>
    <w:rsid w:val="00CB6C9A"/>
    <w:rsid w:val="00CB722D"/>
    <w:rsid w:val="00CC0625"/>
    <w:rsid w:val="00CC0804"/>
    <w:rsid w:val="00CC111B"/>
    <w:rsid w:val="00CC18D5"/>
    <w:rsid w:val="00CC2FD5"/>
    <w:rsid w:val="00CC3023"/>
    <w:rsid w:val="00CC34F5"/>
    <w:rsid w:val="00CC4F4C"/>
    <w:rsid w:val="00CC5935"/>
    <w:rsid w:val="00CC61D1"/>
    <w:rsid w:val="00CC7561"/>
    <w:rsid w:val="00CD0110"/>
    <w:rsid w:val="00CD0367"/>
    <w:rsid w:val="00CD13FA"/>
    <w:rsid w:val="00CD24B0"/>
    <w:rsid w:val="00CD2A51"/>
    <w:rsid w:val="00CD34AF"/>
    <w:rsid w:val="00CD4D50"/>
    <w:rsid w:val="00CD565E"/>
    <w:rsid w:val="00CD723C"/>
    <w:rsid w:val="00CD7D11"/>
    <w:rsid w:val="00CE0E8E"/>
    <w:rsid w:val="00CE12F5"/>
    <w:rsid w:val="00CE1A73"/>
    <w:rsid w:val="00CE1EF5"/>
    <w:rsid w:val="00CE1FA8"/>
    <w:rsid w:val="00CE4A6E"/>
    <w:rsid w:val="00CE4BBD"/>
    <w:rsid w:val="00CE56CA"/>
    <w:rsid w:val="00CE7610"/>
    <w:rsid w:val="00CE7E1F"/>
    <w:rsid w:val="00CF10BE"/>
    <w:rsid w:val="00CF1C3B"/>
    <w:rsid w:val="00CF2120"/>
    <w:rsid w:val="00CF40C9"/>
    <w:rsid w:val="00CF4D36"/>
    <w:rsid w:val="00CF71B2"/>
    <w:rsid w:val="00CF7FA8"/>
    <w:rsid w:val="00D00DE5"/>
    <w:rsid w:val="00D00EA0"/>
    <w:rsid w:val="00D021DD"/>
    <w:rsid w:val="00D0316F"/>
    <w:rsid w:val="00D03F8D"/>
    <w:rsid w:val="00D04516"/>
    <w:rsid w:val="00D04D5D"/>
    <w:rsid w:val="00D058C3"/>
    <w:rsid w:val="00D0749F"/>
    <w:rsid w:val="00D07EDD"/>
    <w:rsid w:val="00D103B3"/>
    <w:rsid w:val="00D10465"/>
    <w:rsid w:val="00D10466"/>
    <w:rsid w:val="00D10F92"/>
    <w:rsid w:val="00D11293"/>
    <w:rsid w:val="00D1157C"/>
    <w:rsid w:val="00D11CD2"/>
    <w:rsid w:val="00D12684"/>
    <w:rsid w:val="00D12A5F"/>
    <w:rsid w:val="00D12D95"/>
    <w:rsid w:val="00D138AC"/>
    <w:rsid w:val="00D13C8B"/>
    <w:rsid w:val="00D14473"/>
    <w:rsid w:val="00D144E4"/>
    <w:rsid w:val="00D164DA"/>
    <w:rsid w:val="00D16D2A"/>
    <w:rsid w:val="00D17249"/>
    <w:rsid w:val="00D176E6"/>
    <w:rsid w:val="00D21B1E"/>
    <w:rsid w:val="00D2316C"/>
    <w:rsid w:val="00D24303"/>
    <w:rsid w:val="00D24A43"/>
    <w:rsid w:val="00D24E6B"/>
    <w:rsid w:val="00D25CB1"/>
    <w:rsid w:val="00D261FE"/>
    <w:rsid w:val="00D26968"/>
    <w:rsid w:val="00D269DE"/>
    <w:rsid w:val="00D2786A"/>
    <w:rsid w:val="00D319EF"/>
    <w:rsid w:val="00D31A8C"/>
    <w:rsid w:val="00D333CC"/>
    <w:rsid w:val="00D336F2"/>
    <w:rsid w:val="00D34160"/>
    <w:rsid w:val="00D355F9"/>
    <w:rsid w:val="00D35BE3"/>
    <w:rsid w:val="00D36437"/>
    <w:rsid w:val="00D36C02"/>
    <w:rsid w:val="00D379F6"/>
    <w:rsid w:val="00D40BAF"/>
    <w:rsid w:val="00D418EC"/>
    <w:rsid w:val="00D419A3"/>
    <w:rsid w:val="00D4209F"/>
    <w:rsid w:val="00D42764"/>
    <w:rsid w:val="00D43099"/>
    <w:rsid w:val="00D437E0"/>
    <w:rsid w:val="00D43A6C"/>
    <w:rsid w:val="00D450CB"/>
    <w:rsid w:val="00D45B55"/>
    <w:rsid w:val="00D47FFE"/>
    <w:rsid w:val="00D50546"/>
    <w:rsid w:val="00D506F0"/>
    <w:rsid w:val="00D51019"/>
    <w:rsid w:val="00D51993"/>
    <w:rsid w:val="00D5214E"/>
    <w:rsid w:val="00D5261F"/>
    <w:rsid w:val="00D52B31"/>
    <w:rsid w:val="00D52BD5"/>
    <w:rsid w:val="00D52C50"/>
    <w:rsid w:val="00D53425"/>
    <w:rsid w:val="00D54DA6"/>
    <w:rsid w:val="00D550D2"/>
    <w:rsid w:val="00D55654"/>
    <w:rsid w:val="00D56973"/>
    <w:rsid w:val="00D57662"/>
    <w:rsid w:val="00D60884"/>
    <w:rsid w:val="00D61965"/>
    <w:rsid w:val="00D62443"/>
    <w:rsid w:val="00D6429E"/>
    <w:rsid w:val="00D657CB"/>
    <w:rsid w:val="00D65854"/>
    <w:rsid w:val="00D662CB"/>
    <w:rsid w:val="00D6638F"/>
    <w:rsid w:val="00D66525"/>
    <w:rsid w:val="00D67187"/>
    <w:rsid w:val="00D718DB"/>
    <w:rsid w:val="00D7217E"/>
    <w:rsid w:val="00D7323A"/>
    <w:rsid w:val="00D7412E"/>
    <w:rsid w:val="00D74568"/>
    <w:rsid w:val="00D76146"/>
    <w:rsid w:val="00D7728D"/>
    <w:rsid w:val="00D77458"/>
    <w:rsid w:val="00D77C3E"/>
    <w:rsid w:val="00D800B2"/>
    <w:rsid w:val="00D813BD"/>
    <w:rsid w:val="00D825E3"/>
    <w:rsid w:val="00D82929"/>
    <w:rsid w:val="00D8346B"/>
    <w:rsid w:val="00D85596"/>
    <w:rsid w:val="00D85ECF"/>
    <w:rsid w:val="00D864AB"/>
    <w:rsid w:val="00D910AC"/>
    <w:rsid w:val="00D912CE"/>
    <w:rsid w:val="00D93ECC"/>
    <w:rsid w:val="00D94C33"/>
    <w:rsid w:val="00D94EBF"/>
    <w:rsid w:val="00D952A9"/>
    <w:rsid w:val="00D9632B"/>
    <w:rsid w:val="00DA0468"/>
    <w:rsid w:val="00DA0EA8"/>
    <w:rsid w:val="00DA0EBF"/>
    <w:rsid w:val="00DA2202"/>
    <w:rsid w:val="00DA4AA9"/>
    <w:rsid w:val="00DA7263"/>
    <w:rsid w:val="00DA7427"/>
    <w:rsid w:val="00DB0A5C"/>
    <w:rsid w:val="00DB138C"/>
    <w:rsid w:val="00DB13C2"/>
    <w:rsid w:val="00DB1A1B"/>
    <w:rsid w:val="00DB3A5B"/>
    <w:rsid w:val="00DB3B64"/>
    <w:rsid w:val="00DB3C68"/>
    <w:rsid w:val="00DB4D62"/>
    <w:rsid w:val="00DB51F5"/>
    <w:rsid w:val="00DB526D"/>
    <w:rsid w:val="00DB63DD"/>
    <w:rsid w:val="00DB7033"/>
    <w:rsid w:val="00DB766D"/>
    <w:rsid w:val="00DC0A13"/>
    <w:rsid w:val="00DC1827"/>
    <w:rsid w:val="00DC193A"/>
    <w:rsid w:val="00DC22AC"/>
    <w:rsid w:val="00DC39B4"/>
    <w:rsid w:val="00DC3F2B"/>
    <w:rsid w:val="00DC427D"/>
    <w:rsid w:val="00DC572C"/>
    <w:rsid w:val="00DC5EB7"/>
    <w:rsid w:val="00DD1D6E"/>
    <w:rsid w:val="00DD2555"/>
    <w:rsid w:val="00DD279C"/>
    <w:rsid w:val="00DD2938"/>
    <w:rsid w:val="00DD42C9"/>
    <w:rsid w:val="00DD596B"/>
    <w:rsid w:val="00DD5FF0"/>
    <w:rsid w:val="00DD6C05"/>
    <w:rsid w:val="00DD7CAB"/>
    <w:rsid w:val="00DE0838"/>
    <w:rsid w:val="00DE4A33"/>
    <w:rsid w:val="00DE781C"/>
    <w:rsid w:val="00DF1D70"/>
    <w:rsid w:val="00DF26D4"/>
    <w:rsid w:val="00DF36E6"/>
    <w:rsid w:val="00DF57A8"/>
    <w:rsid w:val="00DF6350"/>
    <w:rsid w:val="00DF6582"/>
    <w:rsid w:val="00DF7385"/>
    <w:rsid w:val="00DF76A7"/>
    <w:rsid w:val="00E00B7B"/>
    <w:rsid w:val="00E01142"/>
    <w:rsid w:val="00E01633"/>
    <w:rsid w:val="00E0240D"/>
    <w:rsid w:val="00E028A5"/>
    <w:rsid w:val="00E031BF"/>
    <w:rsid w:val="00E058E7"/>
    <w:rsid w:val="00E06794"/>
    <w:rsid w:val="00E07182"/>
    <w:rsid w:val="00E0730B"/>
    <w:rsid w:val="00E0737C"/>
    <w:rsid w:val="00E07797"/>
    <w:rsid w:val="00E10569"/>
    <w:rsid w:val="00E106A2"/>
    <w:rsid w:val="00E1098A"/>
    <w:rsid w:val="00E11B10"/>
    <w:rsid w:val="00E125B8"/>
    <w:rsid w:val="00E13B69"/>
    <w:rsid w:val="00E1404F"/>
    <w:rsid w:val="00E149AB"/>
    <w:rsid w:val="00E15109"/>
    <w:rsid w:val="00E153C3"/>
    <w:rsid w:val="00E20130"/>
    <w:rsid w:val="00E208C4"/>
    <w:rsid w:val="00E22832"/>
    <w:rsid w:val="00E23D0A"/>
    <w:rsid w:val="00E24DAE"/>
    <w:rsid w:val="00E24F4C"/>
    <w:rsid w:val="00E2502B"/>
    <w:rsid w:val="00E25916"/>
    <w:rsid w:val="00E264C7"/>
    <w:rsid w:val="00E267E2"/>
    <w:rsid w:val="00E26814"/>
    <w:rsid w:val="00E26DED"/>
    <w:rsid w:val="00E273FB"/>
    <w:rsid w:val="00E277D0"/>
    <w:rsid w:val="00E30468"/>
    <w:rsid w:val="00E3062F"/>
    <w:rsid w:val="00E30D97"/>
    <w:rsid w:val="00E31400"/>
    <w:rsid w:val="00E318AF"/>
    <w:rsid w:val="00E31EF9"/>
    <w:rsid w:val="00E32652"/>
    <w:rsid w:val="00E330A9"/>
    <w:rsid w:val="00E34052"/>
    <w:rsid w:val="00E342E0"/>
    <w:rsid w:val="00E34A15"/>
    <w:rsid w:val="00E34E9E"/>
    <w:rsid w:val="00E35303"/>
    <w:rsid w:val="00E35988"/>
    <w:rsid w:val="00E35F98"/>
    <w:rsid w:val="00E365A5"/>
    <w:rsid w:val="00E374D8"/>
    <w:rsid w:val="00E41C5D"/>
    <w:rsid w:val="00E41CC1"/>
    <w:rsid w:val="00E42B8F"/>
    <w:rsid w:val="00E42FB6"/>
    <w:rsid w:val="00E42FC3"/>
    <w:rsid w:val="00E4307C"/>
    <w:rsid w:val="00E436AD"/>
    <w:rsid w:val="00E44027"/>
    <w:rsid w:val="00E47CE1"/>
    <w:rsid w:val="00E50054"/>
    <w:rsid w:val="00E50156"/>
    <w:rsid w:val="00E5062F"/>
    <w:rsid w:val="00E507D4"/>
    <w:rsid w:val="00E51038"/>
    <w:rsid w:val="00E52A3C"/>
    <w:rsid w:val="00E5301A"/>
    <w:rsid w:val="00E561B6"/>
    <w:rsid w:val="00E5654D"/>
    <w:rsid w:val="00E5680E"/>
    <w:rsid w:val="00E56894"/>
    <w:rsid w:val="00E56D19"/>
    <w:rsid w:val="00E60AE8"/>
    <w:rsid w:val="00E61F4A"/>
    <w:rsid w:val="00E6362C"/>
    <w:rsid w:val="00E63E0C"/>
    <w:rsid w:val="00E648B0"/>
    <w:rsid w:val="00E650B0"/>
    <w:rsid w:val="00E67522"/>
    <w:rsid w:val="00E71AAA"/>
    <w:rsid w:val="00E722CE"/>
    <w:rsid w:val="00E7320B"/>
    <w:rsid w:val="00E74746"/>
    <w:rsid w:val="00E74AFD"/>
    <w:rsid w:val="00E75C33"/>
    <w:rsid w:val="00E802E6"/>
    <w:rsid w:val="00E80A36"/>
    <w:rsid w:val="00E817DC"/>
    <w:rsid w:val="00E83F1E"/>
    <w:rsid w:val="00E846E5"/>
    <w:rsid w:val="00E851E5"/>
    <w:rsid w:val="00E85E48"/>
    <w:rsid w:val="00E8662E"/>
    <w:rsid w:val="00E878C9"/>
    <w:rsid w:val="00E91613"/>
    <w:rsid w:val="00E91629"/>
    <w:rsid w:val="00E922AA"/>
    <w:rsid w:val="00E92424"/>
    <w:rsid w:val="00E92753"/>
    <w:rsid w:val="00E939A8"/>
    <w:rsid w:val="00E93D3A"/>
    <w:rsid w:val="00E94715"/>
    <w:rsid w:val="00E94B3E"/>
    <w:rsid w:val="00E94FEC"/>
    <w:rsid w:val="00E950D9"/>
    <w:rsid w:val="00E9564D"/>
    <w:rsid w:val="00E95A21"/>
    <w:rsid w:val="00E96746"/>
    <w:rsid w:val="00E9705B"/>
    <w:rsid w:val="00E978AF"/>
    <w:rsid w:val="00EA0FA2"/>
    <w:rsid w:val="00EA157D"/>
    <w:rsid w:val="00EA1911"/>
    <w:rsid w:val="00EA47DB"/>
    <w:rsid w:val="00EA4E6D"/>
    <w:rsid w:val="00EA5C28"/>
    <w:rsid w:val="00EA66C0"/>
    <w:rsid w:val="00EA70C0"/>
    <w:rsid w:val="00EA7449"/>
    <w:rsid w:val="00EA7AFF"/>
    <w:rsid w:val="00EB0043"/>
    <w:rsid w:val="00EB034B"/>
    <w:rsid w:val="00EB0A91"/>
    <w:rsid w:val="00EB0EAA"/>
    <w:rsid w:val="00EB0F3B"/>
    <w:rsid w:val="00EB18B2"/>
    <w:rsid w:val="00EB1A49"/>
    <w:rsid w:val="00EB33AB"/>
    <w:rsid w:val="00EB3ED6"/>
    <w:rsid w:val="00EB59AC"/>
    <w:rsid w:val="00EB5B76"/>
    <w:rsid w:val="00EB5FC1"/>
    <w:rsid w:val="00EB7C25"/>
    <w:rsid w:val="00EC18B9"/>
    <w:rsid w:val="00EC1CFF"/>
    <w:rsid w:val="00EC1FCC"/>
    <w:rsid w:val="00EC20D9"/>
    <w:rsid w:val="00EC2F48"/>
    <w:rsid w:val="00EC4CBC"/>
    <w:rsid w:val="00EC53DC"/>
    <w:rsid w:val="00EC5B9D"/>
    <w:rsid w:val="00EC5F51"/>
    <w:rsid w:val="00EC63FB"/>
    <w:rsid w:val="00EC6C4A"/>
    <w:rsid w:val="00EC7384"/>
    <w:rsid w:val="00EC7C77"/>
    <w:rsid w:val="00ED0AE6"/>
    <w:rsid w:val="00ED1702"/>
    <w:rsid w:val="00ED1C08"/>
    <w:rsid w:val="00ED3DA8"/>
    <w:rsid w:val="00ED400B"/>
    <w:rsid w:val="00ED4509"/>
    <w:rsid w:val="00ED509E"/>
    <w:rsid w:val="00ED5A10"/>
    <w:rsid w:val="00ED5D61"/>
    <w:rsid w:val="00ED65E6"/>
    <w:rsid w:val="00EE09E8"/>
    <w:rsid w:val="00EE19AB"/>
    <w:rsid w:val="00EE1EDC"/>
    <w:rsid w:val="00EE2872"/>
    <w:rsid w:val="00EE2D8F"/>
    <w:rsid w:val="00EE2ED0"/>
    <w:rsid w:val="00EE4017"/>
    <w:rsid w:val="00EE50D0"/>
    <w:rsid w:val="00EE58AA"/>
    <w:rsid w:val="00EE5D87"/>
    <w:rsid w:val="00EF0D6C"/>
    <w:rsid w:val="00EF14BB"/>
    <w:rsid w:val="00EF2701"/>
    <w:rsid w:val="00EF2772"/>
    <w:rsid w:val="00EF2ED3"/>
    <w:rsid w:val="00EF3149"/>
    <w:rsid w:val="00EF3986"/>
    <w:rsid w:val="00EF4A58"/>
    <w:rsid w:val="00EF5A7F"/>
    <w:rsid w:val="00EF750B"/>
    <w:rsid w:val="00EF7670"/>
    <w:rsid w:val="00F00483"/>
    <w:rsid w:val="00F01000"/>
    <w:rsid w:val="00F01454"/>
    <w:rsid w:val="00F019F7"/>
    <w:rsid w:val="00F0338C"/>
    <w:rsid w:val="00F0354D"/>
    <w:rsid w:val="00F03FF6"/>
    <w:rsid w:val="00F04584"/>
    <w:rsid w:val="00F070D5"/>
    <w:rsid w:val="00F07295"/>
    <w:rsid w:val="00F0731A"/>
    <w:rsid w:val="00F1016A"/>
    <w:rsid w:val="00F10FF0"/>
    <w:rsid w:val="00F11358"/>
    <w:rsid w:val="00F12E17"/>
    <w:rsid w:val="00F13DE4"/>
    <w:rsid w:val="00F162FB"/>
    <w:rsid w:val="00F163F1"/>
    <w:rsid w:val="00F1646F"/>
    <w:rsid w:val="00F17650"/>
    <w:rsid w:val="00F17A13"/>
    <w:rsid w:val="00F20920"/>
    <w:rsid w:val="00F2248A"/>
    <w:rsid w:val="00F22C6C"/>
    <w:rsid w:val="00F23FE7"/>
    <w:rsid w:val="00F243CB"/>
    <w:rsid w:val="00F24E1D"/>
    <w:rsid w:val="00F2560F"/>
    <w:rsid w:val="00F25765"/>
    <w:rsid w:val="00F25C68"/>
    <w:rsid w:val="00F25E43"/>
    <w:rsid w:val="00F26312"/>
    <w:rsid w:val="00F266E4"/>
    <w:rsid w:val="00F26A88"/>
    <w:rsid w:val="00F275BC"/>
    <w:rsid w:val="00F2782A"/>
    <w:rsid w:val="00F27F37"/>
    <w:rsid w:val="00F31966"/>
    <w:rsid w:val="00F32514"/>
    <w:rsid w:val="00F328A5"/>
    <w:rsid w:val="00F32E37"/>
    <w:rsid w:val="00F33738"/>
    <w:rsid w:val="00F34725"/>
    <w:rsid w:val="00F34C88"/>
    <w:rsid w:val="00F35641"/>
    <w:rsid w:val="00F364EF"/>
    <w:rsid w:val="00F36CF3"/>
    <w:rsid w:val="00F36EB2"/>
    <w:rsid w:val="00F40093"/>
    <w:rsid w:val="00F403AF"/>
    <w:rsid w:val="00F4046A"/>
    <w:rsid w:val="00F40AF4"/>
    <w:rsid w:val="00F41BCE"/>
    <w:rsid w:val="00F42387"/>
    <w:rsid w:val="00F46C42"/>
    <w:rsid w:val="00F50A00"/>
    <w:rsid w:val="00F51114"/>
    <w:rsid w:val="00F515F9"/>
    <w:rsid w:val="00F52221"/>
    <w:rsid w:val="00F52391"/>
    <w:rsid w:val="00F529B4"/>
    <w:rsid w:val="00F53847"/>
    <w:rsid w:val="00F54DAF"/>
    <w:rsid w:val="00F54ECD"/>
    <w:rsid w:val="00F55584"/>
    <w:rsid w:val="00F55A0D"/>
    <w:rsid w:val="00F56B01"/>
    <w:rsid w:val="00F57370"/>
    <w:rsid w:val="00F6005C"/>
    <w:rsid w:val="00F6030F"/>
    <w:rsid w:val="00F617C4"/>
    <w:rsid w:val="00F61BC0"/>
    <w:rsid w:val="00F626A3"/>
    <w:rsid w:val="00F626A9"/>
    <w:rsid w:val="00F64558"/>
    <w:rsid w:val="00F64B45"/>
    <w:rsid w:val="00F66CC5"/>
    <w:rsid w:val="00F67053"/>
    <w:rsid w:val="00F67460"/>
    <w:rsid w:val="00F712C4"/>
    <w:rsid w:val="00F717CA"/>
    <w:rsid w:val="00F72666"/>
    <w:rsid w:val="00F7361D"/>
    <w:rsid w:val="00F73D31"/>
    <w:rsid w:val="00F745D8"/>
    <w:rsid w:val="00F75A16"/>
    <w:rsid w:val="00F75E4E"/>
    <w:rsid w:val="00F775B4"/>
    <w:rsid w:val="00F8218B"/>
    <w:rsid w:val="00F82259"/>
    <w:rsid w:val="00F8407B"/>
    <w:rsid w:val="00F84908"/>
    <w:rsid w:val="00F84EFD"/>
    <w:rsid w:val="00F85608"/>
    <w:rsid w:val="00F90D18"/>
    <w:rsid w:val="00F91C62"/>
    <w:rsid w:val="00F92055"/>
    <w:rsid w:val="00F924C8"/>
    <w:rsid w:val="00F93558"/>
    <w:rsid w:val="00F9381F"/>
    <w:rsid w:val="00F94B29"/>
    <w:rsid w:val="00F94E35"/>
    <w:rsid w:val="00F9529B"/>
    <w:rsid w:val="00F95CCD"/>
    <w:rsid w:val="00F9612D"/>
    <w:rsid w:val="00F96C26"/>
    <w:rsid w:val="00F972AF"/>
    <w:rsid w:val="00F97661"/>
    <w:rsid w:val="00F97D12"/>
    <w:rsid w:val="00FA0967"/>
    <w:rsid w:val="00FA187C"/>
    <w:rsid w:val="00FA1B23"/>
    <w:rsid w:val="00FA252C"/>
    <w:rsid w:val="00FA6331"/>
    <w:rsid w:val="00FA7949"/>
    <w:rsid w:val="00FA7F1A"/>
    <w:rsid w:val="00FA7F4A"/>
    <w:rsid w:val="00FB1786"/>
    <w:rsid w:val="00FB2F2F"/>
    <w:rsid w:val="00FB38F2"/>
    <w:rsid w:val="00FB50E8"/>
    <w:rsid w:val="00FB5577"/>
    <w:rsid w:val="00FB56BE"/>
    <w:rsid w:val="00FB5892"/>
    <w:rsid w:val="00FB5BA5"/>
    <w:rsid w:val="00FB5D1B"/>
    <w:rsid w:val="00FB6D27"/>
    <w:rsid w:val="00FB70F6"/>
    <w:rsid w:val="00FB74D1"/>
    <w:rsid w:val="00FC0509"/>
    <w:rsid w:val="00FC08DD"/>
    <w:rsid w:val="00FC0E9E"/>
    <w:rsid w:val="00FC2512"/>
    <w:rsid w:val="00FC262E"/>
    <w:rsid w:val="00FC26AB"/>
    <w:rsid w:val="00FC2A88"/>
    <w:rsid w:val="00FC422E"/>
    <w:rsid w:val="00FC628F"/>
    <w:rsid w:val="00FD11F6"/>
    <w:rsid w:val="00FD1DAA"/>
    <w:rsid w:val="00FD34AF"/>
    <w:rsid w:val="00FD3E44"/>
    <w:rsid w:val="00FD423D"/>
    <w:rsid w:val="00FD47FC"/>
    <w:rsid w:val="00FD4C73"/>
    <w:rsid w:val="00FD52D4"/>
    <w:rsid w:val="00FD578D"/>
    <w:rsid w:val="00FD69A3"/>
    <w:rsid w:val="00FD703A"/>
    <w:rsid w:val="00FD7BC4"/>
    <w:rsid w:val="00FE00DB"/>
    <w:rsid w:val="00FE0EE7"/>
    <w:rsid w:val="00FE13C4"/>
    <w:rsid w:val="00FE162F"/>
    <w:rsid w:val="00FE1657"/>
    <w:rsid w:val="00FE1CF1"/>
    <w:rsid w:val="00FE1EFC"/>
    <w:rsid w:val="00FE4368"/>
    <w:rsid w:val="00FE797C"/>
    <w:rsid w:val="00FF15C6"/>
    <w:rsid w:val="00FF309A"/>
    <w:rsid w:val="00FF3200"/>
    <w:rsid w:val="00FF37D8"/>
    <w:rsid w:val="00FF4D8C"/>
    <w:rsid w:val="00FF66A0"/>
    <w:rsid w:val="00FF69D1"/>
    <w:rsid w:val="00F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EFF184"/>
  <w15:docId w15:val="{66F10760-66EE-5349-B70B-7CEC748D0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22CE"/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5783"/>
    <w:pPr>
      <w:keepNext/>
      <w:keepLines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70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E7054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E7054"/>
  </w:style>
  <w:style w:type="paragraph" w:styleId="Listenabsatz">
    <w:name w:val="List Paragraph"/>
    <w:basedOn w:val="Standard"/>
    <w:uiPriority w:val="34"/>
    <w:qFormat/>
    <w:rsid w:val="00B40182"/>
    <w:pPr>
      <w:spacing w:after="160" w:line="360" w:lineRule="auto"/>
      <w:ind w:left="720"/>
      <w:contextualSpacing/>
      <w:jc w:val="both"/>
    </w:pPr>
    <w:rPr>
      <w:rFonts w:asciiTheme="minorHAnsi" w:hAnsiTheme="minorHAnsi" w:cstheme="minorBidi"/>
      <w:sz w:val="22"/>
      <w:szCs w:val="22"/>
      <w:lang w:val="da-DK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702B"/>
    <w:rPr>
      <w:rFonts w:asciiTheme="majorHAnsi" w:eastAsiaTheme="majorEastAsia" w:hAnsiTheme="majorHAnsi" w:cstheme="majorBidi"/>
      <w:color w:val="1F3763" w:themeColor="accent1" w:themeShade="7F"/>
      <w:lang w:val="da-DK"/>
    </w:rPr>
  </w:style>
  <w:style w:type="paragraph" w:customStyle="1" w:styleId="EndNoteBibliographyTitle">
    <w:name w:val="EndNote Bibliography Title"/>
    <w:basedOn w:val="Standard"/>
    <w:rsid w:val="009E707C"/>
    <w:pPr>
      <w:spacing w:line="360" w:lineRule="auto"/>
      <w:jc w:val="center"/>
    </w:pPr>
    <w:rPr>
      <w:szCs w:val="22"/>
      <w:lang w:val="en-US" w:eastAsia="en-US"/>
    </w:rPr>
  </w:style>
  <w:style w:type="paragraph" w:customStyle="1" w:styleId="EndNoteBibliography">
    <w:name w:val="EndNote Bibliography"/>
    <w:basedOn w:val="Standard"/>
    <w:rsid w:val="009E707C"/>
    <w:pPr>
      <w:spacing w:after="160"/>
      <w:jc w:val="both"/>
    </w:pPr>
    <w:rPr>
      <w:szCs w:val="22"/>
      <w:lang w:val="en-US" w:eastAsia="en-US"/>
    </w:rPr>
  </w:style>
  <w:style w:type="table" w:styleId="Tabellenraster">
    <w:name w:val="Table Grid"/>
    <w:basedOn w:val="NormaleTabelle"/>
    <w:uiPriority w:val="39"/>
    <w:rsid w:val="00D02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349D"/>
    <w:pPr>
      <w:jc w:val="both"/>
    </w:pPr>
    <w:rPr>
      <w:sz w:val="18"/>
      <w:szCs w:val="18"/>
      <w:lang w:val="da-DK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349D"/>
    <w:rPr>
      <w:rFonts w:ascii="Times New Roman" w:hAnsi="Times New Roman" w:cs="Times New Roman"/>
      <w:sz w:val="18"/>
      <w:szCs w:val="18"/>
      <w:lang w:val="da-DK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157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paragraph" w:customStyle="1" w:styleId="p1">
    <w:name w:val="p1"/>
    <w:basedOn w:val="Standard"/>
    <w:rsid w:val="00D7323A"/>
    <w:rPr>
      <w:rFonts w:ascii="Helvetica" w:hAnsi="Helvetica"/>
      <w:sz w:val="14"/>
      <w:szCs w:val="14"/>
    </w:rPr>
  </w:style>
  <w:style w:type="character" w:customStyle="1" w:styleId="s1">
    <w:name w:val="s1"/>
    <w:basedOn w:val="Absatz-Standardschriftart"/>
    <w:rsid w:val="00D7323A"/>
    <w:rPr>
      <w:rFonts w:ascii="Helvetica" w:hAnsi="Helvetica" w:hint="default"/>
      <w:sz w:val="10"/>
      <w:szCs w:val="10"/>
    </w:rPr>
  </w:style>
  <w:style w:type="character" w:customStyle="1" w:styleId="s2">
    <w:name w:val="s2"/>
    <w:basedOn w:val="Absatz-Standardschriftart"/>
    <w:rsid w:val="00D7323A"/>
    <w:rPr>
      <w:rFonts w:ascii="Times" w:hAnsi="Times" w:hint="default"/>
      <w:sz w:val="14"/>
      <w:szCs w:val="14"/>
    </w:rPr>
  </w:style>
  <w:style w:type="character" w:customStyle="1" w:styleId="s3">
    <w:name w:val="s3"/>
    <w:basedOn w:val="Absatz-Standardschriftart"/>
    <w:rsid w:val="00D7323A"/>
    <w:rPr>
      <w:color w:val="B1182F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5E8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5E84"/>
    <w:pPr>
      <w:spacing w:after="160"/>
      <w:jc w:val="both"/>
    </w:pPr>
    <w:rPr>
      <w:rFonts w:asciiTheme="minorHAnsi" w:hAnsiTheme="minorHAnsi" w:cstheme="minorBidi"/>
      <w:lang w:val="da-DK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5E84"/>
    <w:rPr>
      <w:lang w:val="da-DK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5E8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5E84"/>
    <w:rPr>
      <w:b/>
      <w:bCs/>
      <w:sz w:val="20"/>
      <w:szCs w:val="20"/>
      <w:lang w:val="da-DK"/>
    </w:rPr>
  </w:style>
  <w:style w:type="character" w:customStyle="1" w:styleId="apple-converted-space">
    <w:name w:val="apple-converted-space"/>
    <w:basedOn w:val="Absatz-Standardschriftart"/>
    <w:rsid w:val="005E00AD"/>
  </w:style>
  <w:style w:type="paragraph" w:customStyle="1" w:styleId="p2">
    <w:name w:val="p2"/>
    <w:basedOn w:val="Standard"/>
    <w:rsid w:val="00326BBC"/>
    <w:rPr>
      <w:rFonts w:ascii="Helvetica" w:hAnsi="Helvetica"/>
      <w:color w:val="2F2A2B"/>
      <w:sz w:val="14"/>
      <w:szCs w:val="14"/>
    </w:rPr>
  </w:style>
  <w:style w:type="character" w:styleId="Hervorhebung">
    <w:name w:val="Emphasis"/>
    <w:basedOn w:val="Absatz-Standardschriftart"/>
    <w:uiPriority w:val="20"/>
    <w:qFormat/>
    <w:rsid w:val="00CB1DA1"/>
    <w:rPr>
      <w:i/>
      <w:iCs/>
    </w:rPr>
  </w:style>
  <w:style w:type="character" w:customStyle="1" w:styleId="small-caps">
    <w:name w:val="small-caps"/>
    <w:basedOn w:val="Absatz-Standardschriftart"/>
    <w:rsid w:val="008315E0"/>
  </w:style>
  <w:style w:type="paragraph" w:styleId="Kopfzeile">
    <w:name w:val="header"/>
    <w:basedOn w:val="Standard"/>
    <w:link w:val="KopfzeileZchn"/>
    <w:uiPriority w:val="99"/>
    <w:unhideWhenUsed/>
    <w:rsid w:val="00FD423D"/>
    <w:pPr>
      <w:tabs>
        <w:tab w:val="center" w:pos="4536"/>
        <w:tab w:val="right" w:pos="9072"/>
      </w:tabs>
      <w:jc w:val="both"/>
    </w:pPr>
    <w:rPr>
      <w:rFonts w:asciiTheme="minorHAnsi" w:hAnsiTheme="minorHAnsi" w:cstheme="minorBidi"/>
      <w:sz w:val="22"/>
      <w:szCs w:val="22"/>
      <w:lang w:val="da-DK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D423D"/>
    <w:rPr>
      <w:sz w:val="22"/>
      <w:szCs w:val="22"/>
      <w:lang w:val="da-DK"/>
    </w:rPr>
  </w:style>
  <w:style w:type="paragraph" w:styleId="Fuzeile">
    <w:name w:val="footer"/>
    <w:basedOn w:val="Standard"/>
    <w:link w:val="FuzeileZchn"/>
    <w:uiPriority w:val="99"/>
    <w:unhideWhenUsed/>
    <w:rsid w:val="00FD423D"/>
    <w:pPr>
      <w:tabs>
        <w:tab w:val="center" w:pos="4536"/>
        <w:tab w:val="right" w:pos="9072"/>
      </w:tabs>
      <w:jc w:val="both"/>
    </w:pPr>
    <w:rPr>
      <w:rFonts w:asciiTheme="minorHAnsi" w:hAnsiTheme="minorHAnsi" w:cstheme="minorBidi"/>
      <w:sz w:val="22"/>
      <w:szCs w:val="22"/>
      <w:lang w:val="da-DK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D423D"/>
    <w:rPr>
      <w:sz w:val="22"/>
      <w:szCs w:val="22"/>
      <w:lang w:val="da-DK"/>
    </w:rPr>
  </w:style>
  <w:style w:type="paragraph" w:styleId="Endnotentext">
    <w:name w:val="endnote text"/>
    <w:basedOn w:val="Standard"/>
    <w:link w:val="EndnotentextZchn"/>
    <w:uiPriority w:val="99"/>
    <w:unhideWhenUsed/>
    <w:rsid w:val="00587635"/>
    <w:pPr>
      <w:jc w:val="both"/>
    </w:pPr>
    <w:rPr>
      <w:rFonts w:asciiTheme="minorHAnsi" w:hAnsiTheme="minorHAnsi" w:cstheme="minorBidi"/>
      <w:lang w:val="da-DK"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587635"/>
    <w:rPr>
      <w:lang w:val="da-DK"/>
    </w:rPr>
  </w:style>
  <w:style w:type="character" w:styleId="Endnotenzeichen">
    <w:name w:val="endnote reference"/>
    <w:basedOn w:val="Absatz-Standardschriftart"/>
    <w:uiPriority w:val="99"/>
    <w:unhideWhenUsed/>
    <w:rsid w:val="00587635"/>
    <w:rPr>
      <w:vertAlign w:val="superscript"/>
    </w:rPr>
  </w:style>
  <w:style w:type="paragraph" w:customStyle="1" w:styleId="p3">
    <w:name w:val="p3"/>
    <w:basedOn w:val="Standard"/>
    <w:rsid w:val="00DB3C68"/>
    <w:rPr>
      <w:rFonts w:ascii="Helvetica" w:hAnsi="Helvetica"/>
      <w:sz w:val="33"/>
      <w:szCs w:val="33"/>
    </w:rPr>
  </w:style>
  <w:style w:type="character" w:customStyle="1" w:styleId="orf">
    <w:name w:val="orf"/>
    <w:basedOn w:val="Absatz-Standardschriftart"/>
    <w:rsid w:val="00582C2D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33E17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54426"/>
    <w:rPr>
      <w:rFonts w:ascii="Times New Roman" w:hAnsi="Times New Roman" w:cs="Times New Roman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667C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BC0E290-A78C-400E-BC3E-CD64A959A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lfing, Dr. Kim</dc:creator>
  <cp:lastModifiedBy>Microsoft Office User</cp:lastModifiedBy>
  <cp:revision>4</cp:revision>
  <cp:lastPrinted>2019-11-01T15:59:00Z</cp:lastPrinted>
  <dcterms:created xsi:type="dcterms:W3CDTF">2023-03-13T00:02:00Z</dcterms:created>
  <dcterms:modified xsi:type="dcterms:W3CDTF">2023-03-28T13:41:00Z</dcterms:modified>
</cp:coreProperties>
</file>